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13557D" w14:textId="77777777" w:rsidR="006E7958" w:rsidRDefault="006E7958" w:rsidP="006E7958">
      <w:pPr>
        <w:spacing w:after="0" w:line="480" w:lineRule="auto"/>
        <w:rPr>
          <w:b/>
          <w:bCs/>
        </w:rPr>
      </w:pPr>
      <w:r w:rsidRPr="00B65702">
        <w:rPr>
          <w:b/>
          <w:bCs/>
        </w:rPr>
        <w:t xml:space="preserve">Table S1. </w:t>
      </w:r>
      <w:r>
        <w:rPr>
          <w:b/>
          <w:bCs/>
        </w:rPr>
        <w:t xml:space="preserve">Strains used in this study </w:t>
      </w:r>
    </w:p>
    <w:tbl>
      <w:tblPr>
        <w:tblStyle w:val="TableGrid"/>
        <w:tblpPr w:leftFromText="180" w:rightFromText="180" w:vertAnchor="page" w:horzAnchor="margin" w:tblpY="1801"/>
        <w:tblW w:w="0" w:type="auto"/>
        <w:tblLook w:val="04A0" w:firstRow="1" w:lastRow="0" w:firstColumn="1" w:lastColumn="0" w:noHBand="0" w:noVBand="1"/>
      </w:tblPr>
      <w:tblGrid>
        <w:gridCol w:w="2068"/>
        <w:gridCol w:w="3057"/>
        <w:gridCol w:w="2529"/>
        <w:gridCol w:w="1696"/>
      </w:tblGrid>
      <w:tr w:rsidR="006E7958" w:rsidRPr="00363B04" w14:paraId="10CB7728" w14:textId="77777777" w:rsidTr="00775F64">
        <w:trPr>
          <w:trHeight w:val="179"/>
        </w:trPr>
        <w:tc>
          <w:tcPr>
            <w:tcW w:w="2068" w:type="dxa"/>
            <w:tcBorders>
              <w:bottom w:val="single" w:sz="18" w:space="0" w:color="auto"/>
            </w:tcBorders>
          </w:tcPr>
          <w:p w14:paraId="74C35CD9" w14:textId="77777777" w:rsidR="006E7958" w:rsidRPr="00363B04" w:rsidRDefault="006E7958" w:rsidP="00775F64">
            <w:pPr>
              <w:rPr>
                <w:rFonts w:ascii="Arial" w:hAnsi="Arial" w:cs="Arial"/>
                <w:b/>
                <w:sz w:val="16"/>
                <w:szCs w:val="16"/>
              </w:rPr>
            </w:pPr>
            <w:r w:rsidRPr="00363B04">
              <w:rPr>
                <w:rFonts w:ascii="Arial" w:hAnsi="Arial" w:cs="Arial"/>
                <w:b/>
                <w:sz w:val="16"/>
                <w:szCs w:val="16"/>
              </w:rPr>
              <w:t xml:space="preserve">Strain </w:t>
            </w:r>
          </w:p>
        </w:tc>
        <w:tc>
          <w:tcPr>
            <w:tcW w:w="3057" w:type="dxa"/>
            <w:tcBorders>
              <w:bottom w:val="single" w:sz="18" w:space="0" w:color="auto"/>
            </w:tcBorders>
          </w:tcPr>
          <w:p w14:paraId="05CDE9C3" w14:textId="77777777" w:rsidR="006E7958" w:rsidRPr="00363B04" w:rsidRDefault="006E7958" w:rsidP="00775F64">
            <w:pPr>
              <w:rPr>
                <w:rFonts w:ascii="Arial" w:hAnsi="Arial" w:cs="Arial"/>
                <w:b/>
                <w:sz w:val="16"/>
                <w:szCs w:val="16"/>
              </w:rPr>
            </w:pPr>
            <w:r w:rsidRPr="00363B04">
              <w:rPr>
                <w:rFonts w:ascii="Arial" w:hAnsi="Arial" w:cs="Arial"/>
                <w:b/>
                <w:sz w:val="16"/>
                <w:szCs w:val="16"/>
              </w:rPr>
              <w:t>Genotype/Description</w:t>
            </w:r>
          </w:p>
        </w:tc>
        <w:tc>
          <w:tcPr>
            <w:tcW w:w="2529" w:type="dxa"/>
            <w:tcBorders>
              <w:bottom w:val="single" w:sz="18" w:space="0" w:color="auto"/>
            </w:tcBorders>
          </w:tcPr>
          <w:p w14:paraId="478D88A0" w14:textId="77777777" w:rsidR="006E7958" w:rsidRPr="00363B04" w:rsidRDefault="006E7958" w:rsidP="00775F64">
            <w:pPr>
              <w:rPr>
                <w:rFonts w:ascii="Arial" w:hAnsi="Arial" w:cs="Arial"/>
                <w:b/>
                <w:sz w:val="16"/>
                <w:szCs w:val="16"/>
              </w:rPr>
            </w:pPr>
            <w:r w:rsidRPr="00363B04">
              <w:rPr>
                <w:rFonts w:ascii="Arial" w:hAnsi="Arial" w:cs="Arial"/>
                <w:b/>
                <w:sz w:val="16"/>
                <w:szCs w:val="16"/>
              </w:rPr>
              <w:t>Phenotype</w:t>
            </w:r>
            <w:r>
              <w:rPr>
                <w:rFonts w:ascii="Arial" w:hAnsi="Arial" w:cs="Arial"/>
                <w:b/>
                <w:sz w:val="16"/>
                <w:szCs w:val="16"/>
              </w:rPr>
              <w:t xml:space="preserve">/Description </w:t>
            </w:r>
          </w:p>
        </w:tc>
        <w:tc>
          <w:tcPr>
            <w:tcW w:w="1696" w:type="dxa"/>
            <w:tcBorders>
              <w:bottom w:val="single" w:sz="18" w:space="0" w:color="auto"/>
            </w:tcBorders>
          </w:tcPr>
          <w:p w14:paraId="1BBF311A" w14:textId="77777777" w:rsidR="006E7958" w:rsidRPr="00363B04" w:rsidRDefault="006E7958" w:rsidP="00775F64">
            <w:pPr>
              <w:rPr>
                <w:rFonts w:ascii="Arial" w:hAnsi="Arial" w:cs="Arial"/>
                <w:b/>
                <w:sz w:val="16"/>
                <w:szCs w:val="16"/>
              </w:rPr>
            </w:pPr>
            <w:r w:rsidRPr="00363B04">
              <w:rPr>
                <w:rFonts w:ascii="Arial" w:hAnsi="Arial" w:cs="Arial"/>
                <w:b/>
                <w:sz w:val="16"/>
                <w:szCs w:val="16"/>
              </w:rPr>
              <w:t>Reference</w:t>
            </w:r>
          </w:p>
        </w:tc>
      </w:tr>
      <w:tr w:rsidR="006E7958" w:rsidRPr="00363B04" w14:paraId="06CABCF9" w14:textId="77777777" w:rsidTr="00775F64">
        <w:trPr>
          <w:trHeight w:val="179"/>
        </w:trPr>
        <w:tc>
          <w:tcPr>
            <w:tcW w:w="2068" w:type="dxa"/>
            <w:tcBorders>
              <w:top w:val="single" w:sz="18" w:space="0" w:color="auto"/>
            </w:tcBorders>
          </w:tcPr>
          <w:p w14:paraId="68A702A9" w14:textId="77777777" w:rsidR="006E7958" w:rsidRPr="00363B04" w:rsidRDefault="006E7958" w:rsidP="00775F64">
            <w:pPr>
              <w:rPr>
                <w:rFonts w:ascii="Arial" w:hAnsi="Arial" w:cs="Arial"/>
                <w:sz w:val="16"/>
                <w:szCs w:val="16"/>
              </w:rPr>
            </w:pPr>
            <w:r w:rsidRPr="00363B04">
              <w:rPr>
                <w:rFonts w:ascii="Arial" w:hAnsi="Arial" w:cs="Arial"/>
                <w:sz w:val="16"/>
                <w:szCs w:val="16"/>
              </w:rPr>
              <w:t>RJW002</w:t>
            </w:r>
          </w:p>
        </w:tc>
        <w:tc>
          <w:tcPr>
            <w:tcW w:w="3057" w:type="dxa"/>
            <w:tcBorders>
              <w:top w:val="single" w:sz="18" w:space="0" w:color="auto"/>
            </w:tcBorders>
          </w:tcPr>
          <w:p w14:paraId="6A1DF205" w14:textId="77777777" w:rsidR="006E7958" w:rsidRPr="00363B04" w:rsidRDefault="006E7958" w:rsidP="00775F64">
            <w:pPr>
              <w:rPr>
                <w:rFonts w:ascii="Arial" w:hAnsi="Arial" w:cs="Arial"/>
                <w:sz w:val="16"/>
                <w:szCs w:val="16"/>
              </w:rPr>
            </w:pPr>
            <w:r w:rsidRPr="00363B04">
              <w:rPr>
                <w:rFonts w:ascii="Arial" w:hAnsi="Arial" w:cs="Arial"/>
                <w:sz w:val="16"/>
                <w:szCs w:val="16"/>
              </w:rPr>
              <w:t>M.16.4Δ</w:t>
            </w:r>
            <w:r w:rsidRPr="00363B04">
              <w:rPr>
                <w:rFonts w:ascii="Arial" w:hAnsi="Arial" w:cs="Arial"/>
                <w:i/>
                <w:sz w:val="16"/>
                <w:szCs w:val="16"/>
              </w:rPr>
              <w:t>pyrEF</w:t>
            </w:r>
          </w:p>
        </w:tc>
        <w:tc>
          <w:tcPr>
            <w:tcW w:w="2529" w:type="dxa"/>
            <w:tcBorders>
              <w:top w:val="single" w:sz="18" w:space="0" w:color="auto"/>
            </w:tcBorders>
          </w:tcPr>
          <w:p w14:paraId="19DAA7D9" w14:textId="77777777" w:rsidR="006E7958" w:rsidRPr="00363B04" w:rsidRDefault="006E7958" w:rsidP="00775F64">
            <w:pPr>
              <w:rPr>
                <w:rFonts w:ascii="Arial" w:hAnsi="Arial" w:cs="Arial"/>
                <w:sz w:val="16"/>
                <w:szCs w:val="16"/>
              </w:rPr>
            </w:pPr>
            <w:r w:rsidRPr="00363B04">
              <w:rPr>
                <w:rFonts w:ascii="Arial" w:hAnsi="Arial" w:cs="Arial"/>
                <w:sz w:val="16"/>
                <w:szCs w:val="16"/>
              </w:rPr>
              <w:t>CRISPR immune to SSV9. Uracil auxotroph.</w:t>
            </w:r>
          </w:p>
        </w:tc>
        <w:tc>
          <w:tcPr>
            <w:tcW w:w="1696" w:type="dxa"/>
            <w:tcBorders>
              <w:top w:val="single" w:sz="18" w:space="0" w:color="auto"/>
            </w:tcBorders>
          </w:tcPr>
          <w:p w14:paraId="7465F73C" w14:textId="77777777" w:rsidR="006E7958" w:rsidRPr="00363B04" w:rsidRDefault="006E7958" w:rsidP="00775F64">
            <w:pPr>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ZOTERO_ITEM CSL_CITATION {"citationID":"a28u7d2fm87","properties":{"formattedCitation":"[34]","plainCitation":"[34]","noteIndex":0},"citationItems":[{"id":62,"uris":["http://zotero.org/users/3652554/items/8P5MD25Z"],"uri":["http://zotero.org/users/3652554/items/8P5MD25Z"],"itemData":{"id":62,"type":"article-journal","abstract":"Sulfolobus species have been developed as excellent model organisms to address fundamental questions of archaeal biology. Interesting patterns of natural variation among Sulfolobus islandicus strains have been identified through genome sequencing. Experimentally testing hypotheses about the biological causes and consequences of this natural variation requires genetic tools that apply to a diversity of strains. Previously, a genetic transformation system for S. islandicus was reported, in which overexpression of the 3-hydroxy-3-methylglutaryl coenzyme A (HMG-CoA) reductase gene on the shuttle vector pSSR allowed the selection of transformants resistant to high concentrations of the thermostable antibiotic simvastatin. Here, we developed a novel gene knockout system based on simvastatin resistance. With this system, we created via homologous recombination an in-frame, markerless deletion of the intact S. islandicus M.16.4 pyrEF genes encoding orotidine-5'-monophosphate pyrophosphorylase (OPRTase) and orotidine-5'-monophosphate decarboxylase (OMPdecase), and a disruption of the lacS gene encoding β-galactosidase. Phenotypic analyses of the mutants revealed that the pyrEF deletion mutant lost the ability to synthesize uracil, and the lacS deletion mutants exhibited a white colour after X-Gal staining, demonstrating that the β-galactosidase function was inactivated. Our data demonstrate efficient tools to generate gene knockouts in a broad range of wild-type Sulfolobus strains.","container-title":"Microbiology (Reading, England)","DOI":"10.1099/mic.0.058289-0","ISSN":"1465-2080","issue":"Pt 6","journalAbbreviation":"Microbiology (Reading, Engl.)","language":"eng","note":"PMID: 22461488","page":"1513-1522","source":"PubMed","title":"A broadly applicable gene knockout system for the thermoacidophilic archaeon Sulfolobus islandicus based on simvastatin selection","volume":"158","author":[{"family":"Zhang","given":"Changyi"},{"family":"Whitaker","given":"Rachel J."}],"issued":{"date-parts":[["2012",6]]}}}],"schema":"https://github.com/citation-style-language/schema/raw/master/csl-citation.json"} </w:instrText>
            </w:r>
            <w:r>
              <w:rPr>
                <w:rFonts w:ascii="Arial" w:hAnsi="Arial" w:cs="Arial"/>
                <w:sz w:val="16"/>
                <w:szCs w:val="16"/>
              </w:rPr>
              <w:fldChar w:fldCharType="separate"/>
            </w:r>
            <w:r w:rsidRPr="00775F64">
              <w:rPr>
                <w:rFonts w:ascii="Arial" w:hAnsi="Arial" w:cs="Arial"/>
                <w:sz w:val="16"/>
              </w:rPr>
              <w:t>[34]</w:t>
            </w:r>
            <w:r>
              <w:rPr>
                <w:rFonts w:ascii="Arial" w:hAnsi="Arial" w:cs="Arial"/>
                <w:sz w:val="16"/>
                <w:szCs w:val="16"/>
              </w:rPr>
              <w:fldChar w:fldCharType="end"/>
            </w:r>
          </w:p>
        </w:tc>
      </w:tr>
      <w:tr w:rsidR="006E7958" w:rsidRPr="00363B04" w14:paraId="4211140C" w14:textId="77777777" w:rsidTr="00775F64">
        <w:trPr>
          <w:trHeight w:val="187"/>
        </w:trPr>
        <w:tc>
          <w:tcPr>
            <w:tcW w:w="2068" w:type="dxa"/>
          </w:tcPr>
          <w:p w14:paraId="2AC05FD2" w14:textId="77777777" w:rsidR="006E7958" w:rsidRPr="00363B04" w:rsidRDefault="006E7958" w:rsidP="00775F64">
            <w:pPr>
              <w:rPr>
                <w:rFonts w:ascii="Arial" w:hAnsi="Arial" w:cs="Arial"/>
                <w:sz w:val="16"/>
                <w:szCs w:val="16"/>
              </w:rPr>
            </w:pPr>
            <w:r w:rsidRPr="00363B04">
              <w:rPr>
                <w:rFonts w:ascii="Arial" w:hAnsi="Arial" w:cs="Arial"/>
                <w:sz w:val="16"/>
                <w:szCs w:val="16"/>
              </w:rPr>
              <w:t>RJW003</w:t>
            </w:r>
          </w:p>
        </w:tc>
        <w:tc>
          <w:tcPr>
            <w:tcW w:w="3057" w:type="dxa"/>
          </w:tcPr>
          <w:p w14:paraId="3128BA15" w14:textId="77777777" w:rsidR="006E7958" w:rsidRPr="00363B04" w:rsidRDefault="006E7958" w:rsidP="00775F64">
            <w:pPr>
              <w:rPr>
                <w:rFonts w:ascii="Arial" w:hAnsi="Arial" w:cs="Arial"/>
                <w:sz w:val="16"/>
                <w:szCs w:val="16"/>
              </w:rPr>
            </w:pPr>
            <w:r w:rsidRPr="00363B04">
              <w:rPr>
                <w:rFonts w:ascii="Arial" w:hAnsi="Arial" w:cs="Arial"/>
                <w:sz w:val="16"/>
                <w:szCs w:val="16"/>
              </w:rPr>
              <w:t>M.16.4Δ</w:t>
            </w:r>
            <w:r w:rsidRPr="00363B04">
              <w:rPr>
                <w:rFonts w:ascii="Arial" w:hAnsi="Arial" w:cs="Arial"/>
                <w:i/>
                <w:sz w:val="16"/>
                <w:szCs w:val="16"/>
              </w:rPr>
              <w:t>pyrEF</w:t>
            </w:r>
            <w:r w:rsidRPr="00363B04">
              <w:rPr>
                <w:rFonts w:ascii="Arial" w:hAnsi="Arial" w:cs="Arial"/>
                <w:sz w:val="16"/>
                <w:szCs w:val="16"/>
              </w:rPr>
              <w:t>Δ</w:t>
            </w:r>
            <w:r w:rsidRPr="00363B04">
              <w:rPr>
                <w:rFonts w:ascii="Arial" w:hAnsi="Arial" w:cs="Arial"/>
                <w:i/>
                <w:sz w:val="16"/>
                <w:szCs w:val="16"/>
              </w:rPr>
              <w:t>lacS</w:t>
            </w:r>
          </w:p>
        </w:tc>
        <w:tc>
          <w:tcPr>
            <w:tcW w:w="2529" w:type="dxa"/>
          </w:tcPr>
          <w:p w14:paraId="0277735A" w14:textId="77777777" w:rsidR="006E7958" w:rsidRPr="00363B04" w:rsidRDefault="006E7958" w:rsidP="00775F64">
            <w:pPr>
              <w:rPr>
                <w:rFonts w:ascii="Arial" w:hAnsi="Arial" w:cs="Arial"/>
                <w:sz w:val="16"/>
                <w:szCs w:val="16"/>
              </w:rPr>
            </w:pPr>
            <w:r>
              <w:rPr>
                <w:rFonts w:ascii="Arial" w:hAnsi="Arial" w:cs="Arial"/>
                <w:sz w:val="16"/>
                <w:szCs w:val="16"/>
              </w:rPr>
              <w:t xml:space="preserve">Derivative of RJW002 without B-galactosidase </w:t>
            </w:r>
          </w:p>
        </w:tc>
        <w:tc>
          <w:tcPr>
            <w:tcW w:w="1696" w:type="dxa"/>
          </w:tcPr>
          <w:p w14:paraId="3B90EE41" w14:textId="77777777" w:rsidR="006E7958" w:rsidRPr="00363B04" w:rsidRDefault="006E7958" w:rsidP="00775F64">
            <w:pPr>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ZOTERO_ITEM CSL_CITATION {"citationID":"3ErhVbJB","properties":{"formattedCitation":"[34]","plainCitation":"[34]","noteIndex":0},"citationItems":[{"id":62,"uris":["http://zotero.org/users/3652554/items/8P5MD25Z"],"uri":["http://zotero.org/users/3652554/items/8P5MD25Z"],"itemData":{"id":62,"type":"article-journal","abstract":"Sulfolobus species have been developed as excellent model organisms to address fundamental questions of archaeal biology. Interesting patterns of natural variation among Sulfolobus islandicus strains have been identified through genome sequencing. Experimentally testing hypotheses about the biological causes and consequences of this natural variation requires genetic tools that apply to a diversity of strains. Previously, a genetic transformation system for S. islandicus was reported, in which overexpression of the 3-hydroxy-3-methylglutaryl coenzyme A (HMG-CoA) reductase gene on the shuttle vector pSSR allowed the selection of transformants resistant to high concentrations of the thermostable antibiotic simvastatin. Here, we developed a novel gene knockout system based on simvastatin resistance. With this system, we created via homologous recombination an in-frame, markerless deletion of the intact S. islandicus M.16.4 pyrEF genes encoding orotidine-5'-monophosphate pyrophosphorylase (OPRTase) and orotidine-5'-monophosphate decarboxylase (OMPdecase), and a disruption of the lacS gene encoding β-galactosidase. Phenotypic analyses of the mutants revealed that the pyrEF deletion mutant lost the ability to synthesize uracil, and the lacS deletion mutants exhibited a white colour after X-Gal staining, demonstrating that the β-galactosidase function was inactivated. Our data demonstrate efficient tools to generate gene knockouts in a broad range of wild-type Sulfolobus strains.","container-title":"Microbiology (Reading, England)","DOI":"10.1099/mic.0.058289-0","ISSN":"1465-2080","issue":"Pt 6","journalAbbreviation":"Microbiology (Reading, Engl.)","language":"eng","note":"PMID: 22461488","page":"1513-1522","source":"PubMed","title":"A broadly applicable gene knockout system for the thermoacidophilic archaeon Sulfolobus islandicus based on simvastatin selection","volume":"158","author":[{"family":"Zhang","given":"Changyi"},{"family":"Whitaker","given":"Rachel J."}],"issued":{"date-parts":[["2012",6]]}}}],"schema":"https://github.com/citation-style-language/schema/raw/master/csl-citation.json"} </w:instrText>
            </w:r>
            <w:r>
              <w:rPr>
                <w:rFonts w:ascii="Arial" w:hAnsi="Arial" w:cs="Arial"/>
                <w:sz w:val="16"/>
                <w:szCs w:val="16"/>
              </w:rPr>
              <w:fldChar w:fldCharType="separate"/>
            </w:r>
            <w:r w:rsidRPr="00775F64">
              <w:rPr>
                <w:rFonts w:ascii="Arial" w:hAnsi="Arial" w:cs="Arial"/>
                <w:sz w:val="16"/>
              </w:rPr>
              <w:t>[34]</w:t>
            </w:r>
            <w:r>
              <w:rPr>
                <w:rFonts w:ascii="Arial" w:hAnsi="Arial" w:cs="Arial"/>
                <w:sz w:val="16"/>
                <w:szCs w:val="16"/>
              </w:rPr>
              <w:fldChar w:fldCharType="end"/>
            </w:r>
          </w:p>
        </w:tc>
      </w:tr>
      <w:tr w:rsidR="006E7958" w:rsidRPr="00363B04" w14:paraId="7BE7DF71" w14:textId="77777777" w:rsidTr="00775F64">
        <w:trPr>
          <w:trHeight w:val="179"/>
        </w:trPr>
        <w:tc>
          <w:tcPr>
            <w:tcW w:w="2068" w:type="dxa"/>
          </w:tcPr>
          <w:p w14:paraId="243AF870" w14:textId="77777777" w:rsidR="006E7958" w:rsidRPr="00363B04" w:rsidRDefault="006E7958" w:rsidP="00775F64">
            <w:pPr>
              <w:rPr>
                <w:rFonts w:ascii="Arial" w:hAnsi="Arial" w:cs="Arial"/>
                <w:sz w:val="16"/>
                <w:szCs w:val="16"/>
              </w:rPr>
            </w:pPr>
            <w:r w:rsidRPr="00363B04">
              <w:rPr>
                <w:rFonts w:ascii="Arial" w:hAnsi="Arial" w:cs="Arial"/>
                <w:sz w:val="16"/>
                <w:szCs w:val="16"/>
              </w:rPr>
              <w:t>Δcas6</w:t>
            </w:r>
          </w:p>
        </w:tc>
        <w:tc>
          <w:tcPr>
            <w:tcW w:w="3057" w:type="dxa"/>
          </w:tcPr>
          <w:p w14:paraId="05599FA2" w14:textId="77777777" w:rsidR="006E7958" w:rsidRPr="00363B04" w:rsidRDefault="006E7958" w:rsidP="00775F64">
            <w:pPr>
              <w:rPr>
                <w:rFonts w:ascii="Arial" w:hAnsi="Arial" w:cs="Arial"/>
                <w:sz w:val="16"/>
                <w:szCs w:val="16"/>
              </w:rPr>
            </w:pPr>
            <w:r w:rsidRPr="00363B04">
              <w:rPr>
                <w:rFonts w:ascii="Arial" w:hAnsi="Arial" w:cs="Arial"/>
                <w:sz w:val="16"/>
                <w:szCs w:val="16"/>
              </w:rPr>
              <w:t>M.16.4Δ</w:t>
            </w:r>
            <w:r w:rsidRPr="00363B04">
              <w:rPr>
                <w:rFonts w:ascii="Arial" w:hAnsi="Arial" w:cs="Arial"/>
                <w:i/>
                <w:sz w:val="16"/>
                <w:szCs w:val="16"/>
              </w:rPr>
              <w:t>pyrEF</w:t>
            </w:r>
            <w:r w:rsidRPr="00363B04">
              <w:rPr>
                <w:rFonts w:ascii="Arial" w:hAnsi="Arial" w:cs="Arial"/>
                <w:sz w:val="16"/>
                <w:szCs w:val="16"/>
              </w:rPr>
              <w:t>Δ</w:t>
            </w:r>
            <w:r w:rsidRPr="00363B04">
              <w:rPr>
                <w:rFonts w:ascii="Arial" w:hAnsi="Arial" w:cs="Arial"/>
                <w:i/>
                <w:sz w:val="16"/>
                <w:szCs w:val="16"/>
              </w:rPr>
              <w:t>cas6</w:t>
            </w:r>
          </w:p>
        </w:tc>
        <w:tc>
          <w:tcPr>
            <w:tcW w:w="2529" w:type="dxa"/>
          </w:tcPr>
          <w:p w14:paraId="5A4DAD24" w14:textId="77777777" w:rsidR="006E7958" w:rsidRPr="00363B04" w:rsidRDefault="006E7958" w:rsidP="00775F64">
            <w:pPr>
              <w:rPr>
                <w:rFonts w:ascii="Arial" w:hAnsi="Arial" w:cs="Arial"/>
                <w:sz w:val="16"/>
                <w:szCs w:val="16"/>
              </w:rPr>
            </w:pPr>
            <w:r>
              <w:rPr>
                <w:rFonts w:ascii="Arial" w:hAnsi="Arial" w:cs="Arial"/>
                <w:sz w:val="16"/>
                <w:szCs w:val="16"/>
              </w:rPr>
              <w:t xml:space="preserve">Immune deficient – crRNA processing inactivated; uninfected; uracil auxotroph </w:t>
            </w:r>
          </w:p>
        </w:tc>
        <w:tc>
          <w:tcPr>
            <w:tcW w:w="1696" w:type="dxa"/>
          </w:tcPr>
          <w:p w14:paraId="70F82D1F" w14:textId="77777777" w:rsidR="006E7958" w:rsidRPr="00363B04" w:rsidRDefault="006E7958" w:rsidP="00775F64">
            <w:pPr>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ZOTERO_ITEM CSL_CITATION {"citationID":"a21dlhg139v","properties":{"formattedCitation":"[17]","plainCitation":"[17]","noteIndex":0},"citationItems":[{"id":173,"uris":["http://zotero.org/users/3652554/items/KDJA2BNW"],"uri":["http://zotero.org/users/3652554/items/KDJA2BNW"],"itemData":{"id":173,"type":"article-journal","abstract":"We investigated the interaction between Sulfolobus spindle-shaped virus (SSV9) and its native archaeal host Sulfolobus islandicus. We show that upon exposure to SSV9, S. islandicus strain RJW002 has a significant growth delay where the majority of cells are dormant (viable but not growing) for 24 to 48 hours postinfection (hpi) compared to the growth of controls without virus. We demonstrate that in this system, dormancy (i) is induced by both active and inactive virus particles at a low multiplicity of infection (MOI), (ii) is reversible in strains with active CRISPR-Cas immunity that prevents the establishment of productive infections, and (iii) results in dramatic and rapid host death if virus persists in the culture even at low levels. Our results add a new dimension to evolutionary models of virus-host interactions, showing that the mere presence of a virus induces host cell stasis and death independent of infection. This novel, highly sensitive, and risky bet-hedging antiviral response must be integrated into models of virus-host interactions in this system so that the true ecological impact of viruses can be predicted and understood.\nIMPORTANCE Viruses of microbes play key roles in microbial ecology; however, our understanding of viral impact on host physiology is based on a few model bacteria that represent a small fraction of the life history strategies employed by hosts or viruses across the three domains that encompass the microbial world. We have demonstrated that rare and even inactive viruses induce dormancy in the model archaeon S. islandicus. Similar virus-induced dormancy strategies in other microbial systems may help to explain several confounding observations in other systems, including the surprising abundance of dormant cell types found in many microbial environments, the difficulty of culturing microorganisms in the laboratory, and the paradoxical virus-to-host abundances that do not match model predictions. A more accurate grasp of virus-host interactions will expand our understanding of the impact of viruses in microbial ecology.","container-title":"mBio","DOI":"10.1128/mBio.02565-14","ISSN":", 2150-7511","issue":"2","journalAbbreviation":"mBio","language":"en","note":"PMID: 25827422","page":"e02565-14","source":"mbio.asm.org","title":"Virus-Induced Dormancy in the Archaeon Sulfolobus islandicus","volume":"6","author":[{"family":"Bautista","given":"Maria A."},{"family":"Zhang","given":"Changyi"},{"family":"Whitaker","given":"Rachel J."}],"issued":{"date-parts":[["2015",5,1]]}}}],"schema":"https://github.com/citation-style-language/schema/raw/master/csl-citation.json"} </w:instrText>
            </w:r>
            <w:r>
              <w:rPr>
                <w:rFonts w:ascii="Arial" w:hAnsi="Arial" w:cs="Arial"/>
                <w:sz w:val="16"/>
                <w:szCs w:val="16"/>
              </w:rPr>
              <w:fldChar w:fldCharType="separate"/>
            </w:r>
            <w:r w:rsidRPr="00775F64">
              <w:rPr>
                <w:rFonts w:ascii="Arial" w:hAnsi="Arial" w:cs="Arial"/>
                <w:sz w:val="16"/>
              </w:rPr>
              <w:t>[17]</w:t>
            </w:r>
            <w:r>
              <w:rPr>
                <w:rFonts w:ascii="Arial" w:hAnsi="Arial" w:cs="Arial"/>
                <w:sz w:val="16"/>
                <w:szCs w:val="16"/>
              </w:rPr>
              <w:fldChar w:fldCharType="end"/>
            </w:r>
          </w:p>
        </w:tc>
      </w:tr>
      <w:tr w:rsidR="006E7958" w:rsidRPr="00363B04" w14:paraId="1270E17B" w14:textId="77777777" w:rsidTr="00775F64">
        <w:trPr>
          <w:trHeight w:val="179"/>
        </w:trPr>
        <w:tc>
          <w:tcPr>
            <w:tcW w:w="2068" w:type="dxa"/>
          </w:tcPr>
          <w:p w14:paraId="0973E286" w14:textId="77777777" w:rsidR="006E7958" w:rsidRPr="00363B04" w:rsidRDefault="006E7958" w:rsidP="00775F64">
            <w:pPr>
              <w:rPr>
                <w:rFonts w:ascii="Arial" w:hAnsi="Arial" w:cs="Arial"/>
                <w:sz w:val="16"/>
                <w:szCs w:val="16"/>
              </w:rPr>
            </w:pPr>
            <w:r w:rsidRPr="00363B04">
              <w:rPr>
                <w:rFonts w:ascii="Arial" w:hAnsi="Arial" w:cs="Arial"/>
                <w:sz w:val="16"/>
                <w:szCs w:val="16"/>
              </w:rPr>
              <w:t>RJW003Δcas6</w:t>
            </w:r>
          </w:p>
        </w:tc>
        <w:tc>
          <w:tcPr>
            <w:tcW w:w="3057" w:type="dxa"/>
          </w:tcPr>
          <w:p w14:paraId="3DC5D485" w14:textId="77777777" w:rsidR="006E7958" w:rsidRPr="00363B04" w:rsidRDefault="006E7958" w:rsidP="00775F64">
            <w:pPr>
              <w:rPr>
                <w:rFonts w:ascii="Arial" w:hAnsi="Arial" w:cs="Arial"/>
                <w:sz w:val="16"/>
                <w:szCs w:val="16"/>
              </w:rPr>
            </w:pPr>
            <w:r w:rsidRPr="00363B04">
              <w:rPr>
                <w:rFonts w:ascii="Arial" w:hAnsi="Arial" w:cs="Arial"/>
                <w:sz w:val="16"/>
                <w:szCs w:val="16"/>
              </w:rPr>
              <w:t>M.16.4Δ</w:t>
            </w:r>
            <w:r w:rsidRPr="00363B04">
              <w:rPr>
                <w:rFonts w:ascii="Arial" w:hAnsi="Arial" w:cs="Arial"/>
                <w:i/>
                <w:sz w:val="16"/>
                <w:szCs w:val="16"/>
              </w:rPr>
              <w:t>pyrEF</w:t>
            </w:r>
            <w:r w:rsidRPr="00363B04">
              <w:rPr>
                <w:rFonts w:ascii="Arial" w:hAnsi="Arial" w:cs="Arial"/>
                <w:sz w:val="16"/>
                <w:szCs w:val="16"/>
              </w:rPr>
              <w:t>Δ</w:t>
            </w:r>
            <w:r w:rsidRPr="00363B04">
              <w:rPr>
                <w:rFonts w:ascii="Arial" w:hAnsi="Arial" w:cs="Arial"/>
                <w:i/>
                <w:sz w:val="16"/>
                <w:szCs w:val="16"/>
              </w:rPr>
              <w:t>lacS</w:t>
            </w:r>
            <w:r w:rsidRPr="00363B04">
              <w:rPr>
                <w:rFonts w:ascii="Arial" w:hAnsi="Arial" w:cs="Arial"/>
                <w:sz w:val="16"/>
                <w:szCs w:val="16"/>
              </w:rPr>
              <w:t>Δ</w:t>
            </w:r>
            <w:r w:rsidRPr="00363B04">
              <w:rPr>
                <w:rFonts w:ascii="Arial" w:hAnsi="Arial" w:cs="Arial"/>
                <w:i/>
                <w:sz w:val="16"/>
                <w:szCs w:val="16"/>
              </w:rPr>
              <w:t>cas6</w:t>
            </w:r>
          </w:p>
        </w:tc>
        <w:tc>
          <w:tcPr>
            <w:tcW w:w="2529" w:type="dxa"/>
          </w:tcPr>
          <w:p w14:paraId="6976C1BD" w14:textId="77777777" w:rsidR="006E7958" w:rsidRPr="00363B04" w:rsidRDefault="006E7958" w:rsidP="00775F64">
            <w:pPr>
              <w:rPr>
                <w:rFonts w:ascii="Arial" w:hAnsi="Arial" w:cs="Arial"/>
                <w:sz w:val="16"/>
                <w:szCs w:val="16"/>
              </w:rPr>
            </w:pPr>
            <w:r>
              <w:rPr>
                <w:rFonts w:ascii="Arial" w:hAnsi="Arial" w:cs="Arial"/>
                <w:sz w:val="16"/>
                <w:szCs w:val="16"/>
              </w:rPr>
              <w:t>Derivative of Δcas6 without B-galactosidase</w:t>
            </w:r>
          </w:p>
        </w:tc>
        <w:tc>
          <w:tcPr>
            <w:tcW w:w="1696" w:type="dxa"/>
          </w:tcPr>
          <w:p w14:paraId="0BF35E2F" w14:textId="77777777" w:rsidR="006E7958" w:rsidRPr="00363B04" w:rsidRDefault="006E7958" w:rsidP="00775F64">
            <w:pPr>
              <w:rPr>
                <w:rFonts w:ascii="Arial" w:hAnsi="Arial" w:cs="Arial"/>
                <w:sz w:val="16"/>
                <w:szCs w:val="16"/>
              </w:rPr>
            </w:pPr>
            <w:r w:rsidRPr="00363B04">
              <w:rPr>
                <w:rFonts w:ascii="Arial" w:hAnsi="Arial" w:cs="Arial"/>
                <w:sz w:val="16"/>
                <w:szCs w:val="16"/>
              </w:rPr>
              <w:t>This work</w:t>
            </w:r>
          </w:p>
        </w:tc>
      </w:tr>
      <w:tr w:rsidR="006E7958" w:rsidRPr="00363B04" w14:paraId="642C6060" w14:textId="77777777" w:rsidTr="00775F64">
        <w:trPr>
          <w:trHeight w:val="224"/>
        </w:trPr>
        <w:tc>
          <w:tcPr>
            <w:tcW w:w="2068" w:type="dxa"/>
          </w:tcPr>
          <w:p w14:paraId="0F86EC33" w14:textId="77777777" w:rsidR="006E7958" w:rsidRPr="00363B04" w:rsidRDefault="006E7958" w:rsidP="00775F64">
            <w:pPr>
              <w:rPr>
                <w:rFonts w:ascii="Arial" w:hAnsi="Arial" w:cs="Arial"/>
                <w:sz w:val="16"/>
                <w:szCs w:val="16"/>
              </w:rPr>
            </w:pPr>
            <w:r w:rsidRPr="00363B04">
              <w:rPr>
                <w:rFonts w:ascii="Arial" w:hAnsi="Arial" w:cs="Arial"/>
                <w:sz w:val="16"/>
                <w:szCs w:val="16"/>
              </w:rPr>
              <w:t>Δcas</w:t>
            </w:r>
            <w:proofErr w:type="gramStart"/>
            <w:r w:rsidRPr="00363B04">
              <w:rPr>
                <w:rFonts w:ascii="Arial" w:hAnsi="Arial" w:cs="Arial"/>
                <w:sz w:val="16"/>
                <w:szCs w:val="16"/>
              </w:rPr>
              <w:t>6:SSV</w:t>
            </w:r>
            <w:proofErr w:type="gramEnd"/>
            <w:r w:rsidRPr="00363B04">
              <w:rPr>
                <w:rFonts w:ascii="Arial" w:hAnsi="Arial" w:cs="Arial"/>
                <w:sz w:val="16"/>
                <w:szCs w:val="16"/>
              </w:rPr>
              <w:t>9.1</w:t>
            </w:r>
          </w:p>
        </w:tc>
        <w:tc>
          <w:tcPr>
            <w:tcW w:w="3057" w:type="dxa"/>
          </w:tcPr>
          <w:p w14:paraId="46202310" w14:textId="77777777" w:rsidR="006E7958" w:rsidRPr="00363B04" w:rsidRDefault="006E7958" w:rsidP="00775F64">
            <w:pPr>
              <w:rPr>
                <w:rFonts w:ascii="Arial" w:hAnsi="Arial" w:cs="Arial"/>
                <w:sz w:val="16"/>
                <w:szCs w:val="16"/>
              </w:rPr>
            </w:pPr>
            <w:r w:rsidRPr="00363B04">
              <w:rPr>
                <w:rFonts w:ascii="Arial" w:hAnsi="Arial" w:cs="Arial"/>
                <w:sz w:val="16"/>
                <w:szCs w:val="16"/>
              </w:rPr>
              <w:t>M.16.4Δ</w:t>
            </w:r>
            <w:r w:rsidRPr="00363B04">
              <w:rPr>
                <w:rFonts w:ascii="Arial" w:hAnsi="Arial" w:cs="Arial"/>
                <w:i/>
                <w:sz w:val="16"/>
                <w:szCs w:val="16"/>
              </w:rPr>
              <w:t>pyrEF</w:t>
            </w:r>
            <w:r w:rsidRPr="00363B04">
              <w:rPr>
                <w:rFonts w:ascii="Arial" w:hAnsi="Arial" w:cs="Arial"/>
                <w:sz w:val="16"/>
                <w:szCs w:val="16"/>
              </w:rPr>
              <w:t>Δ</w:t>
            </w:r>
            <w:r w:rsidRPr="00363B04">
              <w:rPr>
                <w:rFonts w:ascii="Arial" w:hAnsi="Arial" w:cs="Arial"/>
                <w:i/>
                <w:sz w:val="16"/>
                <w:szCs w:val="16"/>
              </w:rPr>
              <w:t xml:space="preserve">cas6 </w:t>
            </w:r>
            <w:r w:rsidRPr="00363B04">
              <w:rPr>
                <w:rFonts w:ascii="Arial" w:hAnsi="Arial" w:cs="Arial"/>
                <w:sz w:val="16"/>
                <w:szCs w:val="16"/>
              </w:rPr>
              <w:t>+ SSV9</w:t>
            </w:r>
          </w:p>
        </w:tc>
        <w:tc>
          <w:tcPr>
            <w:tcW w:w="2529" w:type="dxa"/>
          </w:tcPr>
          <w:p w14:paraId="59EE020A" w14:textId="77777777" w:rsidR="006E7958" w:rsidRPr="00363B04" w:rsidRDefault="006E7958" w:rsidP="00775F64">
            <w:pPr>
              <w:rPr>
                <w:rFonts w:ascii="Arial" w:hAnsi="Arial" w:cs="Arial"/>
                <w:sz w:val="16"/>
                <w:szCs w:val="16"/>
              </w:rPr>
            </w:pPr>
            <w:r>
              <w:rPr>
                <w:rFonts w:ascii="Arial" w:hAnsi="Arial" w:cs="Arial"/>
                <w:sz w:val="16"/>
                <w:szCs w:val="16"/>
              </w:rPr>
              <w:t xml:space="preserve">Chronically infected with full length SSV9; Derivative of Δcas6 </w:t>
            </w:r>
          </w:p>
        </w:tc>
        <w:tc>
          <w:tcPr>
            <w:tcW w:w="1696" w:type="dxa"/>
          </w:tcPr>
          <w:p w14:paraId="1AD122AF" w14:textId="77777777" w:rsidR="006E7958" w:rsidRPr="00363B04" w:rsidRDefault="006E7958" w:rsidP="00775F64">
            <w:pPr>
              <w:rPr>
                <w:rFonts w:ascii="Arial" w:hAnsi="Arial" w:cs="Arial"/>
                <w:sz w:val="16"/>
                <w:szCs w:val="16"/>
              </w:rPr>
            </w:pPr>
            <w:r w:rsidRPr="00363B04">
              <w:rPr>
                <w:rFonts w:ascii="Arial" w:hAnsi="Arial" w:cs="Arial"/>
                <w:sz w:val="16"/>
                <w:szCs w:val="16"/>
              </w:rPr>
              <w:t>This work</w:t>
            </w:r>
          </w:p>
        </w:tc>
      </w:tr>
      <w:tr w:rsidR="006E7958" w:rsidRPr="00363B04" w14:paraId="4D619E6B" w14:textId="77777777" w:rsidTr="00775F64">
        <w:trPr>
          <w:trHeight w:val="161"/>
        </w:trPr>
        <w:tc>
          <w:tcPr>
            <w:tcW w:w="2068" w:type="dxa"/>
          </w:tcPr>
          <w:p w14:paraId="157A23AF" w14:textId="77777777" w:rsidR="006E7958" w:rsidRPr="00363B04" w:rsidRDefault="006E7958" w:rsidP="00775F64">
            <w:pPr>
              <w:rPr>
                <w:rFonts w:ascii="Arial" w:hAnsi="Arial" w:cs="Arial"/>
                <w:sz w:val="16"/>
                <w:szCs w:val="16"/>
              </w:rPr>
            </w:pPr>
            <w:r w:rsidRPr="00363B04">
              <w:rPr>
                <w:rFonts w:ascii="Arial" w:hAnsi="Arial" w:cs="Arial"/>
                <w:sz w:val="16"/>
                <w:szCs w:val="16"/>
              </w:rPr>
              <w:t>RJW002:SSV9.2</w:t>
            </w:r>
          </w:p>
        </w:tc>
        <w:tc>
          <w:tcPr>
            <w:tcW w:w="3057" w:type="dxa"/>
          </w:tcPr>
          <w:p w14:paraId="09B7BE21" w14:textId="77777777" w:rsidR="006E7958" w:rsidRPr="00363B04" w:rsidRDefault="006E7958" w:rsidP="00775F64">
            <w:pPr>
              <w:rPr>
                <w:rFonts w:ascii="Arial" w:hAnsi="Arial" w:cs="Arial"/>
                <w:sz w:val="16"/>
                <w:szCs w:val="16"/>
              </w:rPr>
            </w:pPr>
            <w:r w:rsidRPr="00363B04">
              <w:rPr>
                <w:rFonts w:ascii="Arial" w:hAnsi="Arial" w:cs="Arial"/>
                <w:sz w:val="16"/>
                <w:szCs w:val="16"/>
              </w:rPr>
              <w:t>M.16.4Δ</w:t>
            </w:r>
            <w:r w:rsidRPr="00363B04">
              <w:rPr>
                <w:rFonts w:ascii="Arial" w:hAnsi="Arial" w:cs="Arial"/>
                <w:i/>
                <w:sz w:val="16"/>
                <w:szCs w:val="16"/>
              </w:rPr>
              <w:t>pyrEF</w:t>
            </w:r>
            <w:r w:rsidRPr="00363B04">
              <w:rPr>
                <w:rFonts w:ascii="Arial" w:hAnsi="Arial" w:cs="Arial"/>
                <w:sz w:val="16"/>
                <w:szCs w:val="16"/>
              </w:rPr>
              <w:t xml:space="preserve"> + SSV9.2Δ7kb</w:t>
            </w:r>
          </w:p>
        </w:tc>
        <w:tc>
          <w:tcPr>
            <w:tcW w:w="2529" w:type="dxa"/>
          </w:tcPr>
          <w:p w14:paraId="6905AB63" w14:textId="77777777" w:rsidR="006E7958" w:rsidRPr="00363B04" w:rsidRDefault="006E7958" w:rsidP="00775F64">
            <w:pPr>
              <w:rPr>
                <w:rFonts w:ascii="Arial" w:hAnsi="Arial" w:cs="Arial"/>
                <w:sz w:val="16"/>
                <w:szCs w:val="16"/>
              </w:rPr>
            </w:pPr>
            <w:r>
              <w:rPr>
                <w:rFonts w:ascii="Arial" w:hAnsi="Arial" w:cs="Arial"/>
                <w:sz w:val="16"/>
                <w:szCs w:val="16"/>
              </w:rPr>
              <w:t xml:space="preserve">Chronically infected with SSV9 containing a 7kb deletion; Derivative of RJW002 </w:t>
            </w:r>
          </w:p>
        </w:tc>
        <w:tc>
          <w:tcPr>
            <w:tcW w:w="1696" w:type="dxa"/>
          </w:tcPr>
          <w:p w14:paraId="198CE609" w14:textId="77777777" w:rsidR="006E7958" w:rsidRPr="00363B04" w:rsidRDefault="006E7958" w:rsidP="00775F64">
            <w:pPr>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ZOTERO_ITEM CSL_CITATION {"citationID":"aj5oh2dtl7","properties":{"formattedCitation":"[20]","plainCitation":"[20]","noteIndex":0},"citationItems":[{"id":2111,"uris":["http://zotero.org/users/3652554/items/ZSHPYDDC"],"uri":["http://zotero.org/users/3652554/items/ZSHPYDDC"],"itemData":{"id":2111,"type":"article-journal","abstract":"Characterizing the molecular interactions of viruses in natural microbial populations offers insights into virus–host dynamics in complex ecosystems. We identify the resistance of Sulfolobus islandicus to Sulfolobus spindle-shaped virus (SSV9) conferred by chromosomal deletions of pilin genes, pilA1 and pilA2 that are individually able to complement resistance. Mutants with deletions of both pilA1 and pilA2 or the prepilin peptidase, PibD, show the reduction in the number of pilins observed in TEM and reduced surface adherence but still adsorb SSV9. The proteinaceous outer S-layer proteins, SlaA and SlaB, are not required for adsorption nor infection demonstrating that the S-layer is not the primary receptor for SSV9 surface binding. Strains lacking both pilins are resistant to a broad panel of SSVs as well as a panel of unrelated S. islandicus rod-shaped viruses (SIRVs). Unlike SSV9, we show that pilA1 or pilA2 is required for SIRV8 adsorption. In sequenced Sulfolobus strains from around the globe, one copy of each pilA1 and pilA2 is maintained and show codon-level diversification, demonstrating their importance in nature. By characterizing the molecular interactions at the initiation of infection between S. islandicus and two different types of viruses we hope to increase the understanding of virus–host interactions in the archaeal domain.","container-title":"Molecular Microbiology","DOI":"10.1111/mmi.14435","ISSN":"1365-2958","issue":"n/a","language":"en","source":"Wiley Online Library","title":"Surface resistance to SSVs and SIRVs in pilin deletions of Sulfolobus islandicus","URL":"https://onlinelibrary.wiley.com/doi/abs/10.1111/mmi.14435","volume":"n/a","author":[{"family":"Rowland","given":"Elizabeth F."},{"family":"Bautista","given":"Maria A."},{"family":"Zhang","given":"Changyi"},{"family":"Whitaker","given":"Rachel J."}],"accessed":{"date-parts":[["2020",1,10]]}}}],"schema":"https://github.com/citation-style-language/schema/raw/master/csl-citation.json"} </w:instrText>
            </w:r>
            <w:r>
              <w:rPr>
                <w:rFonts w:ascii="Arial" w:hAnsi="Arial" w:cs="Arial"/>
                <w:sz w:val="16"/>
                <w:szCs w:val="16"/>
              </w:rPr>
              <w:fldChar w:fldCharType="separate"/>
            </w:r>
            <w:r w:rsidRPr="00775F64">
              <w:rPr>
                <w:rFonts w:ascii="Arial" w:hAnsi="Arial" w:cs="Arial"/>
                <w:sz w:val="16"/>
              </w:rPr>
              <w:t>[20]</w:t>
            </w:r>
            <w:r>
              <w:rPr>
                <w:rFonts w:ascii="Arial" w:hAnsi="Arial" w:cs="Arial"/>
                <w:sz w:val="16"/>
                <w:szCs w:val="16"/>
              </w:rPr>
              <w:fldChar w:fldCharType="end"/>
            </w:r>
          </w:p>
        </w:tc>
      </w:tr>
      <w:tr w:rsidR="006E7958" w:rsidRPr="00363B04" w14:paraId="36C42A1E" w14:textId="77777777" w:rsidTr="00775F64">
        <w:trPr>
          <w:trHeight w:val="125"/>
        </w:trPr>
        <w:tc>
          <w:tcPr>
            <w:tcW w:w="2068" w:type="dxa"/>
          </w:tcPr>
          <w:p w14:paraId="35073CB9" w14:textId="77777777" w:rsidR="006E7958" w:rsidRPr="00363B04" w:rsidRDefault="006E7958" w:rsidP="00775F64">
            <w:pPr>
              <w:rPr>
                <w:rFonts w:ascii="Arial" w:hAnsi="Arial" w:cs="Arial"/>
                <w:sz w:val="16"/>
                <w:szCs w:val="16"/>
              </w:rPr>
            </w:pPr>
            <w:r w:rsidRPr="00363B04">
              <w:rPr>
                <w:rFonts w:ascii="Arial" w:hAnsi="Arial" w:cs="Arial"/>
                <w:sz w:val="16"/>
                <w:szCs w:val="16"/>
              </w:rPr>
              <w:t>RJW003Δcas</w:t>
            </w:r>
            <w:proofErr w:type="gramStart"/>
            <w:r w:rsidRPr="00363B04">
              <w:rPr>
                <w:rFonts w:ascii="Arial" w:hAnsi="Arial" w:cs="Arial"/>
                <w:sz w:val="16"/>
                <w:szCs w:val="16"/>
              </w:rPr>
              <w:t>6:SSV</w:t>
            </w:r>
            <w:proofErr w:type="gramEnd"/>
            <w:r w:rsidRPr="00363B04">
              <w:rPr>
                <w:rFonts w:ascii="Arial" w:hAnsi="Arial" w:cs="Arial"/>
                <w:sz w:val="16"/>
                <w:szCs w:val="16"/>
              </w:rPr>
              <w:t>9.3</w:t>
            </w:r>
          </w:p>
        </w:tc>
        <w:tc>
          <w:tcPr>
            <w:tcW w:w="3057" w:type="dxa"/>
          </w:tcPr>
          <w:p w14:paraId="71B1547A" w14:textId="77777777" w:rsidR="006E7958" w:rsidRPr="00363B04" w:rsidRDefault="006E7958" w:rsidP="00775F64">
            <w:pPr>
              <w:rPr>
                <w:rFonts w:ascii="Arial" w:hAnsi="Arial" w:cs="Arial"/>
                <w:sz w:val="16"/>
                <w:szCs w:val="16"/>
              </w:rPr>
            </w:pPr>
            <w:r w:rsidRPr="00363B04">
              <w:rPr>
                <w:rFonts w:ascii="Arial" w:hAnsi="Arial" w:cs="Arial"/>
                <w:sz w:val="16"/>
                <w:szCs w:val="16"/>
              </w:rPr>
              <w:t>M.16.4Δ</w:t>
            </w:r>
            <w:r w:rsidRPr="00363B04">
              <w:rPr>
                <w:rFonts w:ascii="Arial" w:hAnsi="Arial" w:cs="Arial"/>
                <w:i/>
                <w:sz w:val="16"/>
                <w:szCs w:val="16"/>
              </w:rPr>
              <w:t>pyrEF</w:t>
            </w:r>
            <w:r w:rsidRPr="00363B04">
              <w:rPr>
                <w:rFonts w:ascii="Arial" w:hAnsi="Arial" w:cs="Arial"/>
                <w:sz w:val="16"/>
                <w:szCs w:val="16"/>
              </w:rPr>
              <w:t>Δ</w:t>
            </w:r>
            <w:r w:rsidRPr="00363B04">
              <w:rPr>
                <w:rFonts w:ascii="Arial" w:hAnsi="Arial" w:cs="Arial"/>
                <w:i/>
                <w:sz w:val="16"/>
                <w:szCs w:val="16"/>
              </w:rPr>
              <w:t>lacS</w:t>
            </w:r>
            <w:r w:rsidRPr="00363B04">
              <w:rPr>
                <w:rFonts w:ascii="Arial" w:hAnsi="Arial" w:cs="Arial"/>
                <w:sz w:val="16"/>
                <w:szCs w:val="16"/>
              </w:rPr>
              <w:t>Δ</w:t>
            </w:r>
            <w:r w:rsidRPr="00363B04">
              <w:rPr>
                <w:rFonts w:ascii="Arial" w:hAnsi="Arial" w:cs="Arial"/>
                <w:i/>
                <w:sz w:val="16"/>
                <w:szCs w:val="16"/>
              </w:rPr>
              <w:t>cas6</w:t>
            </w:r>
            <w:r w:rsidRPr="00363B04">
              <w:rPr>
                <w:rFonts w:ascii="Arial" w:hAnsi="Arial" w:cs="Arial"/>
                <w:sz w:val="16"/>
                <w:szCs w:val="16"/>
              </w:rPr>
              <w:t xml:space="preserve"> + SSV9</w:t>
            </w:r>
          </w:p>
        </w:tc>
        <w:tc>
          <w:tcPr>
            <w:tcW w:w="2529" w:type="dxa"/>
          </w:tcPr>
          <w:p w14:paraId="3B02D344" w14:textId="77777777" w:rsidR="006E7958" w:rsidRPr="00363B04" w:rsidRDefault="006E7958" w:rsidP="00775F64">
            <w:pPr>
              <w:rPr>
                <w:rFonts w:ascii="Arial" w:hAnsi="Arial" w:cs="Arial"/>
                <w:sz w:val="16"/>
                <w:szCs w:val="16"/>
              </w:rPr>
            </w:pPr>
            <w:r>
              <w:rPr>
                <w:rFonts w:ascii="Arial" w:hAnsi="Arial" w:cs="Arial"/>
                <w:sz w:val="16"/>
                <w:szCs w:val="16"/>
              </w:rPr>
              <w:t xml:space="preserve">Chronically infected with full length SSV9; Derivative of RJW003Δcas6 </w:t>
            </w:r>
          </w:p>
        </w:tc>
        <w:tc>
          <w:tcPr>
            <w:tcW w:w="1696" w:type="dxa"/>
          </w:tcPr>
          <w:p w14:paraId="766FB6C9" w14:textId="77777777" w:rsidR="006E7958" w:rsidRPr="00363B04" w:rsidRDefault="006E7958" w:rsidP="00775F64">
            <w:pPr>
              <w:rPr>
                <w:rFonts w:ascii="Arial" w:hAnsi="Arial" w:cs="Arial"/>
                <w:sz w:val="16"/>
                <w:szCs w:val="16"/>
              </w:rPr>
            </w:pPr>
            <w:r w:rsidRPr="00363B04">
              <w:rPr>
                <w:rFonts w:ascii="Arial" w:hAnsi="Arial" w:cs="Arial"/>
                <w:sz w:val="16"/>
                <w:szCs w:val="16"/>
              </w:rPr>
              <w:t>This work</w:t>
            </w:r>
          </w:p>
        </w:tc>
      </w:tr>
      <w:tr w:rsidR="006E7958" w:rsidRPr="00363B04" w14:paraId="25DFD9A2" w14:textId="77777777" w:rsidTr="00775F64">
        <w:trPr>
          <w:trHeight w:val="179"/>
        </w:trPr>
        <w:tc>
          <w:tcPr>
            <w:tcW w:w="2068" w:type="dxa"/>
          </w:tcPr>
          <w:p w14:paraId="1E90865C" w14:textId="77777777" w:rsidR="006E7958" w:rsidRPr="00363B04" w:rsidRDefault="006E7958" w:rsidP="00775F64">
            <w:pPr>
              <w:rPr>
                <w:rFonts w:ascii="Arial" w:hAnsi="Arial" w:cs="Arial"/>
                <w:sz w:val="16"/>
                <w:szCs w:val="16"/>
              </w:rPr>
            </w:pPr>
            <w:r w:rsidRPr="00363B04">
              <w:rPr>
                <w:rFonts w:ascii="Arial" w:hAnsi="Arial" w:cs="Arial"/>
                <w:sz w:val="16"/>
                <w:szCs w:val="16"/>
              </w:rPr>
              <w:t>Δcas</w:t>
            </w:r>
            <w:proofErr w:type="gramStart"/>
            <w:r w:rsidRPr="00363B04">
              <w:rPr>
                <w:rFonts w:ascii="Arial" w:hAnsi="Arial" w:cs="Arial"/>
                <w:sz w:val="16"/>
                <w:szCs w:val="16"/>
              </w:rPr>
              <w:t>6:SSV</w:t>
            </w:r>
            <w:proofErr w:type="gramEnd"/>
            <w:r w:rsidRPr="00363B04">
              <w:rPr>
                <w:rFonts w:ascii="Arial" w:hAnsi="Arial" w:cs="Arial"/>
                <w:sz w:val="16"/>
                <w:szCs w:val="16"/>
              </w:rPr>
              <w:t>11</w:t>
            </w:r>
          </w:p>
        </w:tc>
        <w:tc>
          <w:tcPr>
            <w:tcW w:w="3057" w:type="dxa"/>
          </w:tcPr>
          <w:p w14:paraId="297F3983" w14:textId="77777777" w:rsidR="006E7958" w:rsidRPr="00363B04" w:rsidRDefault="006E7958" w:rsidP="00775F64">
            <w:pPr>
              <w:rPr>
                <w:rFonts w:ascii="Arial" w:hAnsi="Arial" w:cs="Arial"/>
                <w:sz w:val="16"/>
                <w:szCs w:val="16"/>
              </w:rPr>
            </w:pPr>
            <w:r w:rsidRPr="00363B04">
              <w:rPr>
                <w:rFonts w:ascii="Arial" w:hAnsi="Arial" w:cs="Arial"/>
                <w:sz w:val="16"/>
                <w:szCs w:val="16"/>
              </w:rPr>
              <w:t>M.16.4Δ</w:t>
            </w:r>
            <w:r w:rsidRPr="00363B04">
              <w:rPr>
                <w:rFonts w:ascii="Arial" w:hAnsi="Arial" w:cs="Arial"/>
                <w:i/>
                <w:sz w:val="16"/>
                <w:szCs w:val="16"/>
              </w:rPr>
              <w:t>pyrEF</w:t>
            </w:r>
            <w:r w:rsidRPr="00363B04">
              <w:rPr>
                <w:rFonts w:ascii="Arial" w:hAnsi="Arial" w:cs="Arial"/>
                <w:sz w:val="16"/>
                <w:szCs w:val="16"/>
              </w:rPr>
              <w:t>Δ</w:t>
            </w:r>
            <w:r w:rsidRPr="00363B04">
              <w:rPr>
                <w:rFonts w:ascii="Arial" w:hAnsi="Arial" w:cs="Arial"/>
                <w:i/>
                <w:sz w:val="16"/>
                <w:szCs w:val="16"/>
              </w:rPr>
              <w:t>cas6</w:t>
            </w:r>
            <w:r w:rsidRPr="00363B04">
              <w:rPr>
                <w:rFonts w:ascii="Arial" w:hAnsi="Arial" w:cs="Arial"/>
                <w:sz w:val="16"/>
                <w:szCs w:val="16"/>
              </w:rPr>
              <w:t xml:space="preserve"> + SSV11</w:t>
            </w:r>
          </w:p>
        </w:tc>
        <w:tc>
          <w:tcPr>
            <w:tcW w:w="2529" w:type="dxa"/>
          </w:tcPr>
          <w:p w14:paraId="10CE1203" w14:textId="77777777" w:rsidR="006E7958" w:rsidRPr="00363B04" w:rsidRDefault="006E7958" w:rsidP="00775F64">
            <w:pPr>
              <w:rPr>
                <w:rFonts w:ascii="Arial" w:hAnsi="Arial" w:cs="Arial"/>
                <w:sz w:val="16"/>
                <w:szCs w:val="16"/>
              </w:rPr>
            </w:pPr>
            <w:r>
              <w:rPr>
                <w:rFonts w:ascii="Arial" w:hAnsi="Arial" w:cs="Arial"/>
                <w:sz w:val="16"/>
                <w:szCs w:val="16"/>
              </w:rPr>
              <w:t>Chronically infected with SSV11; Derivative of Δcas6</w:t>
            </w:r>
          </w:p>
        </w:tc>
        <w:tc>
          <w:tcPr>
            <w:tcW w:w="1696" w:type="dxa"/>
          </w:tcPr>
          <w:p w14:paraId="4C95B223" w14:textId="77777777" w:rsidR="006E7958" w:rsidRPr="00363B04" w:rsidRDefault="006E7958" w:rsidP="00775F64">
            <w:pPr>
              <w:rPr>
                <w:rFonts w:ascii="Arial" w:hAnsi="Arial" w:cs="Arial"/>
                <w:sz w:val="16"/>
                <w:szCs w:val="16"/>
              </w:rPr>
            </w:pPr>
            <w:r w:rsidRPr="00363B04">
              <w:rPr>
                <w:rFonts w:ascii="Arial" w:hAnsi="Arial" w:cs="Arial"/>
                <w:sz w:val="16"/>
                <w:szCs w:val="16"/>
              </w:rPr>
              <w:t>This work</w:t>
            </w:r>
          </w:p>
        </w:tc>
      </w:tr>
      <w:tr w:rsidR="006E7958" w:rsidRPr="00363B04" w14:paraId="25EFD9A7" w14:textId="77777777" w:rsidTr="00775F64">
        <w:trPr>
          <w:trHeight w:val="143"/>
        </w:trPr>
        <w:tc>
          <w:tcPr>
            <w:tcW w:w="2068" w:type="dxa"/>
          </w:tcPr>
          <w:p w14:paraId="17ACEB6E" w14:textId="77777777" w:rsidR="006E7958" w:rsidRPr="00363B04" w:rsidRDefault="006E7958" w:rsidP="00775F64">
            <w:pPr>
              <w:rPr>
                <w:rFonts w:ascii="Arial" w:hAnsi="Arial" w:cs="Arial"/>
                <w:sz w:val="16"/>
                <w:szCs w:val="16"/>
              </w:rPr>
            </w:pPr>
            <w:r w:rsidRPr="00363B04">
              <w:rPr>
                <w:rFonts w:ascii="Arial" w:hAnsi="Arial" w:cs="Arial"/>
                <w:sz w:val="16"/>
                <w:szCs w:val="16"/>
              </w:rPr>
              <w:t>Δcas</w:t>
            </w:r>
            <w:proofErr w:type="gramStart"/>
            <w:r w:rsidRPr="00363B04">
              <w:rPr>
                <w:rFonts w:ascii="Arial" w:hAnsi="Arial" w:cs="Arial"/>
                <w:sz w:val="16"/>
                <w:szCs w:val="16"/>
              </w:rPr>
              <w:t>6:SSV</w:t>
            </w:r>
            <w:proofErr w:type="gramEnd"/>
            <w:r w:rsidRPr="00363B04">
              <w:rPr>
                <w:rFonts w:ascii="Arial" w:hAnsi="Arial" w:cs="Arial"/>
                <w:sz w:val="16"/>
                <w:szCs w:val="16"/>
              </w:rPr>
              <w:t>13</w:t>
            </w:r>
          </w:p>
        </w:tc>
        <w:tc>
          <w:tcPr>
            <w:tcW w:w="3057" w:type="dxa"/>
          </w:tcPr>
          <w:p w14:paraId="5FD08AB0" w14:textId="77777777" w:rsidR="006E7958" w:rsidRPr="00363B04" w:rsidRDefault="006E7958" w:rsidP="00775F64">
            <w:pPr>
              <w:rPr>
                <w:rFonts w:ascii="Arial" w:hAnsi="Arial" w:cs="Arial"/>
                <w:sz w:val="16"/>
                <w:szCs w:val="16"/>
              </w:rPr>
            </w:pPr>
            <w:r w:rsidRPr="00363B04">
              <w:rPr>
                <w:rFonts w:ascii="Arial" w:hAnsi="Arial" w:cs="Arial"/>
                <w:sz w:val="16"/>
                <w:szCs w:val="16"/>
              </w:rPr>
              <w:t>M.16.4Δ</w:t>
            </w:r>
            <w:r w:rsidRPr="00363B04">
              <w:rPr>
                <w:rFonts w:ascii="Arial" w:hAnsi="Arial" w:cs="Arial"/>
                <w:i/>
                <w:sz w:val="16"/>
                <w:szCs w:val="16"/>
              </w:rPr>
              <w:t>pyrEF</w:t>
            </w:r>
            <w:r w:rsidRPr="00363B04">
              <w:rPr>
                <w:rFonts w:ascii="Arial" w:hAnsi="Arial" w:cs="Arial"/>
                <w:sz w:val="16"/>
                <w:szCs w:val="16"/>
              </w:rPr>
              <w:t>Δ</w:t>
            </w:r>
            <w:r w:rsidRPr="00363B04">
              <w:rPr>
                <w:rFonts w:ascii="Arial" w:hAnsi="Arial" w:cs="Arial"/>
                <w:i/>
                <w:sz w:val="16"/>
                <w:szCs w:val="16"/>
              </w:rPr>
              <w:t>cas6</w:t>
            </w:r>
            <w:r w:rsidRPr="00363B04">
              <w:rPr>
                <w:rFonts w:ascii="Arial" w:hAnsi="Arial" w:cs="Arial"/>
                <w:sz w:val="16"/>
                <w:szCs w:val="16"/>
              </w:rPr>
              <w:t xml:space="preserve"> + SSV13</w:t>
            </w:r>
          </w:p>
        </w:tc>
        <w:tc>
          <w:tcPr>
            <w:tcW w:w="2529" w:type="dxa"/>
          </w:tcPr>
          <w:p w14:paraId="5E6576D3" w14:textId="77777777" w:rsidR="006E7958" w:rsidRPr="00363B04" w:rsidRDefault="006E7958" w:rsidP="00775F64">
            <w:pPr>
              <w:rPr>
                <w:rFonts w:ascii="Arial" w:hAnsi="Arial" w:cs="Arial"/>
                <w:sz w:val="16"/>
                <w:szCs w:val="16"/>
              </w:rPr>
            </w:pPr>
            <w:r>
              <w:rPr>
                <w:rFonts w:ascii="Arial" w:hAnsi="Arial" w:cs="Arial"/>
                <w:sz w:val="16"/>
                <w:szCs w:val="16"/>
              </w:rPr>
              <w:t>Chronically infected with SSV13; Derivative of Δcas6</w:t>
            </w:r>
          </w:p>
        </w:tc>
        <w:tc>
          <w:tcPr>
            <w:tcW w:w="1696" w:type="dxa"/>
          </w:tcPr>
          <w:p w14:paraId="758C6446" w14:textId="77777777" w:rsidR="006E7958" w:rsidRPr="00363B04" w:rsidRDefault="006E7958" w:rsidP="00775F64">
            <w:pPr>
              <w:rPr>
                <w:rFonts w:ascii="Arial" w:hAnsi="Arial" w:cs="Arial"/>
                <w:sz w:val="16"/>
                <w:szCs w:val="16"/>
              </w:rPr>
            </w:pPr>
            <w:r w:rsidRPr="00363B04">
              <w:rPr>
                <w:rFonts w:ascii="Arial" w:hAnsi="Arial" w:cs="Arial"/>
                <w:sz w:val="16"/>
                <w:szCs w:val="16"/>
              </w:rPr>
              <w:t>This work</w:t>
            </w:r>
          </w:p>
        </w:tc>
      </w:tr>
      <w:tr w:rsidR="006E7958" w:rsidRPr="00363B04" w14:paraId="64FC797D" w14:textId="77777777" w:rsidTr="00775F64">
        <w:trPr>
          <w:trHeight w:val="197"/>
        </w:trPr>
        <w:tc>
          <w:tcPr>
            <w:tcW w:w="2068" w:type="dxa"/>
          </w:tcPr>
          <w:p w14:paraId="7D7D97D5" w14:textId="77777777" w:rsidR="006E7958" w:rsidRPr="00363B04" w:rsidRDefault="006E7958" w:rsidP="00775F64">
            <w:pPr>
              <w:rPr>
                <w:rFonts w:ascii="Arial" w:hAnsi="Arial" w:cs="Arial"/>
                <w:sz w:val="16"/>
                <w:szCs w:val="16"/>
              </w:rPr>
            </w:pPr>
            <w:r w:rsidRPr="00363B04">
              <w:rPr>
                <w:rFonts w:ascii="Arial" w:hAnsi="Arial" w:cs="Arial"/>
                <w:sz w:val="16"/>
                <w:szCs w:val="16"/>
              </w:rPr>
              <w:t>Δcas</w:t>
            </w:r>
            <w:proofErr w:type="gramStart"/>
            <w:r w:rsidRPr="00363B04">
              <w:rPr>
                <w:rFonts w:ascii="Arial" w:hAnsi="Arial" w:cs="Arial"/>
                <w:sz w:val="16"/>
                <w:szCs w:val="16"/>
              </w:rPr>
              <w:t>6:SSV</w:t>
            </w:r>
            <w:proofErr w:type="gramEnd"/>
            <w:r w:rsidRPr="00363B04">
              <w:rPr>
                <w:rFonts w:ascii="Arial" w:hAnsi="Arial" w:cs="Arial"/>
                <w:sz w:val="16"/>
                <w:szCs w:val="16"/>
              </w:rPr>
              <w:t>14</w:t>
            </w:r>
          </w:p>
        </w:tc>
        <w:tc>
          <w:tcPr>
            <w:tcW w:w="3057" w:type="dxa"/>
          </w:tcPr>
          <w:p w14:paraId="5636C11C" w14:textId="77777777" w:rsidR="006E7958" w:rsidRPr="00363B04" w:rsidRDefault="006E7958" w:rsidP="00775F64">
            <w:pPr>
              <w:rPr>
                <w:rFonts w:ascii="Arial" w:hAnsi="Arial" w:cs="Arial"/>
                <w:sz w:val="16"/>
                <w:szCs w:val="16"/>
              </w:rPr>
            </w:pPr>
            <w:r w:rsidRPr="00363B04">
              <w:rPr>
                <w:rFonts w:ascii="Arial" w:hAnsi="Arial" w:cs="Arial"/>
                <w:sz w:val="16"/>
                <w:szCs w:val="16"/>
              </w:rPr>
              <w:t>M.16.4Δ</w:t>
            </w:r>
            <w:r w:rsidRPr="00363B04">
              <w:rPr>
                <w:rFonts w:ascii="Arial" w:hAnsi="Arial" w:cs="Arial"/>
                <w:i/>
                <w:sz w:val="16"/>
                <w:szCs w:val="16"/>
              </w:rPr>
              <w:t>pyrEF</w:t>
            </w:r>
            <w:r w:rsidRPr="00363B04">
              <w:rPr>
                <w:rFonts w:ascii="Arial" w:hAnsi="Arial" w:cs="Arial"/>
                <w:sz w:val="16"/>
                <w:szCs w:val="16"/>
              </w:rPr>
              <w:t>Δ</w:t>
            </w:r>
            <w:r w:rsidRPr="00363B04">
              <w:rPr>
                <w:rFonts w:ascii="Arial" w:hAnsi="Arial" w:cs="Arial"/>
                <w:i/>
                <w:sz w:val="16"/>
                <w:szCs w:val="16"/>
              </w:rPr>
              <w:t>cas6</w:t>
            </w:r>
            <w:r w:rsidRPr="00363B04">
              <w:rPr>
                <w:rFonts w:ascii="Arial" w:hAnsi="Arial" w:cs="Arial"/>
                <w:sz w:val="16"/>
                <w:szCs w:val="16"/>
              </w:rPr>
              <w:t xml:space="preserve"> + SSV14</w:t>
            </w:r>
          </w:p>
        </w:tc>
        <w:tc>
          <w:tcPr>
            <w:tcW w:w="2529" w:type="dxa"/>
          </w:tcPr>
          <w:p w14:paraId="0D9B3D65" w14:textId="77777777" w:rsidR="006E7958" w:rsidRPr="00363B04" w:rsidRDefault="006E7958" w:rsidP="00775F64">
            <w:pPr>
              <w:rPr>
                <w:rFonts w:ascii="Arial" w:hAnsi="Arial" w:cs="Arial"/>
                <w:sz w:val="16"/>
                <w:szCs w:val="16"/>
              </w:rPr>
            </w:pPr>
            <w:r>
              <w:rPr>
                <w:rFonts w:ascii="Arial" w:hAnsi="Arial" w:cs="Arial"/>
                <w:sz w:val="16"/>
                <w:szCs w:val="16"/>
              </w:rPr>
              <w:t>Chronically infected with SSV14; Derivative of Δcas6</w:t>
            </w:r>
          </w:p>
        </w:tc>
        <w:tc>
          <w:tcPr>
            <w:tcW w:w="1696" w:type="dxa"/>
          </w:tcPr>
          <w:p w14:paraId="178F0696" w14:textId="77777777" w:rsidR="006E7958" w:rsidRPr="00363B04" w:rsidRDefault="006E7958" w:rsidP="00775F64">
            <w:pPr>
              <w:rPr>
                <w:rFonts w:ascii="Arial" w:hAnsi="Arial" w:cs="Arial"/>
                <w:sz w:val="16"/>
                <w:szCs w:val="16"/>
              </w:rPr>
            </w:pPr>
            <w:r w:rsidRPr="00363B04">
              <w:rPr>
                <w:rFonts w:ascii="Arial" w:hAnsi="Arial" w:cs="Arial"/>
                <w:sz w:val="16"/>
                <w:szCs w:val="16"/>
              </w:rPr>
              <w:t>This work</w:t>
            </w:r>
          </w:p>
        </w:tc>
      </w:tr>
      <w:tr w:rsidR="006E7958" w:rsidRPr="00363B04" w14:paraId="167A32D0" w14:textId="77777777" w:rsidTr="00775F64">
        <w:trPr>
          <w:trHeight w:val="161"/>
        </w:trPr>
        <w:tc>
          <w:tcPr>
            <w:tcW w:w="2068" w:type="dxa"/>
          </w:tcPr>
          <w:p w14:paraId="44CD97D0" w14:textId="77777777" w:rsidR="006E7958" w:rsidRPr="00363B04" w:rsidRDefault="006E7958" w:rsidP="00775F64">
            <w:pPr>
              <w:rPr>
                <w:rFonts w:ascii="Arial" w:hAnsi="Arial" w:cs="Arial"/>
                <w:sz w:val="16"/>
                <w:szCs w:val="16"/>
              </w:rPr>
            </w:pPr>
            <w:r w:rsidRPr="00363B04">
              <w:rPr>
                <w:rFonts w:ascii="Arial" w:hAnsi="Arial" w:cs="Arial"/>
                <w:sz w:val="16"/>
                <w:szCs w:val="16"/>
              </w:rPr>
              <w:t>Δcas</w:t>
            </w:r>
            <w:proofErr w:type="gramStart"/>
            <w:r w:rsidRPr="00363B04">
              <w:rPr>
                <w:rFonts w:ascii="Arial" w:hAnsi="Arial" w:cs="Arial"/>
                <w:sz w:val="16"/>
                <w:szCs w:val="16"/>
              </w:rPr>
              <w:t>6:SSV</w:t>
            </w:r>
            <w:proofErr w:type="gramEnd"/>
            <w:r w:rsidRPr="00363B04">
              <w:rPr>
                <w:rFonts w:ascii="Arial" w:hAnsi="Arial" w:cs="Arial"/>
                <w:sz w:val="16"/>
                <w:szCs w:val="16"/>
              </w:rPr>
              <w:t>17</w:t>
            </w:r>
          </w:p>
        </w:tc>
        <w:tc>
          <w:tcPr>
            <w:tcW w:w="3057" w:type="dxa"/>
          </w:tcPr>
          <w:p w14:paraId="1E45D384" w14:textId="77777777" w:rsidR="006E7958" w:rsidRPr="00363B04" w:rsidRDefault="006E7958" w:rsidP="00775F64">
            <w:pPr>
              <w:rPr>
                <w:rFonts w:ascii="Arial" w:hAnsi="Arial" w:cs="Arial"/>
                <w:sz w:val="16"/>
                <w:szCs w:val="16"/>
              </w:rPr>
            </w:pPr>
            <w:r w:rsidRPr="00363B04">
              <w:rPr>
                <w:rFonts w:ascii="Arial" w:hAnsi="Arial" w:cs="Arial"/>
                <w:sz w:val="16"/>
                <w:szCs w:val="16"/>
              </w:rPr>
              <w:t>M.16.4Δ</w:t>
            </w:r>
            <w:r w:rsidRPr="00363B04">
              <w:rPr>
                <w:rFonts w:ascii="Arial" w:hAnsi="Arial" w:cs="Arial"/>
                <w:i/>
                <w:sz w:val="16"/>
                <w:szCs w:val="16"/>
              </w:rPr>
              <w:t>pyrEF</w:t>
            </w:r>
            <w:r w:rsidRPr="00363B04">
              <w:rPr>
                <w:rFonts w:ascii="Arial" w:hAnsi="Arial" w:cs="Arial"/>
                <w:sz w:val="16"/>
                <w:szCs w:val="16"/>
              </w:rPr>
              <w:t>Δ</w:t>
            </w:r>
            <w:r w:rsidRPr="00363B04">
              <w:rPr>
                <w:rFonts w:ascii="Arial" w:hAnsi="Arial" w:cs="Arial"/>
                <w:i/>
                <w:sz w:val="16"/>
                <w:szCs w:val="16"/>
              </w:rPr>
              <w:t>cas6</w:t>
            </w:r>
            <w:r w:rsidRPr="00363B04">
              <w:rPr>
                <w:rFonts w:ascii="Arial" w:hAnsi="Arial" w:cs="Arial"/>
                <w:sz w:val="16"/>
                <w:szCs w:val="16"/>
              </w:rPr>
              <w:t xml:space="preserve"> + SSV17</w:t>
            </w:r>
          </w:p>
        </w:tc>
        <w:tc>
          <w:tcPr>
            <w:tcW w:w="2529" w:type="dxa"/>
          </w:tcPr>
          <w:p w14:paraId="77D03755" w14:textId="77777777" w:rsidR="006E7958" w:rsidRPr="00363B04" w:rsidRDefault="006E7958" w:rsidP="00775F64">
            <w:pPr>
              <w:rPr>
                <w:rFonts w:ascii="Arial" w:hAnsi="Arial" w:cs="Arial"/>
                <w:sz w:val="16"/>
                <w:szCs w:val="16"/>
              </w:rPr>
            </w:pPr>
            <w:r>
              <w:rPr>
                <w:rFonts w:ascii="Arial" w:hAnsi="Arial" w:cs="Arial"/>
                <w:sz w:val="16"/>
                <w:szCs w:val="16"/>
              </w:rPr>
              <w:t>Chronically infected with SSV17; Derivative of Δcas6</w:t>
            </w:r>
          </w:p>
        </w:tc>
        <w:tc>
          <w:tcPr>
            <w:tcW w:w="1696" w:type="dxa"/>
          </w:tcPr>
          <w:p w14:paraId="09E7A38E" w14:textId="77777777" w:rsidR="006E7958" w:rsidRPr="00363B04" w:rsidRDefault="006E7958" w:rsidP="00775F64">
            <w:pPr>
              <w:rPr>
                <w:rFonts w:ascii="Arial" w:hAnsi="Arial" w:cs="Arial"/>
                <w:sz w:val="16"/>
                <w:szCs w:val="16"/>
              </w:rPr>
            </w:pPr>
            <w:r w:rsidRPr="00363B04">
              <w:rPr>
                <w:rFonts w:ascii="Arial" w:hAnsi="Arial" w:cs="Arial"/>
                <w:sz w:val="16"/>
                <w:szCs w:val="16"/>
              </w:rPr>
              <w:t>This work</w:t>
            </w:r>
          </w:p>
        </w:tc>
      </w:tr>
      <w:tr w:rsidR="006E7958" w:rsidRPr="00363B04" w14:paraId="541EAAE1" w14:textId="77777777" w:rsidTr="00775F64">
        <w:trPr>
          <w:trHeight w:val="179"/>
        </w:trPr>
        <w:tc>
          <w:tcPr>
            <w:tcW w:w="2068" w:type="dxa"/>
          </w:tcPr>
          <w:p w14:paraId="68FC2030" w14:textId="77777777" w:rsidR="006E7958" w:rsidRPr="00363B04" w:rsidRDefault="006E7958" w:rsidP="00775F64">
            <w:pPr>
              <w:rPr>
                <w:rFonts w:ascii="Arial" w:hAnsi="Arial" w:cs="Arial"/>
                <w:sz w:val="16"/>
                <w:szCs w:val="16"/>
              </w:rPr>
            </w:pPr>
            <w:r w:rsidRPr="00363B04">
              <w:rPr>
                <w:rFonts w:ascii="Arial" w:hAnsi="Arial" w:cs="Arial"/>
                <w:sz w:val="16"/>
                <w:szCs w:val="16"/>
              </w:rPr>
              <w:t>Δ6068</w:t>
            </w:r>
          </w:p>
        </w:tc>
        <w:tc>
          <w:tcPr>
            <w:tcW w:w="3057" w:type="dxa"/>
          </w:tcPr>
          <w:p w14:paraId="2B6BCE58" w14:textId="77777777" w:rsidR="006E7958" w:rsidRPr="00363B04" w:rsidRDefault="006E7958" w:rsidP="00775F64">
            <w:pPr>
              <w:rPr>
                <w:rFonts w:ascii="Arial" w:hAnsi="Arial" w:cs="Arial"/>
                <w:sz w:val="16"/>
                <w:szCs w:val="16"/>
              </w:rPr>
            </w:pPr>
            <w:r w:rsidRPr="00363B04">
              <w:rPr>
                <w:rFonts w:ascii="Arial" w:hAnsi="Arial" w:cs="Arial"/>
                <w:sz w:val="16"/>
                <w:szCs w:val="16"/>
              </w:rPr>
              <w:t>M.16.4Δ</w:t>
            </w:r>
            <w:r w:rsidRPr="00363B04">
              <w:rPr>
                <w:rFonts w:ascii="Arial" w:hAnsi="Arial" w:cs="Arial"/>
                <w:i/>
                <w:sz w:val="16"/>
                <w:szCs w:val="16"/>
              </w:rPr>
              <w:t>pyrEF</w:t>
            </w:r>
            <w:r w:rsidRPr="00363B04">
              <w:rPr>
                <w:rFonts w:ascii="Arial" w:hAnsi="Arial" w:cs="Arial"/>
                <w:sz w:val="16"/>
                <w:szCs w:val="16"/>
              </w:rPr>
              <w:t>Δ</w:t>
            </w:r>
            <w:r w:rsidRPr="00363B04">
              <w:rPr>
                <w:rFonts w:ascii="Arial" w:hAnsi="Arial" w:cs="Arial"/>
                <w:i/>
                <w:sz w:val="16"/>
                <w:szCs w:val="16"/>
              </w:rPr>
              <w:t>A1</w:t>
            </w:r>
            <w:r w:rsidRPr="00363B04">
              <w:rPr>
                <w:rFonts w:ascii="Arial" w:hAnsi="Arial" w:cs="Arial"/>
                <w:sz w:val="16"/>
                <w:szCs w:val="16"/>
              </w:rPr>
              <w:t>Δ</w:t>
            </w:r>
            <w:r w:rsidRPr="00363B04">
              <w:rPr>
                <w:rFonts w:ascii="Arial" w:hAnsi="Arial" w:cs="Arial"/>
                <w:i/>
                <w:sz w:val="16"/>
                <w:szCs w:val="16"/>
              </w:rPr>
              <w:t>6068</w:t>
            </w:r>
          </w:p>
        </w:tc>
        <w:tc>
          <w:tcPr>
            <w:tcW w:w="2529" w:type="dxa"/>
          </w:tcPr>
          <w:p w14:paraId="61D7D7F0" w14:textId="77777777" w:rsidR="006E7958" w:rsidRPr="00363B04" w:rsidRDefault="006E7958" w:rsidP="00775F64">
            <w:pPr>
              <w:rPr>
                <w:rFonts w:ascii="Arial" w:hAnsi="Arial" w:cs="Arial"/>
                <w:sz w:val="16"/>
                <w:szCs w:val="16"/>
              </w:rPr>
            </w:pPr>
            <w:r>
              <w:rPr>
                <w:rFonts w:ascii="Arial" w:hAnsi="Arial" w:cs="Arial"/>
                <w:sz w:val="16"/>
                <w:szCs w:val="16"/>
              </w:rPr>
              <w:t xml:space="preserve">Resistant to SSV9 – deletion of 6kb region including 2 pilins; Immune deficient – deletion of A1 CRISPR array; uracil auxotroph </w:t>
            </w:r>
          </w:p>
        </w:tc>
        <w:tc>
          <w:tcPr>
            <w:tcW w:w="1696" w:type="dxa"/>
          </w:tcPr>
          <w:p w14:paraId="30840774" w14:textId="77777777" w:rsidR="006E7958" w:rsidRPr="00363B04" w:rsidRDefault="006E7958" w:rsidP="00775F64">
            <w:pPr>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ZOTERO_ITEM CSL_CITATION {"citationID":"a114hj9v14j","properties":{"formattedCitation":"[20]","plainCitation":"[20]","noteIndex":0},"citationItems":[{"id":2111,"uris":["http://zotero.org/users/3652554/items/ZSHPYDDC"],"uri":["http://zotero.org/users/3652554/items/ZSHPYDDC"],"itemData":{"id":2111,"type":"article-journal","abstract":"Characterizing the molecular interactions of viruses in natural microbial populations offers insights into virus–host dynamics in complex ecosystems. We identify the resistance of Sulfolobus islandicus to Sulfolobus spindle-shaped virus (SSV9) conferred by chromosomal deletions of pilin genes, pilA1 and pilA2 that are individually able to complement resistance. Mutants with deletions of both pilA1 and pilA2 or the prepilin peptidase, PibD, show the reduction in the number of pilins observed in TEM and reduced surface adherence but still adsorb SSV9. The proteinaceous outer S-layer proteins, SlaA and SlaB, are not required for adsorption nor infection demonstrating that the S-layer is not the primary receptor for SSV9 surface binding. Strains lacking both pilins are resistant to a broad panel of SSVs as well as a panel of unrelated S. islandicus rod-shaped viruses (SIRVs). Unlike SSV9, we show that pilA1 or pilA2 is required for SIRV8 adsorption. In sequenced Sulfolobus strains from around the globe, one copy of each pilA1 and pilA2 is maintained and show codon-level diversification, demonstrating their importance in nature. By characterizing the molecular interactions at the initiation of infection between S. islandicus and two different types of viruses we hope to increase the understanding of virus–host interactions in the archaeal domain.","container-title":"Molecular Microbiology","DOI":"10.1111/mmi.14435","ISSN":"1365-2958","issue":"n/a","language":"en","source":"Wiley Online Library","title":"Surface resistance to SSVs and SIRVs in pilin deletions of Sulfolobus islandicus","URL":"https://onlinelibrary.wiley.com/doi/abs/10.1111/mmi.14435","volume":"n/a","author":[{"family":"Rowland","given":"Elizabeth F."},{"family":"Bautista","given":"Maria A."},{"family":"Zhang","given":"Changyi"},{"family":"Whitaker","given":"Rachel J."}],"accessed":{"date-parts":[["2020",1,10]]}}}],"schema":"https://github.com/citation-style-language/schema/raw/master/csl-citation.json"} </w:instrText>
            </w:r>
            <w:r>
              <w:rPr>
                <w:rFonts w:ascii="Arial" w:hAnsi="Arial" w:cs="Arial"/>
                <w:sz w:val="16"/>
                <w:szCs w:val="16"/>
              </w:rPr>
              <w:fldChar w:fldCharType="separate"/>
            </w:r>
            <w:r w:rsidRPr="00775F64">
              <w:rPr>
                <w:rFonts w:ascii="Arial" w:hAnsi="Arial" w:cs="Arial"/>
                <w:sz w:val="16"/>
              </w:rPr>
              <w:t>[20]</w:t>
            </w:r>
            <w:r>
              <w:rPr>
                <w:rFonts w:ascii="Arial" w:hAnsi="Arial" w:cs="Arial"/>
                <w:sz w:val="16"/>
                <w:szCs w:val="16"/>
              </w:rPr>
              <w:fldChar w:fldCharType="end"/>
            </w:r>
          </w:p>
        </w:tc>
      </w:tr>
      <w:tr w:rsidR="006E7958" w:rsidRPr="00363B04" w14:paraId="43CB5D68" w14:textId="77777777" w:rsidTr="00775F64">
        <w:trPr>
          <w:trHeight w:val="187"/>
        </w:trPr>
        <w:tc>
          <w:tcPr>
            <w:tcW w:w="2068" w:type="dxa"/>
          </w:tcPr>
          <w:p w14:paraId="378E6D5A" w14:textId="77777777" w:rsidR="006E7958" w:rsidRPr="00363B04" w:rsidRDefault="006E7958" w:rsidP="00775F64">
            <w:pPr>
              <w:rPr>
                <w:rFonts w:ascii="Arial" w:hAnsi="Arial" w:cs="Arial"/>
                <w:sz w:val="16"/>
                <w:szCs w:val="16"/>
              </w:rPr>
            </w:pPr>
            <w:proofErr w:type="spellStart"/>
            <w:r w:rsidRPr="00363B04">
              <w:rPr>
                <w:rFonts w:ascii="Arial" w:hAnsi="Arial" w:cs="Arial"/>
                <w:sz w:val="16"/>
                <w:szCs w:val="16"/>
              </w:rPr>
              <w:t>ΔpibD</w:t>
            </w:r>
            <w:proofErr w:type="spellEnd"/>
          </w:p>
        </w:tc>
        <w:tc>
          <w:tcPr>
            <w:tcW w:w="3057" w:type="dxa"/>
          </w:tcPr>
          <w:p w14:paraId="6E05F9F2" w14:textId="77777777" w:rsidR="006E7958" w:rsidRPr="00363B04" w:rsidRDefault="006E7958" w:rsidP="00775F64">
            <w:pPr>
              <w:rPr>
                <w:rFonts w:ascii="Arial" w:hAnsi="Arial" w:cs="Arial"/>
                <w:sz w:val="16"/>
                <w:szCs w:val="16"/>
              </w:rPr>
            </w:pPr>
            <w:r w:rsidRPr="00363B04">
              <w:rPr>
                <w:rFonts w:ascii="Arial" w:hAnsi="Arial" w:cs="Arial"/>
                <w:sz w:val="16"/>
                <w:szCs w:val="16"/>
              </w:rPr>
              <w:t>M.16.4Δ</w:t>
            </w:r>
            <w:r w:rsidRPr="00363B04">
              <w:rPr>
                <w:rFonts w:ascii="Arial" w:hAnsi="Arial" w:cs="Arial"/>
                <w:i/>
                <w:sz w:val="16"/>
                <w:szCs w:val="16"/>
              </w:rPr>
              <w:t>pyrEF</w:t>
            </w:r>
            <w:r w:rsidRPr="00363B04">
              <w:rPr>
                <w:rFonts w:ascii="Arial" w:hAnsi="Arial" w:cs="Arial"/>
                <w:sz w:val="16"/>
                <w:szCs w:val="16"/>
              </w:rPr>
              <w:t>Δl</w:t>
            </w:r>
            <w:r w:rsidRPr="00363B04">
              <w:rPr>
                <w:rFonts w:ascii="Arial" w:hAnsi="Arial" w:cs="Arial"/>
                <w:i/>
                <w:sz w:val="16"/>
                <w:szCs w:val="16"/>
              </w:rPr>
              <w:t>acS</w:t>
            </w:r>
            <w:r w:rsidRPr="00363B04">
              <w:rPr>
                <w:rFonts w:ascii="Arial" w:hAnsi="Arial" w:cs="Arial"/>
                <w:sz w:val="16"/>
                <w:szCs w:val="16"/>
              </w:rPr>
              <w:t>Δ</w:t>
            </w:r>
            <w:r w:rsidRPr="00363B04">
              <w:rPr>
                <w:rFonts w:ascii="Arial" w:hAnsi="Arial" w:cs="Arial"/>
                <w:i/>
                <w:sz w:val="16"/>
                <w:szCs w:val="16"/>
              </w:rPr>
              <w:t>argD</w:t>
            </w:r>
            <w:r w:rsidRPr="00363B04">
              <w:rPr>
                <w:rFonts w:ascii="Arial" w:hAnsi="Arial" w:cs="Arial"/>
                <w:sz w:val="16"/>
                <w:szCs w:val="16"/>
              </w:rPr>
              <w:t xml:space="preserve">, </w:t>
            </w:r>
            <w:proofErr w:type="spellStart"/>
            <w:proofErr w:type="gramStart"/>
            <w:r w:rsidRPr="00363B04">
              <w:rPr>
                <w:rFonts w:ascii="Arial" w:hAnsi="Arial" w:cs="Arial"/>
                <w:i/>
                <w:sz w:val="16"/>
                <w:szCs w:val="16"/>
              </w:rPr>
              <w:t>pibD</w:t>
            </w:r>
            <w:proofErr w:type="spellEnd"/>
            <w:r w:rsidRPr="00363B04">
              <w:rPr>
                <w:rFonts w:ascii="Arial" w:hAnsi="Arial" w:cs="Arial"/>
                <w:i/>
                <w:sz w:val="16"/>
                <w:szCs w:val="16"/>
              </w:rPr>
              <w:t>::</w:t>
            </w:r>
            <w:proofErr w:type="spellStart"/>
            <w:proofErr w:type="gramEnd"/>
            <w:r w:rsidRPr="00363B04">
              <w:rPr>
                <w:rFonts w:ascii="Arial" w:hAnsi="Arial" w:cs="Arial"/>
                <w:i/>
                <w:sz w:val="16"/>
                <w:szCs w:val="16"/>
              </w:rPr>
              <w:t>argD</w:t>
            </w:r>
            <w:proofErr w:type="spellEnd"/>
            <w:r w:rsidRPr="00363B04">
              <w:rPr>
                <w:rFonts w:ascii="Arial" w:hAnsi="Arial" w:cs="Arial"/>
                <w:sz w:val="16"/>
                <w:szCs w:val="16"/>
              </w:rPr>
              <w:t xml:space="preserve"> </w:t>
            </w:r>
          </w:p>
        </w:tc>
        <w:tc>
          <w:tcPr>
            <w:tcW w:w="2529" w:type="dxa"/>
          </w:tcPr>
          <w:p w14:paraId="7652BA76" w14:textId="77777777" w:rsidR="006E7958" w:rsidRPr="00363B04" w:rsidRDefault="006E7958" w:rsidP="00775F64">
            <w:pPr>
              <w:rPr>
                <w:rFonts w:ascii="Arial" w:hAnsi="Arial" w:cs="Arial"/>
                <w:sz w:val="16"/>
                <w:szCs w:val="16"/>
              </w:rPr>
            </w:pPr>
            <w:r>
              <w:rPr>
                <w:rFonts w:ascii="Arial" w:hAnsi="Arial" w:cs="Arial"/>
                <w:sz w:val="16"/>
                <w:szCs w:val="16"/>
              </w:rPr>
              <w:t xml:space="preserve">Resistant to SSV9 – deletion of pre-pilin processing gene; </w:t>
            </w:r>
          </w:p>
        </w:tc>
        <w:tc>
          <w:tcPr>
            <w:tcW w:w="1696" w:type="dxa"/>
          </w:tcPr>
          <w:p w14:paraId="5EC84351" w14:textId="77777777" w:rsidR="006E7958" w:rsidRPr="00363B04" w:rsidRDefault="006E7958" w:rsidP="00775F64">
            <w:pPr>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ZOTERO_ITEM CSL_CITATION {"citationID":"a28bsokvj3a","properties":{"formattedCitation":"[20]","plainCitation":"[20]","noteIndex":0},"citationItems":[{"id":2111,"uris":["http://zotero.org/users/3652554/items/ZSHPYDDC"],"uri":["http://zotero.org/users/3652554/items/ZSHPYDDC"],"itemData":{"id":2111,"type":"article-journal","abstract":"Characterizing the molecular interactions of viruses in natural microbial populations offers insights into virus–host dynamics in complex ecosystems. We identify the resistance of Sulfolobus islandicus to Sulfolobus spindle-shaped virus (SSV9) conferred by chromosomal deletions of pilin genes, pilA1 and pilA2 that are individually able to complement resistance. Mutants with deletions of both pilA1 and pilA2 or the prepilin peptidase, PibD, show the reduction in the number of pilins observed in TEM and reduced surface adherence but still adsorb SSV9. The proteinaceous outer S-layer proteins, SlaA and SlaB, are not required for adsorption nor infection demonstrating that the S-layer is not the primary receptor for SSV9 surface binding. Strains lacking both pilins are resistant to a broad panel of SSVs as well as a panel of unrelated S. islandicus rod-shaped viruses (SIRVs). Unlike SSV9, we show that pilA1 or pilA2 is required for SIRV8 adsorption. In sequenced Sulfolobus strains from around the globe, one copy of each pilA1 and pilA2 is maintained and show codon-level diversification, demonstrating their importance in nature. By characterizing the molecular interactions at the initiation of infection between S. islandicus and two different types of viruses we hope to increase the understanding of virus–host interactions in the archaeal domain.","container-title":"Molecular Microbiology","DOI":"10.1111/mmi.14435","ISSN":"1365-2958","issue":"n/a","language":"en","source":"Wiley Online Library","title":"Surface resistance to SSVs and SIRVs in pilin deletions of Sulfolobus islandicus","URL":"https://onlinelibrary.wiley.com/doi/abs/10.1111/mmi.14435","volume":"n/a","author":[{"family":"Rowland","given":"Elizabeth F."},{"family":"Bautista","given":"Maria A."},{"family":"Zhang","given":"Changyi"},{"family":"Whitaker","given":"Rachel J."}],"accessed":{"date-parts":[["2020",1,10]]}}}],"schema":"https://github.com/citation-style-language/schema/raw/master/csl-citation.json"} </w:instrText>
            </w:r>
            <w:r>
              <w:rPr>
                <w:rFonts w:ascii="Arial" w:hAnsi="Arial" w:cs="Arial"/>
                <w:sz w:val="16"/>
                <w:szCs w:val="16"/>
              </w:rPr>
              <w:fldChar w:fldCharType="separate"/>
            </w:r>
            <w:r w:rsidRPr="00775F64">
              <w:rPr>
                <w:rFonts w:ascii="Arial" w:hAnsi="Arial" w:cs="Arial"/>
                <w:sz w:val="16"/>
              </w:rPr>
              <w:t>[20]</w:t>
            </w:r>
            <w:r>
              <w:rPr>
                <w:rFonts w:ascii="Arial" w:hAnsi="Arial" w:cs="Arial"/>
                <w:sz w:val="16"/>
                <w:szCs w:val="16"/>
              </w:rPr>
              <w:fldChar w:fldCharType="end"/>
            </w:r>
          </w:p>
        </w:tc>
      </w:tr>
      <w:tr w:rsidR="006E7958" w:rsidRPr="00363B04" w14:paraId="6BB8144D" w14:textId="77777777" w:rsidTr="00775F64">
        <w:trPr>
          <w:trHeight w:val="179"/>
        </w:trPr>
        <w:tc>
          <w:tcPr>
            <w:tcW w:w="2068" w:type="dxa"/>
          </w:tcPr>
          <w:p w14:paraId="6BCB3698" w14:textId="77777777" w:rsidR="006E7958" w:rsidRPr="00363B04" w:rsidRDefault="006E7958" w:rsidP="00775F64">
            <w:pPr>
              <w:rPr>
                <w:rFonts w:ascii="Arial" w:hAnsi="Arial" w:cs="Arial"/>
                <w:sz w:val="16"/>
                <w:szCs w:val="16"/>
              </w:rPr>
            </w:pPr>
            <w:r w:rsidRPr="00363B04">
              <w:rPr>
                <w:rFonts w:ascii="Arial" w:hAnsi="Arial" w:cs="Arial"/>
                <w:sz w:val="16"/>
                <w:szCs w:val="16"/>
              </w:rPr>
              <w:t>M.16.2</w:t>
            </w:r>
          </w:p>
        </w:tc>
        <w:tc>
          <w:tcPr>
            <w:tcW w:w="3057" w:type="dxa"/>
          </w:tcPr>
          <w:p w14:paraId="6DFA60EC" w14:textId="77777777" w:rsidR="006E7958" w:rsidRPr="00363B04" w:rsidRDefault="006E7958" w:rsidP="00775F64">
            <w:pPr>
              <w:rPr>
                <w:rFonts w:ascii="Arial" w:hAnsi="Arial" w:cs="Arial"/>
                <w:sz w:val="16"/>
                <w:szCs w:val="16"/>
              </w:rPr>
            </w:pPr>
            <w:r w:rsidRPr="00363B04">
              <w:rPr>
                <w:rFonts w:ascii="Arial" w:hAnsi="Arial" w:cs="Arial"/>
                <w:sz w:val="16"/>
                <w:szCs w:val="16"/>
              </w:rPr>
              <w:t xml:space="preserve">Strain isolated from M16 hot spring, </w:t>
            </w:r>
            <w:proofErr w:type="spellStart"/>
            <w:r w:rsidRPr="00363B04">
              <w:rPr>
                <w:rFonts w:ascii="Arial" w:hAnsi="Arial" w:cs="Arial"/>
                <w:sz w:val="16"/>
                <w:szCs w:val="16"/>
              </w:rPr>
              <w:t>Mutnovsky</w:t>
            </w:r>
            <w:proofErr w:type="spellEnd"/>
            <w:r w:rsidRPr="00363B04">
              <w:rPr>
                <w:rFonts w:ascii="Arial" w:hAnsi="Arial" w:cs="Arial"/>
                <w:sz w:val="16"/>
                <w:szCs w:val="16"/>
              </w:rPr>
              <w:t xml:space="preserve"> region, Kamchatka, RUS</w:t>
            </w:r>
          </w:p>
        </w:tc>
        <w:tc>
          <w:tcPr>
            <w:tcW w:w="2529" w:type="dxa"/>
          </w:tcPr>
          <w:p w14:paraId="396539BE" w14:textId="77777777" w:rsidR="006E7958" w:rsidRPr="00363B04" w:rsidRDefault="006E7958" w:rsidP="00775F64">
            <w:pPr>
              <w:rPr>
                <w:rFonts w:ascii="Arial" w:hAnsi="Arial" w:cs="Arial"/>
                <w:sz w:val="16"/>
                <w:szCs w:val="16"/>
              </w:rPr>
            </w:pPr>
            <w:r>
              <w:rPr>
                <w:rFonts w:ascii="Arial" w:hAnsi="Arial" w:cs="Arial"/>
                <w:sz w:val="16"/>
                <w:szCs w:val="16"/>
              </w:rPr>
              <w:t>Immune to SSV9</w:t>
            </w:r>
          </w:p>
        </w:tc>
        <w:tc>
          <w:tcPr>
            <w:tcW w:w="1696" w:type="dxa"/>
          </w:tcPr>
          <w:p w14:paraId="7B64F92C" w14:textId="77777777" w:rsidR="006E7958" w:rsidRPr="00363B04" w:rsidRDefault="006E7958" w:rsidP="00775F64">
            <w:pPr>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ZOTERO_ITEM CSL_CITATION {"citationID":"a1021vsavsf","properties":{"formattedCitation":"[29,30]","plainCitation":"[29,30]","noteIndex":0},"citationItems":[{"id":35,"uris":["http://zotero.org/users/3652554/items/SN5PZCWP"],"uri":["http://zotero.org/users/3652554/items/SN5PZCWP"],"itemData":{"id":35,"type":"article-journal","abstract":"Barriers to dispersal between populations allow them to diverge through local adaptation or random genetic drift. High-resolution multilocus sequence analysis revealed that, on a global scale, populations of hyperthermophilic microorganisms are isolated from one another by geographic barriers and have diverged over the course of their recent evolutionary history. The identification of a biogeographic pattern in the archaeon Sulfolobus challenges the current model of microbial biodiversity in which unrestricted dispersal constrains the development of global species richness.","container-title":"Science","DOI":"10.1126/science.1086909","issue":"5635","journalAbbreviation":"Science","page":"976","title":"Geographic Barriers Isolate Endemic Populations of Hyperthermophilic Archaea","volume":"301","author":[{"family":"Whitaker","given":"Rachel J."},{"family":"Grogan","given":"Dennis W."},{"family":"Taylor","given":"John W."}],"issued":{"date-parts":[["2003",8,15]]}}},{"id":2970,"uris":["http://zotero.org/users/3652554/items/6A84B4VZ"],"uri":["http://zotero.org/users/3652554/items/6A84B4VZ"],"itemData":{"id":2970,"type":"article-journal","abstract":"A genomic view of speciation in Archaea shows higher rates of gene flow within coexisting microbial species than between them.","container-title":"PLOS Biology","DOI":"10.1371/journal.pbio.1001265","ISSN":"1545-7885","issue":"2","journalAbbreviation":"PLOS Biology","language":"en","page":"e1001265","source":"PLoS Journals","title":"Patterns of Gene Flow Define Species of Thermophilic Archaea","volume":"10","author":[{"family":"Cadillo-Quiroz","given":"Hinsby"},{"family":"Didelot","given":"Xavier"},{"family":"Held","given":"Nicole L."},{"family":"Herrera","given":"Alfa"},{"family":"Darling","given":"Aaron"},{"family":"Reno","given":"Michael L."},{"family":"Krause","given":"David J."},{"family":"Whitaker","given":"Rachel J."}],"issued":{"date-parts":[["2012",2,21]]}}}],"schema":"https://github.com/citation-style-language/schema/raw/master/csl-citation.json"} </w:instrText>
            </w:r>
            <w:r>
              <w:rPr>
                <w:rFonts w:ascii="Arial" w:hAnsi="Arial" w:cs="Arial"/>
                <w:sz w:val="16"/>
                <w:szCs w:val="16"/>
              </w:rPr>
              <w:fldChar w:fldCharType="separate"/>
            </w:r>
            <w:r w:rsidRPr="00775F64">
              <w:rPr>
                <w:rFonts w:ascii="Arial" w:hAnsi="Arial" w:cs="Arial"/>
                <w:sz w:val="16"/>
              </w:rPr>
              <w:t>[29,30]</w:t>
            </w:r>
            <w:r>
              <w:rPr>
                <w:rFonts w:ascii="Arial" w:hAnsi="Arial" w:cs="Arial"/>
                <w:sz w:val="16"/>
                <w:szCs w:val="16"/>
              </w:rPr>
              <w:fldChar w:fldCharType="end"/>
            </w:r>
          </w:p>
        </w:tc>
      </w:tr>
      <w:tr w:rsidR="006E7958" w:rsidRPr="00363B04" w14:paraId="5595FD4F" w14:textId="77777777" w:rsidTr="00775F64">
        <w:trPr>
          <w:trHeight w:val="179"/>
        </w:trPr>
        <w:tc>
          <w:tcPr>
            <w:tcW w:w="2068" w:type="dxa"/>
          </w:tcPr>
          <w:p w14:paraId="0FEFCFFA" w14:textId="77777777" w:rsidR="006E7958" w:rsidRPr="00363B04" w:rsidRDefault="006E7958" w:rsidP="00775F64">
            <w:pPr>
              <w:rPr>
                <w:rFonts w:ascii="Arial" w:hAnsi="Arial" w:cs="Arial"/>
                <w:sz w:val="16"/>
                <w:szCs w:val="16"/>
              </w:rPr>
            </w:pPr>
            <w:r w:rsidRPr="00363B04">
              <w:rPr>
                <w:rFonts w:ascii="Arial" w:hAnsi="Arial" w:cs="Arial"/>
                <w:sz w:val="16"/>
                <w:szCs w:val="16"/>
              </w:rPr>
              <w:t>M.16.4</w:t>
            </w:r>
          </w:p>
        </w:tc>
        <w:tc>
          <w:tcPr>
            <w:tcW w:w="3057" w:type="dxa"/>
          </w:tcPr>
          <w:p w14:paraId="7E0A62FD" w14:textId="77777777" w:rsidR="006E7958" w:rsidRPr="00363B04" w:rsidRDefault="006E7958" w:rsidP="00775F64">
            <w:pPr>
              <w:rPr>
                <w:rFonts w:ascii="Arial" w:hAnsi="Arial" w:cs="Arial"/>
                <w:sz w:val="16"/>
                <w:szCs w:val="16"/>
              </w:rPr>
            </w:pPr>
            <w:r w:rsidRPr="00363B04">
              <w:rPr>
                <w:rFonts w:ascii="Arial" w:hAnsi="Arial" w:cs="Arial"/>
                <w:sz w:val="16"/>
                <w:szCs w:val="16"/>
              </w:rPr>
              <w:t xml:space="preserve">Strain isolated from M16 hot spring, </w:t>
            </w:r>
            <w:proofErr w:type="spellStart"/>
            <w:r w:rsidRPr="00363B04">
              <w:rPr>
                <w:rFonts w:ascii="Arial" w:hAnsi="Arial" w:cs="Arial"/>
                <w:sz w:val="16"/>
                <w:szCs w:val="16"/>
              </w:rPr>
              <w:t>Mutnovsky</w:t>
            </w:r>
            <w:proofErr w:type="spellEnd"/>
            <w:r w:rsidRPr="00363B04">
              <w:rPr>
                <w:rFonts w:ascii="Arial" w:hAnsi="Arial" w:cs="Arial"/>
                <w:sz w:val="16"/>
                <w:szCs w:val="16"/>
              </w:rPr>
              <w:t xml:space="preserve"> region, Kamchatka, RUS</w:t>
            </w:r>
          </w:p>
        </w:tc>
        <w:tc>
          <w:tcPr>
            <w:tcW w:w="2529" w:type="dxa"/>
          </w:tcPr>
          <w:p w14:paraId="6F847473" w14:textId="77777777" w:rsidR="006E7958" w:rsidRPr="00363B04" w:rsidRDefault="006E7958" w:rsidP="00775F64">
            <w:pPr>
              <w:rPr>
                <w:rFonts w:ascii="Arial" w:hAnsi="Arial" w:cs="Arial"/>
                <w:sz w:val="16"/>
                <w:szCs w:val="16"/>
              </w:rPr>
            </w:pPr>
            <w:r>
              <w:rPr>
                <w:rFonts w:ascii="Arial" w:hAnsi="Arial" w:cs="Arial"/>
                <w:sz w:val="16"/>
                <w:szCs w:val="16"/>
              </w:rPr>
              <w:t>Immune to SSV9</w:t>
            </w:r>
          </w:p>
        </w:tc>
        <w:tc>
          <w:tcPr>
            <w:tcW w:w="1696" w:type="dxa"/>
          </w:tcPr>
          <w:p w14:paraId="47745963" w14:textId="77777777" w:rsidR="006E7958" w:rsidRPr="00363B04" w:rsidRDefault="006E7958" w:rsidP="00775F64">
            <w:pPr>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ZOTERO_ITEM CSL_CITATION {"citationID":"afr6csj0au","properties":{"formattedCitation":"[29,30]","plainCitation":"[29,30]","noteIndex":0},"citationItems":[{"id":35,"uris":["http://zotero.org/users/3652554/items/SN5PZCWP"],"uri":["http://zotero.org/users/3652554/items/SN5PZCWP"],"itemData":{"id":35,"type":"article-journal","abstract":"Barriers to dispersal between populations allow them to diverge through local adaptation or random genetic drift. High-resolution multilocus sequence analysis revealed that, on a global scale, populations of hyperthermophilic microorganisms are isolated from one another by geographic barriers and have diverged over the course of their recent evolutionary history. The identification of a biogeographic pattern in the archaeon Sulfolobus challenges the current model of microbial biodiversity in which unrestricted dispersal constrains the development of global species richness.","container-title":"Science","DOI":"10.1126/science.1086909","issue":"5635","journalAbbreviation":"Science","page":"976","title":"Geographic Barriers Isolate Endemic Populations of Hyperthermophilic Archaea","volume":"301","author":[{"family":"Whitaker","given":"Rachel J."},{"family":"Grogan","given":"Dennis W."},{"family":"Taylor","given":"John W."}],"issued":{"date-parts":[["2003",8,15]]}}},{"id":2970,"uris":["http://zotero.org/users/3652554/items/6A84B4VZ"],"uri":["http://zotero.org/users/3652554/items/6A84B4VZ"],"itemData":{"id":2970,"type":"article-journal","abstract":"A genomic view of speciation in Archaea shows higher rates of gene flow within coexisting microbial species than between them.","container-title":"PLOS Biology","DOI":"10.1371/journal.pbio.1001265","ISSN":"1545-7885","issue":"2","journalAbbreviation":"PLOS Biology","language":"en","page":"e1001265","source":"PLoS Journals","title":"Patterns of Gene Flow Define Species of Thermophilic Archaea","volume":"10","author":[{"family":"Cadillo-Quiroz","given":"Hinsby"},{"family":"Didelot","given":"Xavier"},{"family":"Held","given":"Nicole L."},{"family":"Herrera","given":"Alfa"},{"family":"Darling","given":"Aaron"},{"family":"Reno","given":"Michael L."},{"family":"Krause","given":"David J."},{"family":"Whitaker","given":"Rachel J."}],"issued":{"date-parts":[["2012",2,21]]}}}],"schema":"https://github.com/citation-style-language/schema/raw/master/csl-citation.json"} </w:instrText>
            </w:r>
            <w:r>
              <w:rPr>
                <w:rFonts w:ascii="Arial" w:hAnsi="Arial" w:cs="Arial"/>
                <w:sz w:val="16"/>
                <w:szCs w:val="16"/>
              </w:rPr>
              <w:fldChar w:fldCharType="separate"/>
            </w:r>
            <w:r w:rsidRPr="00775F64">
              <w:rPr>
                <w:rFonts w:ascii="Arial" w:hAnsi="Arial" w:cs="Arial"/>
                <w:sz w:val="16"/>
              </w:rPr>
              <w:t>[29,30]</w:t>
            </w:r>
            <w:r>
              <w:rPr>
                <w:rFonts w:ascii="Arial" w:hAnsi="Arial" w:cs="Arial"/>
                <w:sz w:val="16"/>
                <w:szCs w:val="16"/>
              </w:rPr>
              <w:fldChar w:fldCharType="end"/>
            </w:r>
          </w:p>
        </w:tc>
      </w:tr>
      <w:tr w:rsidR="006E7958" w:rsidRPr="00363B04" w14:paraId="7D1DF6F5" w14:textId="77777777" w:rsidTr="00775F64">
        <w:trPr>
          <w:trHeight w:val="179"/>
        </w:trPr>
        <w:tc>
          <w:tcPr>
            <w:tcW w:w="2068" w:type="dxa"/>
          </w:tcPr>
          <w:p w14:paraId="7623B170" w14:textId="77777777" w:rsidR="006E7958" w:rsidRPr="00363B04" w:rsidRDefault="006E7958" w:rsidP="00775F64">
            <w:pPr>
              <w:rPr>
                <w:rFonts w:ascii="Arial" w:hAnsi="Arial" w:cs="Arial"/>
                <w:sz w:val="16"/>
                <w:szCs w:val="16"/>
              </w:rPr>
            </w:pPr>
            <w:r w:rsidRPr="00363B04">
              <w:rPr>
                <w:rFonts w:ascii="Arial" w:hAnsi="Arial" w:cs="Arial"/>
                <w:sz w:val="16"/>
                <w:szCs w:val="16"/>
              </w:rPr>
              <w:t>M.16.12</w:t>
            </w:r>
          </w:p>
        </w:tc>
        <w:tc>
          <w:tcPr>
            <w:tcW w:w="3057" w:type="dxa"/>
          </w:tcPr>
          <w:p w14:paraId="525B0B8D" w14:textId="77777777" w:rsidR="006E7958" w:rsidRPr="00363B04" w:rsidRDefault="006E7958" w:rsidP="00775F64">
            <w:pPr>
              <w:rPr>
                <w:rFonts w:ascii="Arial" w:hAnsi="Arial" w:cs="Arial"/>
                <w:sz w:val="16"/>
                <w:szCs w:val="16"/>
              </w:rPr>
            </w:pPr>
            <w:r w:rsidRPr="00363B04">
              <w:rPr>
                <w:rFonts w:ascii="Arial" w:hAnsi="Arial" w:cs="Arial"/>
                <w:sz w:val="16"/>
                <w:szCs w:val="16"/>
              </w:rPr>
              <w:t xml:space="preserve">Strain isolated from M16 hot spring, </w:t>
            </w:r>
            <w:proofErr w:type="spellStart"/>
            <w:r w:rsidRPr="00363B04">
              <w:rPr>
                <w:rFonts w:ascii="Arial" w:hAnsi="Arial" w:cs="Arial"/>
                <w:sz w:val="16"/>
                <w:szCs w:val="16"/>
              </w:rPr>
              <w:t>Mutnovsky</w:t>
            </w:r>
            <w:proofErr w:type="spellEnd"/>
            <w:r w:rsidRPr="00363B04">
              <w:rPr>
                <w:rFonts w:ascii="Arial" w:hAnsi="Arial" w:cs="Arial"/>
                <w:sz w:val="16"/>
                <w:szCs w:val="16"/>
              </w:rPr>
              <w:t xml:space="preserve"> region, Kamchatka, RUS</w:t>
            </w:r>
          </w:p>
        </w:tc>
        <w:tc>
          <w:tcPr>
            <w:tcW w:w="2529" w:type="dxa"/>
          </w:tcPr>
          <w:p w14:paraId="09D6EF6D" w14:textId="77777777" w:rsidR="006E7958" w:rsidRPr="00363B04" w:rsidRDefault="006E7958" w:rsidP="00775F64">
            <w:pPr>
              <w:rPr>
                <w:rFonts w:ascii="Arial" w:hAnsi="Arial" w:cs="Arial"/>
                <w:sz w:val="16"/>
                <w:szCs w:val="16"/>
              </w:rPr>
            </w:pPr>
            <w:r>
              <w:rPr>
                <w:rFonts w:ascii="Arial" w:hAnsi="Arial" w:cs="Arial"/>
                <w:sz w:val="16"/>
                <w:szCs w:val="16"/>
              </w:rPr>
              <w:t>Resistant to SSV9</w:t>
            </w:r>
          </w:p>
        </w:tc>
        <w:tc>
          <w:tcPr>
            <w:tcW w:w="1696" w:type="dxa"/>
          </w:tcPr>
          <w:p w14:paraId="15ABDBDA" w14:textId="77777777" w:rsidR="006E7958" w:rsidRPr="00363B04" w:rsidRDefault="006E7958" w:rsidP="00775F64">
            <w:pPr>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ZOTERO_ITEM CSL_CITATION {"citationID":"a148cjotc8a","properties":{"formattedCitation":"[29,30]","plainCitation":"[29,30]","noteIndex":0},"citationItems":[{"id":35,"uris":["http://zotero.org/users/3652554/items/SN5PZCWP"],"uri":["http://zotero.org/users/3652554/items/SN5PZCWP"],"itemData":{"id":35,"type":"article-journal","abstract":"Barriers to dispersal between populations allow them to diverge through local adaptation or random genetic drift. High-resolution multilocus sequence analysis revealed that, on a global scale, populations of hyperthermophilic microorganisms are isolated from one another by geographic barriers and have diverged over the course of their recent evolutionary history. The identification of a biogeographic pattern in the archaeon Sulfolobus challenges the current model of microbial biodiversity in which unrestricted dispersal constrains the development of global species richness.","container-title":"Science","DOI":"10.1126/science.1086909","issue":"5635","journalAbbreviation":"Science","page":"976","title":"Geographic Barriers Isolate Endemic Populations of Hyperthermophilic Archaea","volume":"301","author":[{"family":"Whitaker","given":"Rachel J."},{"family":"Grogan","given":"Dennis W."},{"family":"Taylor","given":"John W."}],"issued":{"date-parts":[["2003",8,15]]}}},{"id":2970,"uris":["http://zotero.org/users/3652554/items/6A84B4VZ"],"uri":["http://zotero.org/users/3652554/items/6A84B4VZ"],"itemData":{"id":2970,"type":"article-journal","abstract":"A genomic view of speciation in Archaea shows higher rates of gene flow within coexisting microbial species than between them.","container-title":"PLOS Biology","DOI":"10.1371/journal.pbio.1001265","ISSN":"1545-7885","issue":"2","journalAbbreviation":"PLOS Biology","language":"en","page":"e1001265","source":"PLoS Journals","title":"Patterns of Gene Flow Define Species of Thermophilic Archaea","volume":"10","author":[{"family":"Cadillo-Quiroz","given":"Hinsby"},{"family":"Didelot","given":"Xavier"},{"family":"Held","given":"Nicole L."},{"family":"Herrera","given":"Alfa"},{"family":"Darling","given":"Aaron"},{"family":"Reno","given":"Michael L."},{"family":"Krause","given":"David J."},{"family":"Whitaker","given":"Rachel J."}],"issued":{"date-parts":[["2012",2,21]]}}}],"schema":"https://github.com/citation-style-language/schema/raw/master/csl-citation.json"} </w:instrText>
            </w:r>
            <w:r>
              <w:rPr>
                <w:rFonts w:ascii="Arial" w:hAnsi="Arial" w:cs="Arial"/>
                <w:sz w:val="16"/>
                <w:szCs w:val="16"/>
              </w:rPr>
              <w:fldChar w:fldCharType="separate"/>
            </w:r>
            <w:r w:rsidRPr="00775F64">
              <w:rPr>
                <w:rFonts w:ascii="Arial" w:hAnsi="Arial" w:cs="Arial"/>
                <w:sz w:val="16"/>
              </w:rPr>
              <w:t>[29,30]</w:t>
            </w:r>
            <w:r>
              <w:rPr>
                <w:rFonts w:ascii="Arial" w:hAnsi="Arial" w:cs="Arial"/>
                <w:sz w:val="16"/>
                <w:szCs w:val="16"/>
              </w:rPr>
              <w:fldChar w:fldCharType="end"/>
            </w:r>
          </w:p>
        </w:tc>
      </w:tr>
      <w:tr w:rsidR="006E7958" w:rsidRPr="00363B04" w14:paraId="7D5C2241" w14:textId="77777777" w:rsidTr="00775F64">
        <w:trPr>
          <w:trHeight w:val="179"/>
        </w:trPr>
        <w:tc>
          <w:tcPr>
            <w:tcW w:w="2068" w:type="dxa"/>
          </w:tcPr>
          <w:p w14:paraId="01982120" w14:textId="77777777" w:rsidR="006E7958" w:rsidRPr="00363B04" w:rsidRDefault="006E7958" w:rsidP="00775F64">
            <w:pPr>
              <w:rPr>
                <w:rFonts w:ascii="Arial" w:hAnsi="Arial" w:cs="Arial"/>
                <w:sz w:val="16"/>
                <w:szCs w:val="16"/>
              </w:rPr>
            </w:pPr>
            <w:r w:rsidRPr="00363B04">
              <w:rPr>
                <w:rFonts w:ascii="Arial" w:hAnsi="Arial" w:cs="Arial"/>
                <w:sz w:val="16"/>
                <w:szCs w:val="16"/>
              </w:rPr>
              <w:t>M.16.13</w:t>
            </w:r>
          </w:p>
        </w:tc>
        <w:tc>
          <w:tcPr>
            <w:tcW w:w="3057" w:type="dxa"/>
          </w:tcPr>
          <w:p w14:paraId="443B6F83" w14:textId="77777777" w:rsidR="006E7958" w:rsidRPr="00363B04" w:rsidRDefault="006E7958" w:rsidP="00775F64">
            <w:pPr>
              <w:rPr>
                <w:rFonts w:ascii="Arial" w:hAnsi="Arial" w:cs="Arial"/>
                <w:sz w:val="16"/>
                <w:szCs w:val="16"/>
              </w:rPr>
            </w:pPr>
            <w:r w:rsidRPr="00363B04">
              <w:rPr>
                <w:rFonts w:ascii="Arial" w:hAnsi="Arial" w:cs="Arial"/>
                <w:sz w:val="16"/>
                <w:szCs w:val="16"/>
              </w:rPr>
              <w:t xml:space="preserve">Strain isolated from M16 hot spring, </w:t>
            </w:r>
            <w:proofErr w:type="spellStart"/>
            <w:r w:rsidRPr="00363B04">
              <w:rPr>
                <w:rFonts w:ascii="Arial" w:hAnsi="Arial" w:cs="Arial"/>
                <w:sz w:val="16"/>
                <w:szCs w:val="16"/>
              </w:rPr>
              <w:t>Mutnovsky</w:t>
            </w:r>
            <w:proofErr w:type="spellEnd"/>
            <w:r w:rsidRPr="00363B04">
              <w:rPr>
                <w:rFonts w:ascii="Arial" w:hAnsi="Arial" w:cs="Arial"/>
                <w:sz w:val="16"/>
                <w:szCs w:val="16"/>
              </w:rPr>
              <w:t xml:space="preserve"> region, Kamchatka, RUS</w:t>
            </w:r>
          </w:p>
        </w:tc>
        <w:tc>
          <w:tcPr>
            <w:tcW w:w="2529" w:type="dxa"/>
          </w:tcPr>
          <w:p w14:paraId="3731D8D9" w14:textId="77777777" w:rsidR="006E7958" w:rsidRPr="00363B04" w:rsidRDefault="006E7958" w:rsidP="00775F64">
            <w:pPr>
              <w:rPr>
                <w:rFonts w:ascii="Arial" w:hAnsi="Arial" w:cs="Arial"/>
                <w:sz w:val="16"/>
                <w:szCs w:val="16"/>
              </w:rPr>
            </w:pPr>
            <w:r>
              <w:rPr>
                <w:rFonts w:ascii="Arial" w:hAnsi="Arial" w:cs="Arial"/>
                <w:sz w:val="16"/>
                <w:szCs w:val="16"/>
              </w:rPr>
              <w:t>Immune to SSV9</w:t>
            </w:r>
          </w:p>
        </w:tc>
        <w:tc>
          <w:tcPr>
            <w:tcW w:w="1696" w:type="dxa"/>
          </w:tcPr>
          <w:p w14:paraId="0E58BD20" w14:textId="77777777" w:rsidR="006E7958" w:rsidRPr="00363B04" w:rsidRDefault="006E7958" w:rsidP="00775F64">
            <w:pPr>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ZOTERO_ITEM CSL_CITATION {"citationID":"uXL9oYWl","properties":{"formattedCitation":"[29,30]","plainCitation":"[29,30]","noteIndex":0},"citationItems":[{"id":35,"uris":["http://zotero.org/users/3652554/items/SN5PZCWP"],"uri":["http://zotero.org/users/3652554/items/SN5PZCWP"],"itemData":{"id":35,"type":"article-journal","abstract":"Barriers to dispersal between populations allow them to diverge through local adaptation or random genetic drift. High-resolution multilocus sequence analysis revealed that, on a global scale, populations of hyperthermophilic microorganisms are isolated from one another by geographic barriers and have diverged over the course of their recent evolutionary history. The identification of a biogeographic pattern in the archaeon Sulfolobus challenges the current model of microbial biodiversity in which unrestricted dispersal constrains the development of global species richness.","container-title":"Science","DOI":"10.1126/science.1086909","issue":"5635","journalAbbreviation":"Science","page":"976","title":"Geographic Barriers Isolate Endemic Populations of Hyperthermophilic Archaea","volume":"301","author":[{"family":"Whitaker","given":"Rachel J."},{"family":"Grogan","given":"Dennis W."},{"family":"Taylor","given":"John W."}],"issued":{"date-parts":[["2003",8,15]]}}},{"id":2970,"uris":["http://zotero.org/users/3652554/items/6A84B4VZ"],"uri":["http://zotero.org/users/3652554/items/6A84B4VZ"],"itemData":{"id":2970,"type":"article-journal","abstract":"A genomic view of speciation in Archaea shows higher rates of gene flow within coexisting microbial species than between them.","container-title":"PLOS Biology","DOI":"10.1371/journal.pbio.1001265","ISSN":"1545-7885","issue":"2","journalAbbreviation":"PLOS Biology","language":"en","page":"e1001265","source":"PLoS Journals","title":"Patterns of Gene Flow Define Species of Thermophilic Archaea","volume":"10","author":[{"family":"Cadillo-Quiroz","given":"Hinsby"},{"family":"Didelot","given":"Xavier"},{"family":"Held","given":"Nicole L."},{"family":"Herrera","given":"Alfa"},{"family":"Darling","given":"Aaron"},{"family":"Reno","given":"Michael L."},{"family":"Krause","given":"David J."},{"family":"Whitaker","given":"Rachel J."}],"issued":{"date-parts":[["2012",2,21]]}}}],"schema":"https://github.com/citation-style-language/schema/raw/master/csl-citation.json"} </w:instrText>
            </w:r>
            <w:r>
              <w:rPr>
                <w:rFonts w:ascii="Arial" w:hAnsi="Arial" w:cs="Arial"/>
                <w:sz w:val="16"/>
                <w:szCs w:val="16"/>
              </w:rPr>
              <w:fldChar w:fldCharType="separate"/>
            </w:r>
            <w:r w:rsidRPr="00775F64">
              <w:rPr>
                <w:rFonts w:ascii="Arial" w:hAnsi="Arial" w:cs="Arial"/>
                <w:sz w:val="16"/>
              </w:rPr>
              <w:t>[29,30]</w:t>
            </w:r>
            <w:r>
              <w:rPr>
                <w:rFonts w:ascii="Arial" w:hAnsi="Arial" w:cs="Arial"/>
                <w:sz w:val="16"/>
                <w:szCs w:val="16"/>
              </w:rPr>
              <w:fldChar w:fldCharType="end"/>
            </w:r>
          </w:p>
        </w:tc>
      </w:tr>
      <w:tr w:rsidR="006E7958" w:rsidRPr="00363B04" w14:paraId="65A3CA5F" w14:textId="77777777" w:rsidTr="00775F64">
        <w:trPr>
          <w:trHeight w:val="179"/>
        </w:trPr>
        <w:tc>
          <w:tcPr>
            <w:tcW w:w="2068" w:type="dxa"/>
          </w:tcPr>
          <w:p w14:paraId="529B0934" w14:textId="77777777" w:rsidR="006E7958" w:rsidRPr="00363B04" w:rsidRDefault="006E7958" w:rsidP="00775F64">
            <w:pPr>
              <w:rPr>
                <w:rFonts w:ascii="Arial" w:hAnsi="Arial" w:cs="Arial"/>
                <w:sz w:val="16"/>
                <w:szCs w:val="16"/>
              </w:rPr>
            </w:pPr>
            <w:r w:rsidRPr="00363B04">
              <w:rPr>
                <w:rFonts w:ascii="Arial" w:hAnsi="Arial" w:cs="Arial"/>
                <w:sz w:val="16"/>
                <w:szCs w:val="16"/>
              </w:rPr>
              <w:t>M.16.22</w:t>
            </w:r>
          </w:p>
        </w:tc>
        <w:tc>
          <w:tcPr>
            <w:tcW w:w="3057" w:type="dxa"/>
          </w:tcPr>
          <w:p w14:paraId="20BCF7D2" w14:textId="77777777" w:rsidR="006E7958" w:rsidRPr="00363B04" w:rsidRDefault="006E7958" w:rsidP="00775F64">
            <w:pPr>
              <w:rPr>
                <w:rFonts w:ascii="Arial" w:hAnsi="Arial" w:cs="Arial"/>
                <w:sz w:val="16"/>
                <w:szCs w:val="16"/>
              </w:rPr>
            </w:pPr>
            <w:r w:rsidRPr="00363B04">
              <w:rPr>
                <w:rFonts w:ascii="Arial" w:hAnsi="Arial" w:cs="Arial"/>
                <w:sz w:val="16"/>
                <w:szCs w:val="16"/>
              </w:rPr>
              <w:t xml:space="preserve">Strain isolated from M16 hot spring, </w:t>
            </w:r>
            <w:proofErr w:type="spellStart"/>
            <w:r w:rsidRPr="00363B04">
              <w:rPr>
                <w:rFonts w:ascii="Arial" w:hAnsi="Arial" w:cs="Arial"/>
                <w:sz w:val="16"/>
                <w:szCs w:val="16"/>
              </w:rPr>
              <w:t>Mutnovsky</w:t>
            </w:r>
            <w:proofErr w:type="spellEnd"/>
            <w:r w:rsidRPr="00363B04">
              <w:rPr>
                <w:rFonts w:ascii="Arial" w:hAnsi="Arial" w:cs="Arial"/>
                <w:sz w:val="16"/>
                <w:szCs w:val="16"/>
              </w:rPr>
              <w:t xml:space="preserve"> region, Kamchatka, RUS</w:t>
            </w:r>
          </w:p>
        </w:tc>
        <w:tc>
          <w:tcPr>
            <w:tcW w:w="2529" w:type="dxa"/>
          </w:tcPr>
          <w:p w14:paraId="0C7BE44C" w14:textId="77777777" w:rsidR="006E7958" w:rsidRPr="00363B04" w:rsidRDefault="006E7958" w:rsidP="00775F64">
            <w:pPr>
              <w:rPr>
                <w:rFonts w:ascii="Arial" w:hAnsi="Arial" w:cs="Arial"/>
                <w:sz w:val="16"/>
                <w:szCs w:val="16"/>
              </w:rPr>
            </w:pPr>
            <w:r>
              <w:rPr>
                <w:rFonts w:ascii="Arial" w:hAnsi="Arial" w:cs="Arial"/>
                <w:sz w:val="16"/>
                <w:szCs w:val="16"/>
              </w:rPr>
              <w:t>Resistant to SSV9</w:t>
            </w:r>
          </w:p>
        </w:tc>
        <w:tc>
          <w:tcPr>
            <w:tcW w:w="1696" w:type="dxa"/>
          </w:tcPr>
          <w:p w14:paraId="07F1E325" w14:textId="77777777" w:rsidR="006E7958" w:rsidRPr="00363B04" w:rsidRDefault="006E7958" w:rsidP="00775F64">
            <w:pPr>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ZOTERO_ITEM CSL_CITATION {"citationID":"hOrObGl5","properties":{"formattedCitation":"[29,30]","plainCitation":"[29,30]","noteIndex":0},"citationItems":[{"id":35,"uris":["http://zotero.org/users/3652554/items/SN5PZCWP"],"uri":["http://zotero.org/users/3652554/items/SN5PZCWP"],"itemData":{"id":35,"type":"article-journal","abstract":"Barriers to dispersal between populations allow them to diverge through local adaptation or random genetic drift. High-resolution multilocus sequence analysis revealed that, on a global scale, populations of hyperthermophilic microorganisms are isolated from one another by geographic barriers and have diverged over the course of their recent evolutionary history. The identification of a biogeographic pattern in the archaeon Sulfolobus challenges the current model of microbial biodiversity in which unrestricted dispersal constrains the development of global species richness.","container-title":"Science","DOI":"10.1126/science.1086909","issue":"5635","journalAbbreviation":"Science","page":"976","title":"Geographic Barriers Isolate Endemic Populations of Hyperthermophilic Archaea","volume":"301","author":[{"family":"Whitaker","given":"Rachel J."},{"family":"Grogan","given":"Dennis W."},{"family":"Taylor","given":"John W."}],"issued":{"date-parts":[["2003",8,15]]}}},{"id":2970,"uris":["http://zotero.org/users/3652554/items/6A84B4VZ"],"uri":["http://zotero.org/users/3652554/items/6A84B4VZ"],"itemData":{"id":2970,"type":"article-journal","abstract":"A genomic view of speciation in Archaea shows higher rates of gene flow within coexisting microbial species than between them.","container-title":"PLOS Biology","DOI":"10.1371/journal.pbio.1001265","ISSN":"1545-7885","issue":"2","journalAbbreviation":"PLOS Biology","language":"en","page":"e1001265","source":"PLoS Journals","title":"Patterns of Gene Flow Define Species of Thermophilic Archaea","volume":"10","author":[{"family":"Cadillo-Quiroz","given":"Hinsby"},{"family":"Didelot","given":"Xavier"},{"family":"Held","given":"Nicole L."},{"family":"Herrera","given":"Alfa"},{"family":"Darling","given":"Aaron"},{"family":"Reno","given":"Michael L."},{"family":"Krause","given":"David J."},{"family":"Whitaker","given":"Rachel J."}],"issued":{"date-parts":[["2012",2,21]]}}}],"schema":"https://github.com/citation-style-language/schema/raw/master/csl-citation.json"} </w:instrText>
            </w:r>
            <w:r>
              <w:rPr>
                <w:rFonts w:ascii="Arial" w:hAnsi="Arial" w:cs="Arial"/>
                <w:sz w:val="16"/>
                <w:szCs w:val="16"/>
              </w:rPr>
              <w:fldChar w:fldCharType="separate"/>
            </w:r>
            <w:r w:rsidRPr="00775F64">
              <w:rPr>
                <w:rFonts w:ascii="Arial" w:hAnsi="Arial" w:cs="Arial"/>
                <w:sz w:val="16"/>
              </w:rPr>
              <w:t>[29,30]</w:t>
            </w:r>
            <w:r>
              <w:rPr>
                <w:rFonts w:ascii="Arial" w:hAnsi="Arial" w:cs="Arial"/>
                <w:sz w:val="16"/>
                <w:szCs w:val="16"/>
              </w:rPr>
              <w:fldChar w:fldCharType="end"/>
            </w:r>
          </w:p>
        </w:tc>
      </w:tr>
      <w:tr w:rsidR="006E7958" w:rsidRPr="00363B04" w14:paraId="354E2CE5" w14:textId="77777777" w:rsidTr="00775F64">
        <w:trPr>
          <w:trHeight w:val="179"/>
        </w:trPr>
        <w:tc>
          <w:tcPr>
            <w:tcW w:w="2068" w:type="dxa"/>
          </w:tcPr>
          <w:p w14:paraId="579786BC" w14:textId="77777777" w:rsidR="006E7958" w:rsidRPr="00363B04" w:rsidRDefault="006E7958" w:rsidP="00775F64">
            <w:pPr>
              <w:rPr>
                <w:rFonts w:ascii="Arial" w:hAnsi="Arial" w:cs="Arial"/>
                <w:sz w:val="16"/>
                <w:szCs w:val="16"/>
              </w:rPr>
            </w:pPr>
            <w:r w:rsidRPr="00363B04">
              <w:rPr>
                <w:rFonts w:ascii="Arial" w:hAnsi="Arial" w:cs="Arial"/>
                <w:sz w:val="16"/>
                <w:szCs w:val="16"/>
              </w:rPr>
              <w:t>M.16.23</w:t>
            </w:r>
          </w:p>
        </w:tc>
        <w:tc>
          <w:tcPr>
            <w:tcW w:w="3057" w:type="dxa"/>
          </w:tcPr>
          <w:p w14:paraId="6B18CD89" w14:textId="77777777" w:rsidR="006E7958" w:rsidRPr="00363B04" w:rsidRDefault="006E7958" w:rsidP="00775F64">
            <w:pPr>
              <w:rPr>
                <w:rFonts w:ascii="Arial" w:hAnsi="Arial" w:cs="Arial"/>
                <w:sz w:val="16"/>
                <w:szCs w:val="16"/>
              </w:rPr>
            </w:pPr>
            <w:r w:rsidRPr="00363B04">
              <w:rPr>
                <w:rFonts w:ascii="Arial" w:hAnsi="Arial" w:cs="Arial"/>
                <w:sz w:val="16"/>
                <w:szCs w:val="16"/>
              </w:rPr>
              <w:t xml:space="preserve">Strain isolated from M16 hot spring, </w:t>
            </w:r>
            <w:proofErr w:type="spellStart"/>
            <w:r w:rsidRPr="00363B04">
              <w:rPr>
                <w:rFonts w:ascii="Arial" w:hAnsi="Arial" w:cs="Arial"/>
                <w:sz w:val="16"/>
                <w:szCs w:val="16"/>
              </w:rPr>
              <w:t>Mutnovsky</w:t>
            </w:r>
            <w:proofErr w:type="spellEnd"/>
            <w:r w:rsidRPr="00363B04">
              <w:rPr>
                <w:rFonts w:ascii="Arial" w:hAnsi="Arial" w:cs="Arial"/>
                <w:sz w:val="16"/>
                <w:szCs w:val="16"/>
              </w:rPr>
              <w:t xml:space="preserve"> region, Kamchatka, RUS</w:t>
            </w:r>
          </w:p>
        </w:tc>
        <w:tc>
          <w:tcPr>
            <w:tcW w:w="2529" w:type="dxa"/>
          </w:tcPr>
          <w:p w14:paraId="3191E88C" w14:textId="77777777" w:rsidR="006E7958" w:rsidRPr="00363B04" w:rsidRDefault="006E7958" w:rsidP="00775F64">
            <w:pPr>
              <w:rPr>
                <w:rFonts w:ascii="Arial" w:hAnsi="Arial" w:cs="Arial"/>
                <w:sz w:val="16"/>
                <w:szCs w:val="16"/>
              </w:rPr>
            </w:pPr>
            <w:r>
              <w:rPr>
                <w:rFonts w:ascii="Arial" w:hAnsi="Arial" w:cs="Arial"/>
                <w:sz w:val="16"/>
                <w:szCs w:val="16"/>
              </w:rPr>
              <w:t>Susceptible to SSV9</w:t>
            </w:r>
          </w:p>
        </w:tc>
        <w:tc>
          <w:tcPr>
            <w:tcW w:w="1696" w:type="dxa"/>
          </w:tcPr>
          <w:p w14:paraId="45930C5D" w14:textId="77777777" w:rsidR="006E7958" w:rsidRPr="00363B04" w:rsidRDefault="006E7958" w:rsidP="00775F64">
            <w:pPr>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ZOTERO_ITEM CSL_CITATION {"citationID":"XLMFORFI","properties":{"formattedCitation":"[29,30]","plainCitation":"[29,30]","noteIndex":0},"citationItems":[{"id":35,"uris":["http://zotero.org/users/3652554/items/SN5PZCWP"],"uri":["http://zotero.org/users/3652554/items/SN5PZCWP"],"itemData":{"id":35,"type":"article-journal","abstract":"Barriers to dispersal between populations allow them to diverge through local adaptation or random genetic drift. High-resolution multilocus sequence analysis revealed that, on a global scale, populations of hyperthermophilic microorganisms are isolated from one another by geographic barriers and have diverged over the course of their recent evolutionary history. The identification of a biogeographic pattern in the archaeon Sulfolobus challenges the current model of microbial biodiversity in which unrestricted dispersal constrains the development of global species richness.","container-title":"Science","DOI":"10.1126/science.1086909","issue":"5635","journalAbbreviation":"Science","page":"976","title":"Geographic Barriers Isolate Endemic Populations of Hyperthermophilic Archaea","volume":"301","author":[{"family":"Whitaker","given":"Rachel J."},{"family":"Grogan","given":"Dennis W."},{"family":"Taylor","given":"John W."}],"issued":{"date-parts":[["2003",8,15]]}}},{"id":2970,"uris":["http://zotero.org/users/3652554/items/6A84B4VZ"],"uri":["http://zotero.org/users/3652554/items/6A84B4VZ"],"itemData":{"id":2970,"type":"article-journal","abstract":"A genomic view of speciation in Archaea shows higher rates of gene flow within coexisting microbial species than between them.","container-title":"PLOS Biology","DOI":"10.1371/journal.pbio.1001265","ISSN":"1545-7885","issue":"2","journalAbbreviation":"PLOS Biology","language":"en","page":"e1001265","source":"PLoS Journals","title":"Patterns of Gene Flow Define Species of Thermophilic Archaea","volume":"10","author":[{"family":"Cadillo-Quiroz","given":"Hinsby"},{"family":"Didelot","given":"Xavier"},{"family":"Held","given":"Nicole L."},{"family":"Herrera","given":"Alfa"},{"family":"Darling","given":"Aaron"},{"family":"Reno","given":"Michael L."},{"family":"Krause","given":"David J."},{"family":"Whitaker","given":"Rachel J."}],"issued":{"date-parts":[["2012",2,21]]}}}],"schema":"https://github.com/citation-style-language/schema/raw/master/csl-citation.json"} </w:instrText>
            </w:r>
            <w:r>
              <w:rPr>
                <w:rFonts w:ascii="Arial" w:hAnsi="Arial" w:cs="Arial"/>
                <w:sz w:val="16"/>
                <w:szCs w:val="16"/>
              </w:rPr>
              <w:fldChar w:fldCharType="separate"/>
            </w:r>
            <w:r w:rsidRPr="00775F64">
              <w:rPr>
                <w:rFonts w:ascii="Arial" w:hAnsi="Arial" w:cs="Arial"/>
                <w:sz w:val="16"/>
              </w:rPr>
              <w:t>[29,30]</w:t>
            </w:r>
            <w:r>
              <w:rPr>
                <w:rFonts w:ascii="Arial" w:hAnsi="Arial" w:cs="Arial"/>
                <w:sz w:val="16"/>
                <w:szCs w:val="16"/>
              </w:rPr>
              <w:fldChar w:fldCharType="end"/>
            </w:r>
          </w:p>
        </w:tc>
      </w:tr>
      <w:tr w:rsidR="006E7958" w:rsidRPr="00363B04" w14:paraId="3BD5A40E" w14:textId="77777777" w:rsidTr="00775F64">
        <w:trPr>
          <w:trHeight w:val="179"/>
        </w:trPr>
        <w:tc>
          <w:tcPr>
            <w:tcW w:w="2068" w:type="dxa"/>
          </w:tcPr>
          <w:p w14:paraId="131D1041" w14:textId="77777777" w:rsidR="006E7958" w:rsidRPr="00363B04" w:rsidRDefault="006E7958" w:rsidP="00775F64">
            <w:pPr>
              <w:rPr>
                <w:rFonts w:ascii="Arial" w:hAnsi="Arial" w:cs="Arial"/>
                <w:sz w:val="16"/>
                <w:szCs w:val="16"/>
              </w:rPr>
            </w:pPr>
            <w:r w:rsidRPr="00363B04">
              <w:rPr>
                <w:rFonts w:ascii="Arial" w:hAnsi="Arial" w:cs="Arial"/>
                <w:sz w:val="16"/>
                <w:szCs w:val="16"/>
              </w:rPr>
              <w:t>M.16.27</w:t>
            </w:r>
          </w:p>
        </w:tc>
        <w:tc>
          <w:tcPr>
            <w:tcW w:w="3057" w:type="dxa"/>
          </w:tcPr>
          <w:p w14:paraId="5D0556E4" w14:textId="77777777" w:rsidR="006E7958" w:rsidRPr="00363B04" w:rsidRDefault="006E7958" w:rsidP="00775F64">
            <w:pPr>
              <w:rPr>
                <w:rFonts w:ascii="Arial" w:hAnsi="Arial" w:cs="Arial"/>
                <w:sz w:val="16"/>
                <w:szCs w:val="16"/>
              </w:rPr>
            </w:pPr>
            <w:r w:rsidRPr="00363B04">
              <w:rPr>
                <w:rFonts w:ascii="Arial" w:hAnsi="Arial" w:cs="Arial"/>
                <w:sz w:val="16"/>
                <w:szCs w:val="16"/>
              </w:rPr>
              <w:t xml:space="preserve">Strain isolated from M16 hot spring, </w:t>
            </w:r>
            <w:proofErr w:type="spellStart"/>
            <w:r w:rsidRPr="00363B04">
              <w:rPr>
                <w:rFonts w:ascii="Arial" w:hAnsi="Arial" w:cs="Arial"/>
                <w:sz w:val="16"/>
                <w:szCs w:val="16"/>
              </w:rPr>
              <w:t>Mutnovsky</w:t>
            </w:r>
            <w:proofErr w:type="spellEnd"/>
            <w:r w:rsidRPr="00363B04">
              <w:rPr>
                <w:rFonts w:ascii="Arial" w:hAnsi="Arial" w:cs="Arial"/>
                <w:sz w:val="16"/>
                <w:szCs w:val="16"/>
              </w:rPr>
              <w:t xml:space="preserve"> region, Kamchatka, RUS</w:t>
            </w:r>
          </w:p>
        </w:tc>
        <w:tc>
          <w:tcPr>
            <w:tcW w:w="2529" w:type="dxa"/>
          </w:tcPr>
          <w:p w14:paraId="30E35B65" w14:textId="77777777" w:rsidR="006E7958" w:rsidRPr="00363B04" w:rsidRDefault="006E7958" w:rsidP="00775F64">
            <w:pPr>
              <w:rPr>
                <w:rFonts w:ascii="Arial" w:hAnsi="Arial" w:cs="Arial"/>
                <w:sz w:val="16"/>
                <w:szCs w:val="16"/>
              </w:rPr>
            </w:pPr>
            <w:r>
              <w:rPr>
                <w:rFonts w:ascii="Arial" w:hAnsi="Arial" w:cs="Arial"/>
                <w:sz w:val="16"/>
                <w:szCs w:val="16"/>
              </w:rPr>
              <w:t>Immune to SSV9</w:t>
            </w:r>
          </w:p>
        </w:tc>
        <w:tc>
          <w:tcPr>
            <w:tcW w:w="1696" w:type="dxa"/>
          </w:tcPr>
          <w:p w14:paraId="1D36011E" w14:textId="77777777" w:rsidR="006E7958" w:rsidRPr="00363B04" w:rsidRDefault="006E7958" w:rsidP="00775F64">
            <w:pPr>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ZOTERO_ITEM CSL_CITATION {"citationID":"m5C6nbDo","properties":{"formattedCitation":"[29,30]","plainCitation":"[29,30]","noteIndex":0},"citationItems":[{"id":35,"uris":["http://zotero.org/users/3652554/items/SN5PZCWP"],"uri":["http://zotero.org/users/3652554/items/SN5PZCWP"],"itemData":{"id":35,"type":"article-journal","abstract":"Barriers to dispersal between populations allow them to diverge through local adaptation or random genetic drift. High-resolution multilocus sequence analysis revealed that, on a global scale, populations of hyperthermophilic microorganisms are isolated from one another by geographic barriers and have diverged over the course of their recent evolutionary history. The identification of a biogeographic pattern in the archaeon Sulfolobus challenges the current model of microbial biodiversity in which unrestricted dispersal constrains the development of global species richness.","container-title":"Science","DOI":"10.1126/science.1086909","issue":"5635","journalAbbreviation":"Science","page":"976","title":"Geographic Barriers Isolate Endemic Populations of Hyperthermophilic Archaea","volume":"301","author":[{"family":"Whitaker","given":"Rachel J."},{"family":"Grogan","given":"Dennis W."},{"family":"Taylor","given":"John W."}],"issued":{"date-parts":[["2003",8,15]]}}},{"id":2970,"uris":["http://zotero.org/users/3652554/items/6A84B4VZ"],"uri":["http://zotero.org/users/3652554/items/6A84B4VZ"],"itemData":{"id":2970,"type":"article-journal","abstract":"A genomic view of speciation in Archaea shows higher rates of gene flow within coexisting microbial species than between them.","container-title":"PLOS Biology","DOI":"10.1371/journal.pbio.1001265","ISSN":"1545-7885","issue":"2","journalAbbreviation":"PLOS Biology","language":"en","page":"e1001265","source":"PLoS Journals","title":"Patterns of Gene Flow Define Species of Thermophilic Archaea","volume":"10","author":[{"family":"Cadillo-Quiroz","given":"Hinsby"},{"family":"Didelot","given":"Xavier"},{"family":"Held","given":"Nicole L."},{"family":"Herrera","given":"Alfa"},{"family":"Darling","given":"Aaron"},{"family":"Reno","given":"Michael L."},{"family":"Krause","given":"David J."},{"family":"Whitaker","given":"Rachel J."}],"issued":{"date-parts":[["2012",2,21]]}}}],"schema":"https://github.com/citation-style-language/schema/raw/master/csl-citation.json"} </w:instrText>
            </w:r>
            <w:r>
              <w:rPr>
                <w:rFonts w:ascii="Arial" w:hAnsi="Arial" w:cs="Arial"/>
                <w:sz w:val="16"/>
                <w:szCs w:val="16"/>
              </w:rPr>
              <w:fldChar w:fldCharType="separate"/>
            </w:r>
            <w:r w:rsidRPr="00775F64">
              <w:rPr>
                <w:rFonts w:ascii="Arial" w:hAnsi="Arial" w:cs="Arial"/>
                <w:sz w:val="16"/>
              </w:rPr>
              <w:t>[29,30]</w:t>
            </w:r>
            <w:r>
              <w:rPr>
                <w:rFonts w:ascii="Arial" w:hAnsi="Arial" w:cs="Arial"/>
                <w:sz w:val="16"/>
                <w:szCs w:val="16"/>
              </w:rPr>
              <w:fldChar w:fldCharType="end"/>
            </w:r>
          </w:p>
        </w:tc>
      </w:tr>
      <w:tr w:rsidR="006E7958" w:rsidRPr="00363B04" w14:paraId="78DC530E" w14:textId="77777777" w:rsidTr="00775F64">
        <w:trPr>
          <w:trHeight w:val="179"/>
        </w:trPr>
        <w:tc>
          <w:tcPr>
            <w:tcW w:w="2068" w:type="dxa"/>
          </w:tcPr>
          <w:p w14:paraId="0E0383DB" w14:textId="77777777" w:rsidR="006E7958" w:rsidRPr="00363B04" w:rsidRDefault="006E7958" w:rsidP="00775F64">
            <w:pPr>
              <w:rPr>
                <w:rFonts w:ascii="Arial" w:hAnsi="Arial" w:cs="Arial"/>
                <w:sz w:val="16"/>
                <w:szCs w:val="16"/>
              </w:rPr>
            </w:pPr>
            <w:r w:rsidRPr="00363B04">
              <w:rPr>
                <w:rFonts w:ascii="Arial" w:hAnsi="Arial" w:cs="Arial"/>
                <w:sz w:val="16"/>
                <w:szCs w:val="16"/>
              </w:rPr>
              <w:t>M.16.30</w:t>
            </w:r>
          </w:p>
        </w:tc>
        <w:tc>
          <w:tcPr>
            <w:tcW w:w="3057" w:type="dxa"/>
          </w:tcPr>
          <w:p w14:paraId="37E62913" w14:textId="77777777" w:rsidR="006E7958" w:rsidRPr="00363B04" w:rsidRDefault="006E7958" w:rsidP="00775F64">
            <w:pPr>
              <w:rPr>
                <w:rFonts w:ascii="Arial" w:hAnsi="Arial" w:cs="Arial"/>
                <w:sz w:val="16"/>
                <w:szCs w:val="16"/>
              </w:rPr>
            </w:pPr>
            <w:r w:rsidRPr="00363B04">
              <w:rPr>
                <w:rFonts w:ascii="Arial" w:hAnsi="Arial" w:cs="Arial"/>
                <w:sz w:val="16"/>
                <w:szCs w:val="16"/>
              </w:rPr>
              <w:t xml:space="preserve">Strain isolated from M16 hot spring, </w:t>
            </w:r>
            <w:proofErr w:type="spellStart"/>
            <w:r w:rsidRPr="00363B04">
              <w:rPr>
                <w:rFonts w:ascii="Arial" w:hAnsi="Arial" w:cs="Arial"/>
                <w:sz w:val="16"/>
                <w:szCs w:val="16"/>
              </w:rPr>
              <w:t>Mutnovsky</w:t>
            </w:r>
            <w:proofErr w:type="spellEnd"/>
            <w:r w:rsidRPr="00363B04">
              <w:rPr>
                <w:rFonts w:ascii="Arial" w:hAnsi="Arial" w:cs="Arial"/>
                <w:sz w:val="16"/>
                <w:szCs w:val="16"/>
              </w:rPr>
              <w:t xml:space="preserve"> region, Kamchatka, RUS</w:t>
            </w:r>
          </w:p>
        </w:tc>
        <w:tc>
          <w:tcPr>
            <w:tcW w:w="2529" w:type="dxa"/>
          </w:tcPr>
          <w:p w14:paraId="13C28071" w14:textId="77777777" w:rsidR="006E7958" w:rsidRPr="00363B04" w:rsidRDefault="006E7958" w:rsidP="00775F64">
            <w:pPr>
              <w:rPr>
                <w:rFonts w:ascii="Arial" w:hAnsi="Arial" w:cs="Arial"/>
                <w:sz w:val="16"/>
                <w:szCs w:val="16"/>
              </w:rPr>
            </w:pPr>
            <w:r>
              <w:rPr>
                <w:rFonts w:ascii="Arial" w:hAnsi="Arial" w:cs="Arial"/>
                <w:sz w:val="16"/>
                <w:szCs w:val="16"/>
              </w:rPr>
              <w:t>Susceptible to SSV9</w:t>
            </w:r>
          </w:p>
        </w:tc>
        <w:tc>
          <w:tcPr>
            <w:tcW w:w="1696" w:type="dxa"/>
          </w:tcPr>
          <w:p w14:paraId="27C62DEB" w14:textId="77777777" w:rsidR="006E7958" w:rsidRPr="00363B04" w:rsidRDefault="006E7958" w:rsidP="00775F64">
            <w:pPr>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ZOTERO_ITEM CSL_CITATION {"citationID":"yJmseM0X","properties":{"formattedCitation":"[29,30]","plainCitation":"[29,30]","noteIndex":0},"citationItems":[{"id":35,"uris":["http://zotero.org/users/3652554/items/SN5PZCWP"],"uri":["http://zotero.org/users/3652554/items/SN5PZCWP"],"itemData":{"id":35,"type":"article-journal","abstract":"Barriers to dispersal between populations allow them to diverge through local adaptation or random genetic drift. High-resolution multilocus sequence analysis revealed that, on a global scale, populations of hyperthermophilic microorganisms are isolated from one another by geographic barriers and have diverged over the course of their recent evolutionary history. The identification of a biogeographic pattern in the archaeon Sulfolobus challenges the current model of microbial biodiversity in which unrestricted dispersal constrains the development of global species richness.","container-title":"Science","DOI":"10.1126/science.1086909","issue":"5635","journalAbbreviation":"Science","page":"976","title":"Geographic Barriers Isolate Endemic Populations of Hyperthermophilic Archaea","volume":"301","author":[{"family":"Whitaker","given":"Rachel J."},{"family":"Grogan","given":"Dennis W."},{"family":"Taylor","given":"John W."}],"issued":{"date-parts":[["2003",8,15]]}}},{"id":2970,"uris":["http://zotero.org/users/3652554/items/6A84B4VZ"],"uri":["http://zotero.org/users/3652554/items/6A84B4VZ"],"itemData":{"id":2970,"type":"article-journal","abstract":"A genomic view of speciation in Archaea shows higher rates of gene flow within coexisting microbial species than between them.","container-title":"PLOS Biology","DOI":"10.1371/journal.pbio.1001265","ISSN":"1545-7885","issue":"2","journalAbbreviation":"PLOS Biology","language":"en","page":"e1001265","source":"PLoS Journals","title":"Patterns of Gene Flow Define Species of Thermophilic Archaea","volume":"10","author":[{"family":"Cadillo-Quiroz","given":"Hinsby"},{"family":"Didelot","given":"Xavier"},{"family":"Held","given":"Nicole L."},{"family":"Herrera","given":"Alfa"},{"family":"Darling","given":"Aaron"},{"family":"Reno","given":"Michael L."},{"family":"Krause","given":"David J."},{"family":"Whitaker","given":"Rachel J."}],"issued":{"date-parts":[["2012",2,21]]}}}],"schema":"https://github.com/citation-style-language/schema/raw/master/csl-citation.json"} </w:instrText>
            </w:r>
            <w:r>
              <w:rPr>
                <w:rFonts w:ascii="Arial" w:hAnsi="Arial" w:cs="Arial"/>
                <w:sz w:val="16"/>
                <w:szCs w:val="16"/>
              </w:rPr>
              <w:fldChar w:fldCharType="separate"/>
            </w:r>
            <w:r w:rsidRPr="00775F64">
              <w:rPr>
                <w:rFonts w:ascii="Arial" w:hAnsi="Arial" w:cs="Arial"/>
                <w:sz w:val="16"/>
              </w:rPr>
              <w:t>[29,30]</w:t>
            </w:r>
            <w:r>
              <w:rPr>
                <w:rFonts w:ascii="Arial" w:hAnsi="Arial" w:cs="Arial"/>
                <w:sz w:val="16"/>
                <w:szCs w:val="16"/>
              </w:rPr>
              <w:fldChar w:fldCharType="end"/>
            </w:r>
          </w:p>
        </w:tc>
      </w:tr>
      <w:tr w:rsidR="006E7958" w:rsidRPr="00363B04" w14:paraId="25FB7F30" w14:textId="77777777" w:rsidTr="00775F64">
        <w:trPr>
          <w:trHeight w:val="179"/>
        </w:trPr>
        <w:tc>
          <w:tcPr>
            <w:tcW w:w="2068" w:type="dxa"/>
          </w:tcPr>
          <w:p w14:paraId="376B3340" w14:textId="77777777" w:rsidR="006E7958" w:rsidRPr="00363B04" w:rsidRDefault="006E7958" w:rsidP="00775F64">
            <w:pPr>
              <w:rPr>
                <w:rFonts w:ascii="Arial" w:hAnsi="Arial" w:cs="Arial"/>
                <w:sz w:val="16"/>
                <w:szCs w:val="16"/>
              </w:rPr>
            </w:pPr>
            <w:r w:rsidRPr="00363B04">
              <w:rPr>
                <w:rFonts w:ascii="Arial" w:hAnsi="Arial" w:cs="Arial"/>
                <w:sz w:val="16"/>
                <w:szCs w:val="16"/>
              </w:rPr>
              <w:t>M.16.40</w:t>
            </w:r>
          </w:p>
        </w:tc>
        <w:tc>
          <w:tcPr>
            <w:tcW w:w="3057" w:type="dxa"/>
          </w:tcPr>
          <w:p w14:paraId="2699FF22" w14:textId="77777777" w:rsidR="006E7958" w:rsidRPr="00363B04" w:rsidRDefault="006E7958" w:rsidP="00775F64">
            <w:pPr>
              <w:rPr>
                <w:rFonts w:ascii="Arial" w:hAnsi="Arial" w:cs="Arial"/>
                <w:sz w:val="16"/>
                <w:szCs w:val="16"/>
              </w:rPr>
            </w:pPr>
            <w:r w:rsidRPr="00363B04">
              <w:rPr>
                <w:rFonts w:ascii="Arial" w:hAnsi="Arial" w:cs="Arial"/>
                <w:sz w:val="16"/>
                <w:szCs w:val="16"/>
              </w:rPr>
              <w:t xml:space="preserve">Strain isolated from M16 hot spring, </w:t>
            </w:r>
            <w:proofErr w:type="spellStart"/>
            <w:r w:rsidRPr="00363B04">
              <w:rPr>
                <w:rFonts w:ascii="Arial" w:hAnsi="Arial" w:cs="Arial"/>
                <w:sz w:val="16"/>
                <w:szCs w:val="16"/>
              </w:rPr>
              <w:t>Mutnovsky</w:t>
            </w:r>
            <w:proofErr w:type="spellEnd"/>
            <w:r w:rsidRPr="00363B04">
              <w:rPr>
                <w:rFonts w:ascii="Arial" w:hAnsi="Arial" w:cs="Arial"/>
                <w:sz w:val="16"/>
                <w:szCs w:val="16"/>
              </w:rPr>
              <w:t xml:space="preserve"> region, Kamchatka, RUS</w:t>
            </w:r>
          </w:p>
        </w:tc>
        <w:tc>
          <w:tcPr>
            <w:tcW w:w="2529" w:type="dxa"/>
          </w:tcPr>
          <w:p w14:paraId="7CDD8FDE" w14:textId="77777777" w:rsidR="006E7958" w:rsidRPr="00363B04" w:rsidRDefault="006E7958" w:rsidP="00775F64">
            <w:pPr>
              <w:rPr>
                <w:rFonts w:ascii="Arial" w:hAnsi="Arial" w:cs="Arial"/>
                <w:sz w:val="16"/>
                <w:szCs w:val="16"/>
              </w:rPr>
            </w:pPr>
            <w:r>
              <w:rPr>
                <w:rFonts w:ascii="Arial" w:hAnsi="Arial" w:cs="Arial"/>
                <w:sz w:val="16"/>
                <w:szCs w:val="16"/>
              </w:rPr>
              <w:t>Susceptible to SSV9</w:t>
            </w:r>
          </w:p>
        </w:tc>
        <w:tc>
          <w:tcPr>
            <w:tcW w:w="1696" w:type="dxa"/>
          </w:tcPr>
          <w:p w14:paraId="5AE533A7" w14:textId="77777777" w:rsidR="006E7958" w:rsidRPr="00363B04" w:rsidRDefault="006E7958" w:rsidP="00775F64">
            <w:pPr>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ZOTERO_ITEM CSL_CITATION {"citationID":"WAdPJiJu","properties":{"formattedCitation":"[29,30]","plainCitation":"[29,30]","noteIndex":0},"citationItems":[{"id":35,"uris":["http://zotero.org/users/3652554/items/SN5PZCWP"],"uri":["http://zotero.org/users/3652554/items/SN5PZCWP"],"itemData":{"id":35,"type":"article-journal","abstract":"Barriers to dispersal between populations allow them to diverge through local adaptation or random genetic drift. High-resolution multilocus sequence analysis revealed that, on a global scale, populations of hyperthermophilic microorganisms are isolated from one another by geographic barriers and have diverged over the course of their recent evolutionary history. The identification of a biogeographic pattern in the archaeon Sulfolobus challenges the current model of microbial biodiversity in which unrestricted dispersal constrains the development of global species richness.","container-title":"Science","DOI":"10.1126/science.1086909","issue":"5635","journalAbbreviation":"Science","page":"976","title":"Geographic Barriers Isolate Endemic Populations of Hyperthermophilic Archaea","volume":"301","author":[{"family":"Whitaker","given":"Rachel J."},{"family":"Grogan","given":"Dennis W."},{"family":"Taylor","given":"John W."}],"issued":{"date-parts":[["2003",8,15]]}}},{"id":2970,"uris":["http://zotero.org/users/3652554/items/6A84B4VZ"],"uri":["http://zotero.org/users/3652554/items/6A84B4VZ"],"itemData":{"id":2970,"type":"article-journal","abstract":"A genomic view of speciation in Archaea shows higher rates of gene flow within coexisting microbial species than between them.","container-title":"PLOS Biology","DOI":"10.1371/journal.pbio.1001265","ISSN":"1545-7885","issue":"2","journalAbbreviation":"PLOS Biology","language":"en","page":"e1001265","source":"PLoS Journals","title":"Patterns of Gene Flow Define Species of Thermophilic Archaea","volume":"10","author":[{"family":"Cadillo-Quiroz","given":"Hinsby"},{"family":"Didelot","given":"Xavier"},{"family":"Held","given":"Nicole L."},{"family":"Herrera","given":"Alfa"},{"family":"Darling","given":"Aaron"},{"family":"Reno","given":"Michael L."},{"family":"Krause","given":"David J."},{"family":"Whitaker","given":"Rachel J."}],"issued":{"date-parts":[["2012",2,21]]}}}],"schema":"https://github.com/citation-style-language/schema/raw/master/csl-citation.json"} </w:instrText>
            </w:r>
            <w:r>
              <w:rPr>
                <w:rFonts w:ascii="Arial" w:hAnsi="Arial" w:cs="Arial"/>
                <w:sz w:val="16"/>
                <w:szCs w:val="16"/>
              </w:rPr>
              <w:fldChar w:fldCharType="separate"/>
            </w:r>
            <w:r w:rsidRPr="00775F64">
              <w:rPr>
                <w:rFonts w:ascii="Arial" w:hAnsi="Arial" w:cs="Arial"/>
                <w:sz w:val="16"/>
              </w:rPr>
              <w:t>[29,30]</w:t>
            </w:r>
            <w:r>
              <w:rPr>
                <w:rFonts w:ascii="Arial" w:hAnsi="Arial" w:cs="Arial"/>
                <w:sz w:val="16"/>
                <w:szCs w:val="16"/>
              </w:rPr>
              <w:fldChar w:fldCharType="end"/>
            </w:r>
          </w:p>
        </w:tc>
      </w:tr>
      <w:tr w:rsidR="006E7958" w:rsidRPr="00363B04" w14:paraId="61B4D6DD" w14:textId="77777777" w:rsidTr="00775F64">
        <w:trPr>
          <w:trHeight w:val="179"/>
        </w:trPr>
        <w:tc>
          <w:tcPr>
            <w:tcW w:w="2068" w:type="dxa"/>
          </w:tcPr>
          <w:p w14:paraId="3C4B0F08" w14:textId="77777777" w:rsidR="006E7958" w:rsidRPr="00363B04" w:rsidRDefault="006E7958" w:rsidP="00775F64">
            <w:pPr>
              <w:rPr>
                <w:rFonts w:ascii="Arial" w:hAnsi="Arial" w:cs="Arial"/>
                <w:sz w:val="16"/>
                <w:szCs w:val="16"/>
              </w:rPr>
            </w:pPr>
            <w:r w:rsidRPr="00363B04">
              <w:rPr>
                <w:rFonts w:ascii="Arial" w:hAnsi="Arial" w:cs="Arial"/>
                <w:sz w:val="16"/>
                <w:szCs w:val="16"/>
              </w:rPr>
              <w:t>M.16.43</w:t>
            </w:r>
          </w:p>
        </w:tc>
        <w:tc>
          <w:tcPr>
            <w:tcW w:w="3057" w:type="dxa"/>
          </w:tcPr>
          <w:p w14:paraId="268C8165" w14:textId="77777777" w:rsidR="006E7958" w:rsidRPr="00363B04" w:rsidRDefault="006E7958" w:rsidP="00775F64">
            <w:pPr>
              <w:rPr>
                <w:rFonts w:ascii="Arial" w:hAnsi="Arial" w:cs="Arial"/>
                <w:sz w:val="16"/>
                <w:szCs w:val="16"/>
              </w:rPr>
            </w:pPr>
            <w:r w:rsidRPr="00363B04">
              <w:rPr>
                <w:rFonts w:ascii="Arial" w:hAnsi="Arial" w:cs="Arial"/>
                <w:sz w:val="16"/>
                <w:szCs w:val="16"/>
              </w:rPr>
              <w:t xml:space="preserve">Strain isolated from M16 hot spring, </w:t>
            </w:r>
            <w:proofErr w:type="spellStart"/>
            <w:r w:rsidRPr="00363B04">
              <w:rPr>
                <w:rFonts w:ascii="Arial" w:hAnsi="Arial" w:cs="Arial"/>
                <w:sz w:val="16"/>
                <w:szCs w:val="16"/>
              </w:rPr>
              <w:t>Mutnovsky</w:t>
            </w:r>
            <w:proofErr w:type="spellEnd"/>
            <w:r w:rsidRPr="00363B04">
              <w:rPr>
                <w:rFonts w:ascii="Arial" w:hAnsi="Arial" w:cs="Arial"/>
                <w:sz w:val="16"/>
                <w:szCs w:val="16"/>
              </w:rPr>
              <w:t xml:space="preserve"> region, Kamchatka, RUS</w:t>
            </w:r>
          </w:p>
        </w:tc>
        <w:tc>
          <w:tcPr>
            <w:tcW w:w="2529" w:type="dxa"/>
          </w:tcPr>
          <w:p w14:paraId="774CD136" w14:textId="77777777" w:rsidR="006E7958" w:rsidRPr="00363B04" w:rsidRDefault="006E7958" w:rsidP="00775F64">
            <w:pPr>
              <w:rPr>
                <w:rFonts w:ascii="Arial" w:hAnsi="Arial" w:cs="Arial"/>
                <w:sz w:val="16"/>
                <w:szCs w:val="16"/>
              </w:rPr>
            </w:pPr>
            <w:r>
              <w:rPr>
                <w:rFonts w:ascii="Arial" w:hAnsi="Arial" w:cs="Arial"/>
                <w:sz w:val="16"/>
                <w:szCs w:val="16"/>
              </w:rPr>
              <w:t>Immune to SSV9</w:t>
            </w:r>
          </w:p>
        </w:tc>
        <w:tc>
          <w:tcPr>
            <w:tcW w:w="1696" w:type="dxa"/>
          </w:tcPr>
          <w:p w14:paraId="5902F66F" w14:textId="77777777" w:rsidR="006E7958" w:rsidRPr="00363B04" w:rsidRDefault="006E7958" w:rsidP="00775F64">
            <w:pPr>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ZOTERO_ITEM CSL_CITATION {"citationID":"iwgonJXU","properties":{"formattedCitation":"[29,30]","plainCitation":"[29,30]","noteIndex":0},"citationItems":[{"id":35,"uris":["http://zotero.org/users/3652554/items/SN5PZCWP"],"uri":["http://zotero.org/users/3652554/items/SN5PZCWP"],"itemData":{"id":35,"type":"article-journal","abstract":"Barriers to dispersal between populations allow them to diverge through local adaptation or random genetic drift. High-resolution multilocus sequence analysis revealed that, on a global scale, populations of hyperthermophilic microorganisms are isolated from one another by geographic barriers and have diverged over the course of their recent evolutionary history. The identification of a biogeographic pattern in the archaeon Sulfolobus challenges the current model of microbial biodiversity in which unrestricted dispersal constrains the development of global species richness.","container-title":"Science","DOI":"10.1126/science.1086909","issue":"5635","journalAbbreviation":"Science","page":"976","title":"Geographic Barriers Isolate Endemic Populations of Hyperthermophilic Archaea","volume":"301","author":[{"family":"Whitaker","given":"Rachel J."},{"family":"Grogan","given":"Dennis W."},{"family":"Taylor","given":"John W."}],"issued":{"date-parts":[["2003",8,15]]}}},{"id":2970,"uris":["http://zotero.org/users/3652554/items/6A84B4VZ"],"uri":["http://zotero.org/users/3652554/items/6A84B4VZ"],"itemData":{"id":2970,"type":"article-journal","abstract":"A genomic view of speciation in Archaea shows higher rates of gene flow within coexisting microbial species than between them.","container-title":"PLOS Biology","DOI":"10.1371/journal.pbio.1001265","ISSN":"1545-7885","issue":"2","journalAbbreviation":"PLOS Biology","language":"en","page":"e1001265","source":"PLoS Journals","title":"Patterns of Gene Flow Define Species of Thermophilic Archaea","volume":"10","author":[{"family":"Cadillo-Quiroz","given":"Hinsby"},{"family":"Didelot","given":"Xavier"},{"family":"Held","given":"Nicole L."},{"family":"Herrera","given":"Alfa"},{"family":"Darling","given":"Aaron"},{"family":"Reno","given":"Michael L."},{"family":"Krause","given":"David J."},{"family":"Whitaker","given":"Rachel J."}],"issued":{"date-parts":[["2012",2,21]]}}}],"schema":"https://github.com/citation-style-language/schema/raw/master/csl-citation.json"} </w:instrText>
            </w:r>
            <w:r>
              <w:rPr>
                <w:rFonts w:ascii="Arial" w:hAnsi="Arial" w:cs="Arial"/>
                <w:sz w:val="16"/>
                <w:szCs w:val="16"/>
              </w:rPr>
              <w:fldChar w:fldCharType="separate"/>
            </w:r>
            <w:r w:rsidRPr="00775F64">
              <w:rPr>
                <w:rFonts w:ascii="Arial" w:hAnsi="Arial" w:cs="Arial"/>
                <w:sz w:val="16"/>
              </w:rPr>
              <w:t>[29,30]</w:t>
            </w:r>
            <w:r>
              <w:rPr>
                <w:rFonts w:ascii="Arial" w:hAnsi="Arial" w:cs="Arial"/>
                <w:sz w:val="16"/>
                <w:szCs w:val="16"/>
              </w:rPr>
              <w:fldChar w:fldCharType="end"/>
            </w:r>
          </w:p>
        </w:tc>
      </w:tr>
      <w:tr w:rsidR="006E7958" w:rsidRPr="00363B04" w14:paraId="113FAFE6" w14:textId="77777777" w:rsidTr="00775F64">
        <w:trPr>
          <w:trHeight w:val="179"/>
        </w:trPr>
        <w:tc>
          <w:tcPr>
            <w:tcW w:w="2068" w:type="dxa"/>
          </w:tcPr>
          <w:p w14:paraId="71A3D49E" w14:textId="77777777" w:rsidR="006E7958" w:rsidRPr="00363B04" w:rsidRDefault="006E7958" w:rsidP="00775F64">
            <w:pPr>
              <w:rPr>
                <w:rFonts w:ascii="Arial" w:hAnsi="Arial" w:cs="Arial"/>
                <w:sz w:val="16"/>
                <w:szCs w:val="16"/>
              </w:rPr>
            </w:pPr>
            <w:r w:rsidRPr="00363B04">
              <w:rPr>
                <w:rFonts w:ascii="Arial" w:hAnsi="Arial" w:cs="Arial"/>
                <w:sz w:val="16"/>
                <w:szCs w:val="16"/>
              </w:rPr>
              <w:t>M.16.46</w:t>
            </w:r>
          </w:p>
        </w:tc>
        <w:tc>
          <w:tcPr>
            <w:tcW w:w="3057" w:type="dxa"/>
          </w:tcPr>
          <w:p w14:paraId="3520A6AA" w14:textId="77777777" w:rsidR="006E7958" w:rsidRPr="00363B04" w:rsidRDefault="006E7958" w:rsidP="00775F64">
            <w:pPr>
              <w:rPr>
                <w:rFonts w:ascii="Arial" w:hAnsi="Arial" w:cs="Arial"/>
                <w:sz w:val="16"/>
                <w:szCs w:val="16"/>
              </w:rPr>
            </w:pPr>
            <w:r w:rsidRPr="00363B04">
              <w:rPr>
                <w:rFonts w:ascii="Arial" w:hAnsi="Arial" w:cs="Arial"/>
                <w:sz w:val="16"/>
                <w:szCs w:val="16"/>
              </w:rPr>
              <w:t xml:space="preserve">Strain isolated from M16 hot spring, </w:t>
            </w:r>
            <w:proofErr w:type="spellStart"/>
            <w:r w:rsidRPr="00363B04">
              <w:rPr>
                <w:rFonts w:ascii="Arial" w:hAnsi="Arial" w:cs="Arial"/>
                <w:sz w:val="16"/>
                <w:szCs w:val="16"/>
              </w:rPr>
              <w:t>Mutnovsky</w:t>
            </w:r>
            <w:proofErr w:type="spellEnd"/>
            <w:r w:rsidRPr="00363B04">
              <w:rPr>
                <w:rFonts w:ascii="Arial" w:hAnsi="Arial" w:cs="Arial"/>
                <w:sz w:val="16"/>
                <w:szCs w:val="16"/>
              </w:rPr>
              <w:t xml:space="preserve"> region, Kamchatka, RUS</w:t>
            </w:r>
          </w:p>
        </w:tc>
        <w:tc>
          <w:tcPr>
            <w:tcW w:w="2529" w:type="dxa"/>
          </w:tcPr>
          <w:p w14:paraId="40A68593" w14:textId="77777777" w:rsidR="006E7958" w:rsidRPr="00363B04" w:rsidRDefault="006E7958" w:rsidP="00775F64">
            <w:pPr>
              <w:rPr>
                <w:rFonts w:ascii="Arial" w:hAnsi="Arial" w:cs="Arial"/>
                <w:sz w:val="16"/>
                <w:szCs w:val="16"/>
              </w:rPr>
            </w:pPr>
            <w:r>
              <w:rPr>
                <w:rFonts w:ascii="Arial" w:hAnsi="Arial" w:cs="Arial"/>
                <w:sz w:val="16"/>
                <w:szCs w:val="16"/>
              </w:rPr>
              <w:t>Immune to SSV9</w:t>
            </w:r>
          </w:p>
        </w:tc>
        <w:tc>
          <w:tcPr>
            <w:tcW w:w="1696" w:type="dxa"/>
          </w:tcPr>
          <w:p w14:paraId="4F5F2C9F" w14:textId="77777777" w:rsidR="006E7958" w:rsidRPr="00363B04" w:rsidRDefault="006E7958" w:rsidP="00775F64">
            <w:pPr>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ZOTERO_ITEM CSL_CITATION {"citationID":"6vj18ElV","properties":{"formattedCitation":"[29,30]","plainCitation":"[29,30]","noteIndex":0},"citationItems":[{"id":35,"uris":["http://zotero.org/users/3652554/items/SN5PZCWP"],"uri":["http://zotero.org/users/3652554/items/SN5PZCWP"],"itemData":{"id":35,"type":"article-journal","abstract":"Barriers to dispersal between populations allow them to diverge through local adaptation or random genetic drift. High-resolution multilocus sequence analysis revealed that, on a global scale, populations of hyperthermophilic microorganisms are isolated from one another by geographic barriers and have diverged over the course of their recent evolutionary history. The identification of a biogeographic pattern in the archaeon Sulfolobus challenges the current model of microbial biodiversity in which unrestricted dispersal constrains the development of global species richness.","container-title":"Science","DOI":"10.1126/science.1086909","issue":"5635","journalAbbreviation":"Science","page":"976","title":"Geographic Barriers Isolate Endemic Populations of Hyperthermophilic Archaea","volume":"301","author":[{"family":"Whitaker","given":"Rachel J."},{"family":"Grogan","given":"Dennis W."},{"family":"Taylor","given":"John W."}],"issued":{"date-parts":[["2003",8,15]]}}},{"id":2970,"uris":["http://zotero.org/users/3652554/items/6A84B4VZ"],"uri":["http://zotero.org/users/3652554/items/6A84B4VZ"],"itemData":{"id":2970,"type":"article-journal","abstract":"A genomic view of speciation in Archaea shows higher rates of gene flow within coexisting microbial species than between them.","container-title":"PLOS Biology","DOI":"10.1371/journal.pbio.1001265","ISSN":"1545-7885","issue":"2","journalAbbreviation":"PLOS Biology","language":"en","page":"e1001265","source":"PLoS Journals","title":"Patterns of Gene Flow Define Species of Thermophilic Archaea","volume":"10","author":[{"family":"Cadillo-Quiroz","given":"Hinsby"},{"family":"Didelot","given":"Xavier"},{"family":"Held","given":"Nicole L."},{"family":"Herrera","given":"Alfa"},{"family":"Darling","given":"Aaron"},{"family":"Reno","given":"Michael L."},{"family":"Krause","given":"David J."},{"family":"Whitaker","given":"Rachel J."}],"issued":{"date-parts":[["2012",2,21]]}}}],"schema":"https://github.com/citation-style-language/schema/raw/master/csl-citation.json"} </w:instrText>
            </w:r>
            <w:r>
              <w:rPr>
                <w:rFonts w:ascii="Arial" w:hAnsi="Arial" w:cs="Arial"/>
                <w:sz w:val="16"/>
                <w:szCs w:val="16"/>
              </w:rPr>
              <w:fldChar w:fldCharType="separate"/>
            </w:r>
            <w:r w:rsidRPr="00775F64">
              <w:rPr>
                <w:rFonts w:ascii="Arial" w:hAnsi="Arial" w:cs="Arial"/>
                <w:sz w:val="16"/>
              </w:rPr>
              <w:t>[29,30]</w:t>
            </w:r>
            <w:r>
              <w:rPr>
                <w:rFonts w:ascii="Arial" w:hAnsi="Arial" w:cs="Arial"/>
                <w:sz w:val="16"/>
                <w:szCs w:val="16"/>
              </w:rPr>
              <w:fldChar w:fldCharType="end"/>
            </w:r>
          </w:p>
        </w:tc>
      </w:tr>
      <w:tr w:rsidR="006E7958" w:rsidRPr="00363B04" w14:paraId="381304CB" w14:textId="77777777" w:rsidTr="00775F64">
        <w:trPr>
          <w:trHeight w:val="179"/>
        </w:trPr>
        <w:tc>
          <w:tcPr>
            <w:tcW w:w="2068" w:type="dxa"/>
          </w:tcPr>
          <w:p w14:paraId="534BBFC1" w14:textId="77777777" w:rsidR="006E7958" w:rsidRPr="00363B04" w:rsidRDefault="006E7958" w:rsidP="00775F64">
            <w:pPr>
              <w:rPr>
                <w:rFonts w:ascii="Arial" w:hAnsi="Arial" w:cs="Arial"/>
                <w:sz w:val="16"/>
                <w:szCs w:val="16"/>
              </w:rPr>
            </w:pPr>
            <w:r w:rsidRPr="00363B04">
              <w:rPr>
                <w:rFonts w:ascii="Arial" w:hAnsi="Arial" w:cs="Arial"/>
                <w:sz w:val="16"/>
                <w:szCs w:val="16"/>
              </w:rPr>
              <w:t>M.16.47</w:t>
            </w:r>
          </w:p>
        </w:tc>
        <w:tc>
          <w:tcPr>
            <w:tcW w:w="3057" w:type="dxa"/>
          </w:tcPr>
          <w:p w14:paraId="1C08279B" w14:textId="77777777" w:rsidR="006E7958" w:rsidRPr="00363B04" w:rsidRDefault="006E7958" w:rsidP="00775F64">
            <w:pPr>
              <w:rPr>
                <w:rFonts w:ascii="Arial" w:hAnsi="Arial" w:cs="Arial"/>
                <w:sz w:val="16"/>
                <w:szCs w:val="16"/>
              </w:rPr>
            </w:pPr>
            <w:r w:rsidRPr="00363B04">
              <w:rPr>
                <w:rFonts w:ascii="Arial" w:hAnsi="Arial" w:cs="Arial"/>
                <w:sz w:val="16"/>
                <w:szCs w:val="16"/>
              </w:rPr>
              <w:t xml:space="preserve">Strain isolated from M16 hot spring, </w:t>
            </w:r>
            <w:proofErr w:type="spellStart"/>
            <w:r w:rsidRPr="00363B04">
              <w:rPr>
                <w:rFonts w:ascii="Arial" w:hAnsi="Arial" w:cs="Arial"/>
                <w:sz w:val="16"/>
                <w:szCs w:val="16"/>
              </w:rPr>
              <w:t>Mutnovsky</w:t>
            </w:r>
            <w:proofErr w:type="spellEnd"/>
            <w:r w:rsidRPr="00363B04">
              <w:rPr>
                <w:rFonts w:ascii="Arial" w:hAnsi="Arial" w:cs="Arial"/>
                <w:sz w:val="16"/>
                <w:szCs w:val="16"/>
              </w:rPr>
              <w:t xml:space="preserve"> region, Kamchatka, RUS</w:t>
            </w:r>
          </w:p>
        </w:tc>
        <w:tc>
          <w:tcPr>
            <w:tcW w:w="2529" w:type="dxa"/>
          </w:tcPr>
          <w:p w14:paraId="7FE42CA3" w14:textId="77777777" w:rsidR="006E7958" w:rsidRPr="00363B04" w:rsidRDefault="006E7958" w:rsidP="00775F64">
            <w:pPr>
              <w:rPr>
                <w:rFonts w:ascii="Arial" w:hAnsi="Arial" w:cs="Arial"/>
                <w:sz w:val="16"/>
                <w:szCs w:val="16"/>
              </w:rPr>
            </w:pPr>
            <w:r>
              <w:rPr>
                <w:rFonts w:ascii="Arial" w:hAnsi="Arial" w:cs="Arial"/>
                <w:sz w:val="16"/>
                <w:szCs w:val="16"/>
              </w:rPr>
              <w:t>Susceptible to SSV9</w:t>
            </w:r>
          </w:p>
        </w:tc>
        <w:tc>
          <w:tcPr>
            <w:tcW w:w="1696" w:type="dxa"/>
          </w:tcPr>
          <w:p w14:paraId="6F91666B" w14:textId="77777777" w:rsidR="006E7958" w:rsidRPr="00363B04" w:rsidRDefault="006E7958" w:rsidP="00775F64">
            <w:pPr>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ZOTERO_ITEM CSL_CITATION {"citationID":"JlyqqbW3","properties":{"formattedCitation":"[29,30]","plainCitation":"[29,30]","noteIndex":0},"citationItems":[{"id":35,"uris":["http://zotero.org/users/3652554/items/SN5PZCWP"],"uri":["http://zotero.org/users/3652554/items/SN5PZCWP"],"itemData":{"id":35,"type":"article-journal","abstract":"Barriers to dispersal between populations allow them to diverge through local adaptation or random genetic drift. High-resolution multilocus sequence analysis revealed that, on a global scale, populations of hyperthermophilic microorganisms are isolated from one another by geographic barriers and have diverged over the course of their recent evolutionary history. The identification of a biogeographic pattern in the archaeon Sulfolobus challenges the current model of microbial biodiversity in which unrestricted dispersal constrains the development of global species richness.","container-title":"Science","DOI":"10.1126/science.1086909","issue":"5635","journalAbbreviation":"Science","page":"976","title":"Geographic Barriers Isolate Endemic Populations of Hyperthermophilic Archaea","volume":"301","author":[{"family":"Whitaker","given":"Rachel J."},{"family":"Grogan","given":"Dennis W."},{"family":"Taylor","given":"John W."}],"issued":{"date-parts":[["2003",8,15]]}}},{"id":2970,"uris":["http://zotero.org/users/3652554/items/6A84B4VZ"],"uri":["http://zotero.org/users/3652554/items/6A84B4VZ"],"itemData":{"id":2970,"type":"article-journal","abstract":"A genomic view of speciation in Archaea shows higher rates of gene flow within coexisting microbial species than between them.","container-title":"PLOS Biology","DOI":"10.1371/journal.pbio.1001265","ISSN":"1545-7885","issue":"2","journalAbbreviation":"PLOS Biology","language":"en","page":"e1001265","source":"PLoS Journals","title":"Patterns of Gene Flow Define Species of Thermophilic Archaea","volume":"10","author":[{"family":"Cadillo-Quiroz","given":"Hinsby"},{"family":"Didelot","given":"Xavier"},{"family":"Held","given":"Nicole L."},{"family":"Herrera","given":"Alfa"},{"family":"Darling","given":"Aaron"},{"family":"Reno","given":"Michael L."},{"family":"Krause","given":"David J."},{"family":"Whitaker","given":"Rachel J."}],"issued":{"date-parts":[["2012",2,21]]}}}],"schema":"https://github.com/citation-style-language/schema/raw/master/csl-citation.json"} </w:instrText>
            </w:r>
            <w:r>
              <w:rPr>
                <w:rFonts w:ascii="Arial" w:hAnsi="Arial" w:cs="Arial"/>
                <w:sz w:val="16"/>
                <w:szCs w:val="16"/>
              </w:rPr>
              <w:fldChar w:fldCharType="separate"/>
            </w:r>
            <w:r w:rsidRPr="00775F64">
              <w:rPr>
                <w:rFonts w:ascii="Arial" w:hAnsi="Arial" w:cs="Arial"/>
                <w:sz w:val="16"/>
              </w:rPr>
              <w:t>[29,30]</w:t>
            </w:r>
            <w:r>
              <w:rPr>
                <w:rFonts w:ascii="Arial" w:hAnsi="Arial" w:cs="Arial"/>
                <w:sz w:val="16"/>
                <w:szCs w:val="16"/>
              </w:rPr>
              <w:fldChar w:fldCharType="end"/>
            </w:r>
          </w:p>
        </w:tc>
      </w:tr>
      <w:tr w:rsidR="006E7958" w:rsidRPr="00363B04" w14:paraId="531037A9" w14:textId="77777777" w:rsidTr="00775F64">
        <w:trPr>
          <w:trHeight w:val="179"/>
        </w:trPr>
        <w:tc>
          <w:tcPr>
            <w:tcW w:w="2068" w:type="dxa"/>
          </w:tcPr>
          <w:p w14:paraId="4CABA534" w14:textId="77777777" w:rsidR="006E7958" w:rsidRPr="00B13D1A" w:rsidRDefault="006E7958" w:rsidP="00775F64">
            <w:pPr>
              <w:rPr>
                <w:rFonts w:ascii="Arial" w:hAnsi="Arial" w:cs="Arial"/>
                <w:i/>
                <w:sz w:val="16"/>
                <w:szCs w:val="16"/>
              </w:rPr>
            </w:pPr>
            <w:r w:rsidRPr="00B13D1A">
              <w:rPr>
                <w:rFonts w:ascii="Arial" w:hAnsi="Arial" w:cs="Arial"/>
                <w:i/>
                <w:sz w:val="16"/>
                <w:szCs w:val="16"/>
              </w:rPr>
              <w:t xml:space="preserve">Sulfolobus </w:t>
            </w:r>
            <w:proofErr w:type="spellStart"/>
            <w:r w:rsidRPr="00B13D1A">
              <w:rPr>
                <w:rFonts w:ascii="Arial" w:hAnsi="Arial" w:cs="Arial"/>
                <w:i/>
                <w:sz w:val="16"/>
                <w:szCs w:val="16"/>
              </w:rPr>
              <w:t>acidocaldarius</w:t>
            </w:r>
            <w:proofErr w:type="spellEnd"/>
          </w:p>
        </w:tc>
        <w:tc>
          <w:tcPr>
            <w:tcW w:w="3057" w:type="dxa"/>
          </w:tcPr>
          <w:p w14:paraId="6FEDA457" w14:textId="77777777" w:rsidR="006E7958" w:rsidRPr="00363B04" w:rsidRDefault="006E7958" w:rsidP="00775F64">
            <w:pPr>
              <w:rPr>
                <w:rFonts w:ascii="Arial" w:hAnsi="Arial" w:cs="Arial"/>
                <w:sz w:val="16"/>
                <w:szCs w:val="16"/>
              </w:rPr>
            </w:pPr>
            <w:r w:rsidRPr="00363B04">
              <w:rPr>
                <w:rFonts w:ascii="Arial" w:hAnsi="Arial" w:cs="Arial"/>
                <w:sz w:val="16"/>
                <w:szCs w:val="16"/>
              </w:rPr>
              <w:t>DSM 639</w:t>
            </w:r>
          </w:p>
        </w:tc>
        <w:tc>
          <w:tcPr>
            <w:tcW w:w="2529" w:type="dxa"/>
          </w:tcPr>
          <w:p w14:paraId="0AC67F64" w14:textId="77777777" w:rsidR="006E7958" w:rsidRPr="00363B04" w:rsidRDefault="006E7958" w:rsidP="00775F64">
            <w:pPr>
              <w:rPr>
                <w:rFonts w:ascii="Arial" w:hAnsi="Arial" w:cs="Arial"/>
                <w:sz w:val="16"/>
                <w:szCs w:val="16"/>
              </w:rPr>
            </w:pPr>
          </w:p>
        </w:tc>
        <w:tc>
          <w:tcPr>
            <w:tcW w:w="1696" w:type="dxa"/>
          </w:tcPr>
          <w:p w14:paraId="7C11D473" w14:textId="77777777" w:rsidR="006E7958" w:rsidRPr="00363B04" w:rsidRDefault="006E7958" w:rsidP="00775F64">
            <w:pPr>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ZOTERO_ITEM CSL_CITATION {"citationID":"ae7vqmnjcu","properties":{"formattedCitation":"[31]","plainCitation":"[31]","noteIndex":0},"citationItems":[{"id":2968,"uris":["http://zotero.org/users/3652554/items/QT3R8M9X"],"uri":["http://zotero.org/users/3652554/items/QT3R8M9X"],"itemData":{"id":2968,"type":"article-journal","abstract":"SummarySulfolobus is a new genus of bacteria characterized as follows: 1. generally spherical cells producing frequent lobes; 2. facultative autotrophy with growth on sulfur or on a variety of simple organic compounds; 3. unusual cell wall structure devoid of peptidoglycan; 4. acidophilic, pH optimum of 2–3 and range from 0.9–5.8; 5. thermophilic with temperature optimum of 70–75°C and range from 55–80°C (one strain grew at 85°C). The DNA base composition of five strains was determined by cesium chloride density gradient centrifugation and found to be 60–68% guanine plus cytosine. Sulfolobus apparently has no close relationship with any previously described bacteria, either heterotrophic or autrotrophic. Techniques are presented for distinguishing Sulfolobus from Thermoplasma, another genus of acidophilic thermophilic spherically shaped organisms. Sulfolobus has been isolated from a variety of natural acidic thermal habitats, both terrestrial and aquatic. Most isolations have been from habitats in Yellowstone National Park, but strains were also isolated from Italy, Dominica and El Salvador. It is suggested that Sulfolobus may be an important geochemical agent in the production of sulfuric acid from sulfur in high temperature hydrothermal systems.","container-title":"Archiv für Mikrobiologie","DOI":"10.1007/BF00408082","ISSN":"1432-072X","issue":"1","journalAbbreviation":"Archiv. Mikrobiol.","language":"en","page":"54-68","source":"Springer Link","title":"Sulfolobus: A new genus of sulfur-oxidizing bacteria living at low pH and high temperature","title-short":"Sulfolobus","volume":"84","author":[{"family":"Brock","given":"Thomas D."},{"family":"Brock","given":"Katherine M."},{"family":"Belly","given":"Robert T."},{"family":"Weiss","given":"Richard L."}],"issued":{"date-parts":[["1972",3,1]]}}}],"schema":"https://github.com/citation-style-language/schema/raw/master/csl-citation.json"} </w:instrText>
            </w:r>
            <w:r>
              <w:rPr>
                <w:rFonts w:ascii="Arial" w:hAnsi="Arial" w:cs="Arial"/>
                <w:sz w:val="16"/>
                <w:szCs w:val="16"/>
              </w:rPr>
              <w:fldChar w:fldCharType="separate"/>
            </w:r>
            <w:r w:rsidRPr="00775F64">
              <w:rPr>
                <w:rFonts w:ascii="Arial" w:hAnsi="Arial" w:cs="Arial"/>
                <w:sz w:val="16"/>
              </w:rPr>
              <w:t>[31]</w:t>
            </w:r>
            <w:r>
              <w:rPr>
                <w:rFonts w:ascii="Arial" w:hAnsi="Arial" w:cs="Arial"/>
                <w:sz w:val="16"/>
                <w:szCs w:val="16"/>
              </w:rPr>
              <w:fldChar w:fldCharType="end"/>
            </w:r>
          </w:p>
        </w:tc>
      </w:tr>
      <w:tr w:rsidR="006E7958" w:rsidRPr="00363B04" w14:paraId="05A681C4" w14:textId="77777777" w:rsidTr="00775F64">
        <w:trPr>
          <w:trHeight w:val="179"/>
        </w:trPr>
        <w:tc>
          <w:tcPr>
            <w:tcW w:w="2068" w:type="dxa"/>
          </w:tcPr>
          <w:p w14:paraId="30344036" w14:textId="77777777" w:rsidR="006E7958" w:rsidRPr="00363B04" w:rsidRDefault="006E7958" w:rsidP="00775F64">
            <w:pPr>
              <w:rPr>
                <w:rFonts w:ascii="Arial" w:hAnsi="Arial" w:cs="Arial"/>
                <w:sz w:val="16"/>
                <w:szCs w:val="16"/>
              </w:rPr>
            </w:pPr>
            <w:proofErr w:type="spellStart"/>
            <w:r w:rsidRPr="00B13D1A">
              <w:rPr>
                <w:rFonts w:ascii="Arial" w:hAnsi="Arial" w:cs="Arial"/>
                <w:i/>
                <w:sz w:val="16"/>
                <w:szCs w:val="16"/>
              </w:rPr>
              <w:t>S</w:t>
            </w:r>
            <w:r>
              <w:rPr>
                <w:rFonts w:ascii="Arial" w:hAnsi="Arial" w:cs="Arial"/>
                <w:i/>
                <w:sz w:val="16"/>
                <w:szCs w:val="16"/>
              </w:rPr>
              <w:t>ilfolobus</w:t>
            </w:r>
            <w:proofErr w:type="spellEnd"/>
            <w:r w:rsidRPr="00B13D1A">
              <w:rPr>
                <w:rFonts w:ascii="Arial" w:hAnsi="Arial" w:cs="Arial"/>
                <w:i/>
                <w:sz w:val="16"/>
                <w:szCs w:val="16"/>
              </w:rPr>
              <w:t xml:space="preserve"> </w:t>
            </w:r>
            <w:proofErr w:type="spellStart"/>
            <w:r w:rsidRPr="00B13D1A">
              <w:rPr>
                <w:rFonts w:ascii="Arial" w:hAnsi="Arial" w:cs="Arial"/>
                <w:i/>
                <w:sz w:val="16"/>
                <w:szCs w:val="16"/>
              </w:rPr>
              <w:t>solfataricus</w:t>
            </w:r>
            <w:proofErr w:type="spellEnd"/>
            <w:r w:rsidRPr="00363B04">
              <w:rPr>
                <w:rFonts w:ascii="Arial" w:hAnsi="Arial" w:cs="Arial"/>
                <w:sz w:val="16"/>
                <w:szCs w:val="16"/>
              </w:rPr>
              <w:t xml:space="preserve"> P2</w:t>
            </w:r>
          </w:p>
        </w:tc>
        <w:tc>
          <w:tcPr>
            <w:tcW w:w="3057" w:type="dxa"/>
          </w:tcPr>
          <w:p w14:paraId="5F902E15" w14:textId="77777777" w:rsidR="006E7958" w:rsidRPr="00363B04" w:rsidRDefault="006E7958" w:rsidP="00775F64">
            <w:pPr>
              <w:rPr>
                <w:rFonts w:ascii="Arial" w:hAnsi="Arial" w:cs="Arial"/>
                <w:sz w:val="16"/>
                <w:szCs w:val="16"/>
              </w:rPr>
            </w:pPr>
            <w:r w:rsidRPr="00363B04">
              <w:rPr>
                <w:rFonts w:ascii="Arial" w:hAnsi="Arial" w:cs="Arial"/>
                <w:sz w:val="16"/>
                <w:szCs w:val="16"/>
              </w:rPr>
              <w:t>DSM 1617</w:t>
            </w:r>
          </w:p>
        </w:tc>
        <w:tc>
          <w:tcPr>
            <w:tcW w:w="2529" w:type="dxa"/>
          </w:tcPr>
          <w:p w14:paraId="3944CCFF" w14:textId="77777777" w:rsidR="006E7958" w:rsidRPr="00363B04" w:rsidRDefault="006E7958" w:rsidP="00775F64">
            <w:pPr>
              <w:rPr>
                <w:rFonts w:ascii="Arial" w:hAnsi="Arial" w:cs="Arial"/>
                <w:sz w:val="16"/>
                <w:szCs w:val="16"/>
              </w:rPr>
            </w:pPr>
          </w:p>
        </w:tc>
        <w:tc>
          <w:tcPr>
            <w:tcW w:w="1696" w:type="dxa"/>
          </w:tcPr>
          <w:p w14:paraId="1F7925A9" w14:textId="77777777" w:rsidR="006E7958" w:rsidRPr="00363B04" w:rsidRDefault="006E7958" w:rsidP="00775F64">
            <w:pPr>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ZOTERO_ITEM CSL_CITATION {"citationID":"a1eadrkv89g","properties":{"formattedCitation":"[32,33]","plainCitation":"[32,33]","noteIndex":0},"citationItems":[{"id":2965,"uris":["http://zotero.org/users/3652554/items/JQYSBIVA"],"uri":["http://zotero.org/users/3652554/items/JQYSBIVA"],"itemData":{"id":2965,"type":"article-journal","abstract":"The similarity of the morphology and of DNA composition, the homology of the component patterns of DNA-dependent RNA polymerases and their immunochemical crossreactivity support the conclusion that several extreme thermoacidophiles are related to each other. We name two new species of the genus Sulfolobus. The first, Sulfolobus solfataricus (DSM 1616 and DSM 1617) has the same GC content in its DNA and the same general properties as S. acidocaldarius, but differs significantly from the latter species in the molecular weights of the 11 components of its RNA polymerase and in the salt requirements of this enzyme. The second, Sulfolobus brierleyi, DSM 1651, differs from S. acidocaldarius in several respects. The cells show much less stability at neutral pH. The GC content is significantly lower. The RNA polymerase lacks two components present in the enzymes from the other species. The residual 9 components show larger size differences from the homologous subunits of the S. acidocaldarius enzyme.Like the enzyme from S. solfataricus, the polymerase from S. brierleyi yields an incomplete immunochemical crossreaction with an antibody against the RNA polymerase from S. acidocaldarius.The isolates DSM 1616 and DSM 1617 of Sulfolobus solfataricus are probably identical with or similar to the “Caldariella” strains MT 3 and MT 4, isolated by de Rosa et al. (1975).Like all other known archaebacterial RNA polymerases the enzymes from these species are insensitive to rifampicin and streptolydigin.","container-title":"Archives of Microbiology","DOI":"10.1007/BF00446886","ISSN":"1432-072X","issue":"3","journalAbbreviation":"Arch. Microbiol.","language":"en","page":"259-269","source":"Springer Link","title":"The Sulfolobus-“Caldariella” group: Taxonomy on the basis of the structure of DNA-dependent RNA polymerases","title-short":"The Sulfolobus-“Caldariella” group","volume":"125","author":[{"family":"Zillig","given":"Wolfram"},{"family":"Stetter","given":"Karl O."},{"family":"Wunderl","given":"Simon"},{"family":"Schulz","given":"Wolfgang"},{"family":"Priess","given":"Harro"},{"family":"Scholz","given":"Ingrid"}],"issued":{"date-parts":[["1980",4,1]]}}},{"id":2963,"uris":["http://zotero.org/users/3652554/items/VI5NSRSY"],"uri":["http://zotero.org/users/3652554/items/VI5NSRSY"],"itemData":{"id":2963,"type":"article-journal","abstract":"A novel hyperthermophilic archaeon of strain HS-3&lt;span class=\"jp-sup\"&gt;T&lt;/span&gt;, belonging to the family &lt;span class=\"jp-italic\"&gt;                   &lt;span class=\"named-content-family\"&gt;                      &lt;a class=\"namesforlife\" href=\"https://doi.org/10.1601/nm.65\" rel=\"namesforlife-name\" target=\"xrefwindow\" title=\"Sulfolobaceae - Click to open Names for Life widget\"&gt;Sulfolobaceae&lt;/a&gt;                   &lt;/span&gt;                &lt;/span&gt;, was isolated from an acidic terrestrial hot spring in Hakone Ohwaku-dani, Japan. Based on 16S rRNA gene sequence analysis, the closest phylogenetic relatives of strain HS-3&lt;span class=\"jp-sup\"&gt;T&lt;/span&gt; were, first, &lt;span class=\"jp-italic\"&gt;                   &lt;span class=\"named-content-species\"&gt;                      &lt;a class=\"namesforlife\" href=\"https://doi.org/10.1601/nm.72\" rel=\"namesforlife-name\" target=\"xrefwindow\" title=\"Sulfolobus solfataricus - Click to open Names for Life widget\"&gt;Sulfolobus solfataricus&lt;/a&gt;                   &lt;/span&gt;                &lt;/span&gt; (96.4 %) and, second, &lt;span class=\"jp-italic\"&gt;                   &lt;span class=\"named-content-species\"&gt;                      &lt;a class=\"namesforlife\" href=\"https://doi.org/10.1601/nm.71\" rel=\"namesforlife-name\" target=\"xrefwindow\" title=\"Sulfolobus shibatae - Click to open Names for Life widget\"&gt;Sulfolobus shibatae&lt;/a&gt;                   &lt;/span&gt;                &lt;/span&gt; (96.2 %), indicating that the strain belongs to the genus &lt;span class=\"jp-italic\"&gt;                   &lt;span class=\"named-content-genus\"&gt;                      &lt;a class=\"namesforlife\" href=\"https://doi.org/10.1601/nm.66\" rel=\"namesforlife-name\" target=\"xrefwindow\" title=\"Sulfolobus - Click to open Names for Life widget\"&gt;Sulfolobus&lt;/a&gt;                   &lt;/span&gt;                &lt;/span&gt;. However, the sequence similarity to the type species of the genus &lt;span class=\"jp-italic\"&gt;                   &lt;span class=\"named-content-genus\"&gt;                      &lt;a class=\"namesforlife\" href=\"https://doi.org/10.1601/nm.66\" rel=\"namesforlife-name\" target=\"xrefwindow\" title=\"Sulfolobus - Click to open Names for Life widget\"&gt;Sulfolobus&lt;/a&gt;                   &lt;/span&gt;                &lt;/span&gt; (&lt;span class=\"jp-italic\"&gt;                   &lt;span class=\"named-content-species\"&gt;                      &lt;a class=\"namesforlife\" href=\"https://doi.org/10.1601/nm.67\" rel=\"namesforlife-name\" target=\"xrefwindow\" title=\"Sulfolobus acidocaldarius - Click to open Names for Life widget\"&gt;Sulfolobus acidocaldarius&lt;/a&gt;                   &lt;/span&gt;                &lt;/span&gt;) was remarkably low (91.8 %). In order to determine whether strain HS-3&lt;span class=\"jp-sup\"&gt;T&lt;/span&gt; belongs to the genus &lt;span class=\"jp-italic\"&gt;                   &lt;span class=\"named-content-genus\"&gt;                      &lt;a class=\"namesforlife\" href=\"https://doi.org/10.1601/nm.66\" rel=\"namesforlife-name\" target=\"xrefwindow\" title=\"Sulfolobus - Click to open Names for Life widget\"&gt;Sulfolobus&lt;/a&gt;                   &lt;/span&gt;                &lt;/span&gt;, its morphological, biochemical and physiological characteristics were examined in parallel with those of &lt;span class=\"jp-italic\"&gt;                   &lt;span class=\"named-content-species\"&gt;                      &lt;a class=\"namesforlife\" href=\"https://doi.org/10.1601/nm.72\" rel=\"namesforlife-name\" target=\"xrefwindow\" title=\"S. solfataricus - Click to open Names for Life widget\"&gt;S. solfataricus&lt;/a&gt;                   &lt;/span&gt;                &lt;/span&gt; and &lt;span class=\"jp-italic\"&gt;                   &lt;span class=\"named-content-species\"&gt;                      &lt;a class=\"namesforlife\" href=\"https://doi.org/10.1601/nm.71\" rel=\"namesforlife-name\" target=\"xrefwindow\" title=\"S. shibatae - Click to open Names for Life widget\"&gt;S. shibatae&lt;/a&gt;                   &lt;/span&gt;                &lt;/span&gt;. Although there were some differences in chemolithotrophic growth between strain HS-3&lt;span class=\"jp-sup\"&gt;T&lt;/span&gt;, &lt;span class=\"jp-italic\"&gt;                   &lt;span class=\"named-content-species\"&gt;                      &lt;a class=\"namesforlife\" href=\"https://doi.org/10.1601/nm.72\" rel=\"namesforlife-name\" target=\"xrefwindow\" title=\"S. solfataricus - Click to open Names for Life widget\"&gt;S. solfataricus&lt;/a&gt;                   &lt;/span&gt;                &lt;/span&gt; and &lt;span class=\"jp-italic\"&gt;                   &lt;span class=\"named-content-species\"&gt;                      &lt;a class=\"namesforlife\" href=\"https://doi.org/10.1601/nm.71\" rel=\"namesforlife-name\" target=\"xrefwindow\" title=\"S. shibatae - Click to open Names for Life widget\"&gt;S. shibatae&lt;/a&gt;                   &lt;/span&gt;                &lt;/span&gt;, their temperature, pH and facultatively anaerobic characteristics of growth, and their utilization of various sugars were almost identical. In contrast, the utilization of various sugars by &lt;span class=\"jp-italic\"&gt;                   &lt;span class=\"named-content-species\"&gt;                      &lt;a class=\"namesforlife\" href=\"https://doi.org/10.1601/nm.67\" rel=\"namesforlife-name\" target=\"xrefwindow\" title=\"S. acidocaldarius - Click to open Names for Life widget\"&gt;S. acidocaldarius&lt;/a&gt;                   &lt;/span&gt;                &lt;/span&gt; was quite different from that of HS-3&lt;span class=\"jp-sup\"&gt;T&lt;/span&gt;, &lt;span class=\"jp-italic\"&gt;                   &lt;span class=\"named-content-species\"&gt;                      &lt;a class=\"namesforlife\" href=\"https://doi.org/10.1601/nm.72\" rel=\"namesforlife-name\" target=\"xrefwindow\" title=\"S. solfataricus - Click to open Names for Life widget\"&gt;S. solfataricus&lt;/a&gt;                   &lt;/span&gt;                &lt;/span&gt; and &lt;span class=\"jp-italic\"&gt;                   &lt;span class=\"named-content-species\"&gt;                      &lt;a class=\"namesforlife\" href=\"https://doi.org/10.1601/nm.71\" rel=\"namesforlife-name\" target=\"xrefwindow\" title=\"S. shibatae - Click to open Names for Life widget\"&gt;S. shibatae&lt;/a&gt;                   &lt;/span&gt;                &lt;/span&gt;. Phylogenetic evidence based on the 16S and the 23S rRNA gene sequences also clearly distinguished the monophyletic clade composed of strain HS-3&lt;span class=\"jp-sup\"&gt;T&lt;/span&gt;, &lt;span class=\"jp-italic\"&gt;                   &lt;span class=\"named-content-species\"&gt;                      &lt;a class=\"namesforlife\" href=\"https://doi.org/10.1601/nm.72\" rel=\"namesforlife-name\" target=\"xrefwindow\" title=\"S. solfataricus - Click to open Names for Life widget\"&gt;S. solfataricus&lt;/a&gt;                   &lt;/span&gt;                &lt;/span&gt;, and &lt;span class=\"jp-italic\"&gt;                   &lt;span class=\"named-content-species\"&gt;                      &lt;a class=\"namesforlife\" href=\"https://doi.org/10.1601/nm.71\" rel=\"namesforlife-name\" target=\"xrefwindow\" title=\"S. shibatae - Click to open Names for Life widget\"&gt;S. shibatae&lt;/a&gt;                   &lt;/span&gt;                &lt;/span&gt; from &lt;span class=\"jp-italic\"&gt;                   &lt;span class=\"named-content-species\"&gt;                      &lt;a class=\"namesforlife\" href=\"https://doi.org/10.1601/nm.67\" rel=\"namesforlife-name\" target=\"xrefwindow\" title=\"S. acidocaldarius - Click to open Names for Life widget\"&gt;S. acidocaldarius&lt;/a&gt;                   &lt;/span&gt;                &lt;/span&gt;. Based on these results, we propose a new genus and species, &lt;span class=\"jp-italic\"&gt;Saccharolobus caldissimus&lt;/span&gt; gen. nov., sp. nov., for strain HS-3&lt;span class=\"jp-sup\"&gt;T&lt;/span&gt;, as well as two reclassifications, &lt;span class=\"jp-italic\"&gt;Saccharolobus solfataricus&lt;/span&gt; comb. nov. and &lt;span class=\"jp-italic\"&gt;Saccharolobus shibatae&lt;/span&gt; comb. nov. The type strain of &lt;span class=\"jp-italic\"&gt;Saccharolobus caldissimus&lt;/span&gt; is HS-3&lt;span class=\"jp-sup\"&gt;T&lt;/span&gt; (=JCM 32116&lt;span class=\"jp-sup\"&gt;T&lt;/span&gt; and InaCC Ar80&lt;span class=\"jp-sup\"&gt;T&lt;/span&gt;). The type species of the genus is &lt;span class=\"jp-italic\"&gt;Saccharolobus solfataricus&lt;/span&gt;.,","container-title":"International Journal of Systematic and Evolutionary Microbiology,","DOI":"10.1099/ijsem.0.002665","ISSN":"1466-5026,","issue":"4","page":"1271-1278","source":"Microbiology Society Journals","title":"Saccharolobus caldissimus gen. nov., sp. nov., a facultatively anaerobic iron-reducing hyperthermophilic archaeon isolated from an acidic terrestrial hot spring, and reclassification of Sulfolobus solfataricus as Saccharolobus solfataricus comb. nov. and Sulfolobus shibatae as Saccharolobus shibatae comb. nov.","volume":"68","author":[{"family":"Sakai","given":"Hiroyuki D."},{"family":"Kurosawa","given":"Norio"}],"issued":{"date-parts":[["2018"]]}}}],"schema":"https://github.com/citation-style-language/schema/raw/master/csl-citation.json"} </w:instrText>
            </w:r>
            <w:r>
              <w:rPr>
                <w:rFonts w:ascii="Arial" w:hAnsi="Arial" w:cs="Arial"/>
                <w:sz w:val="16"/>
                <w:szCs w:val="16"/>
              </w:rPr>
              <w:fldChar w:fldCharType="separate"/>
            </w:r>
            <w:r w:rsidRPr="00775F64">
              <w:rPr>
                <w:rFonts w:ascii="Arial" w:hAnsi="Arial" w:cs="Arial"/>
                <w:sz w:val="16"/>
              </w:rPr>
              <w:t>[32,33]</w:t>
            </w:r>
            <w:r>
              <w:rPr>
                <w:rFonts w:ascii="Arial" w:hAnsi="Arial" w:cs="Arial"/>
                <w:sz w:val="16"/>
                <w:szCs w:val="16"/>
              </w:rPr>
              <w:fldChar w:fldCharType="end"/>
            </w:r>
          </w:p>
        </w:tc>
      </w:tr>
    </w:tbl>
    <w:p w14:paraId="5FCCE69C" w14:textId="77777777" w:rsidR="006E7958" w:rsidRDefault="006E7958" w:rsidP="006E7958">
      <w:pPr>
        <w:spacing w:after="0" w:line="480" w:lineRule="auto"/>
        <w:rPr>
          <w:b/>
          <w:bCs/>
        </w:rPr>
      </w:pPr>
    </w:p>
    <w:p w14:paraId="59836BAA" w14:textId="77777777" w:rsidR="00465A13" w:rsidRDefault="006E7958">
      <w:bookmarkStart w:id="0" w:name="_GoBack"/>
      <w:bookmarkEnd w:id="0"/>
    </w:p>
    <w:sectPr w:rsidR="00465A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958"/>
    <w:rsid w:val="00280040"/>
    <w:rsid w:val="006E7958"/>
    <w:rsid w:val="00E177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2213C"/>
  <w15:chartTrackingRefBased/>
  <w15:docId w15:val="{D7D70906-194B-4510-B68E-FD2EAAA7D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E79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79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938</Words>
  <Characters>50949</Characters>
  <Application>Microsoft Office Word</Application>
  <DocSecurity>0</DocSecurity>
  <Lines>424</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DeWerff</dc:creator>
  <cp:keywords/>
  <dc:description/>
  <cp:lastModifiedBy>Samantha DeWerff</cp:lastModifiedBy>
  <cp:revision>1</cp:revision>
  <dcterms:created xsi:type="dcterms:W3CDTF">2020-04-02T15:06:00Z</dcterms:created>
  <dcterms:modified xsi:type="dcterms:W3CDTF">2020-04-02T15:06:00Z</dcterms:modified>
</cp:coreProperties>
</file>